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BA6247" w14:textId="1483AF07" w:rsidR="00DF2783" w:rsidRPr="00D6452A" w:rsidRDefault="00DF2783" w:rsidP="00DF2783">
      <w:pPr>
        <w:jc w:val="center"/>
        <w:rPr>
          <w:sz w:val="36"/>
          <w:lang w:val="en-GB"/>
        </w:rPr>
      </w:pPr>
      <w:r w:rsidRPr="00DF2783">
        <w:rPr>
          <w:sz w:val="36"/>
          <w:lang w:val="en-GB"/>
        </w:rPr>
        <w:t xml:space="preserve">Fractional laser ablation for the </w:t>
      </w:r>
      <w:r w:rsidR="007E6BAE">
        <w:rPr>
          <w:sz w:val="36"/>
          <w:lang w:val="en-GB"/>
        </w:rPr>
        <w:t xml:space="preserve">targeted </w:t>
      </w:r>
      <w:r w:rsidRPr="00DF2783">
        <w:rPr>
          <w:sz w:val="36"/>
          <w:lang w:val="en-GB"/>
        </w:rPr>
        <w:t>cutaneous delivery of an anti-CD29 monoclonal antibody – OS2966</w:t>
      </w:r>
    </w:p>
    <w:p w14:paraId="22FAEB10" w14:textId="72C2EA37" w:rsidR="00DB5A4D" w:rsidRPr="009E7678" w:rsidRDefault="00DB5A4D" w:rsidP="009E7678">
      <w:pPr>
        <w:spacing w:line="480" w:lineRule="auto"/>
        <w:jc w:val="center"/>
        <w:rPr>
          <w:rFonts w:ascii="Times New Roman" w:hAnsi="Times New Roman"/>
          <w:sz w:val="36"/>
          <w:lang w:val="en-GB"/>
        </w:rPr>
      </w:pPr>
    </w:p>
    <w:p w14:paraId="2581141D" w14:textId="3C4B2B17" w:rsidR="00DB5A4D" w:rsidRPr="009E7678" w:rsidRDefault="00A7389B" w:rsidP="009E7678">
      <w:pPr>
        <w:spacing w:line="480" w:lineRule="auto"/>
        <w:jc w:val="center"/>
        <w:rPr>
          <w:rFonts w:ascii="Times New Roman" w:hAnsi="Times New Roman"/>
          <w:sz w:val="36"/>
          <w:lang w:val="en-GB"/>
        </w:rPr>
      </w:pPr>
      <w:r>
        <w:rPr>
          <w:rFonts w:ascii="Times New Roman" w:hAnsi="Times New Roman"/>
          <w:sz w:val="36"/>
          <w:lang w:val="en-GB"/>
        </w:rPr>
        <w:t>Supplementary I</w:t>
      </w:r>
      <w:r w:rsidR="00DB5A4D" w:rsidRPr="009E7678">
        <w:rPr>
          <w:rFonts w:ascii="Times New Roman" w:hAnsi="Times New Roman"/>
          <w:sz w:val="36"/>
          <w:lang w:val="en-GB"/>
        </w:rPr>
        <w:t>nformation</w:t>
      </w:r>
    </w:p>
    <w:p w14:paraId="070111DA" w14:textId="77777777" w:rsidR="00987E52" w:rsidRPr="004638CC" w:rsidRDefault="00987E52" w:rsidP="00987E52">
      <w:pPr>
        <w:jc w:val="center"/>
        <w:rPr>
          <w:sz w:val="36"/>
          <w:lang w:val="en-GB"/>
        </w:rPr>
      </w:pPr>
    </w:p>
    <w:p w14:paraId="4CC2F830" w14:textId="20F31F15" w:rsidR="005448A6" w:rsidRDefault="00987E52" w:rsidP="00987E52">
      <w:r w:rsidRPr="004638CC">
        <w:rPr>
          <w:i/>
          <w:lang w:val="en-GB"/>
        </w:rPr>
        <w:t>Maria Lapteva</w:t>
      </w:r>
      <w:r w:rsidRPr="004638CC">
        <w:rPr>
          <w:i/>
          <w:vertAlign w:val="superscript"/>
          <w:lang w:val="en-GB"/>
        </w:rPr>
        <w:t>1</w:t>
      </w:r>
      <w:r w:rsidRPr="00500473">
        <w:rPr>
          <w:i/>
          <w:lang w:val="en-GB"/>
        </w:rPr>
        <w:t xml:space="preserve"> </w:t>
      </w:r>
      <w:r w:rsidRPr="004638CC">
        <w:rPr>
          <w:i/>
          <w:lang w:val="en-GB"/>
        </w:rPr>
        <w:t>Sergio del Río-Sancho</w:t>
      </w:r>
      <w:r w:rsidRPr="004638CC">
        <w:rPr>
          <w:i/>
          <w:vertAlign w:val="superscript"/>
          <w:lang w:val="en-GB"/>
        </w:rPr>
        <w:t>1</w:t>
      </w:r>
      <w:r>
        <w:rPr>
          <w:i/>
          <w:lang w:val="en-GB"/>
        </w:rPr>
        <w:t>,</w:t>
      </w:r>
      <w:r w:rsidRPr="004638CC">
        <w:rPr>
          <w:i/>
          <w:lang w:val="en-GB"/>
        </w:rPr>
        <w:t xml:space="preserve"> </w:t>
      </w:r>
      <w:r>
        <w:rPr>
          <w:i/>
          <w:lang w:val="en-GB"/>
        </w:rPr>
        <w:t>Eric Wu</w:t>
      </w:r>
      <w:r>
        <w:rPr>
          <w:i/>
          <w:vertAlign w:val="superscript"/>
          <w:lang w:val="en-GB"/>
        </w:rPr>
        <w:t>2</w:t>
      </w:r>
      <w:r w:rsidR="007E6BAE">
        <w:rPr>
          <w:i/>
          <w:lang w:val="en-GB"/>
        </w:rPr>
        <w:t>,</w:t>
      </w:r>
      <w:bookmarkStart w:id="0" w:name="_GoBack"/>
      <w:bookmarkEnd w:id="0"/>
      <w:r>
        <w:rPr>
          <w:i/>
          <w:vertAlign w:val="superscript"/>
          <w:lang w:val="en-GB"/>
        </w:rPr>
        <w:t xml:space="preserve"> </w:t>
      </w:r>
      <w:r>
        <w:rPr>
          <w:i/>
          <w:lang w:val="en-GB"/>
        </w:rPr>
        <w:t>W. Shawn Carbonell</w:t>
      </w:r>
      <w:r>
        <w:rPr>
          <w:i/>
          <w:vertAlign w:val="superscript"/>
          <w:lang w:val="en-GB"/>
        </w:rPr>
        <w:t>2</w:t>
      </w:r>
      <w:r w:rsidRPr="004638CC">
        <w:rPr>
          <w:i/>
          <w:lang w:val="en-GB"/>
        </w:rPr>
        <w:t xml:space="preserve">, </w:t>
      </w:r>
      <w:r>
        <w:rPr>
          <w:i/>
          <w:lang w:val="en-GB"/>
        </w:rPr>
        <w:t>Christof Böhler</w:t>
      </w:r>
      <w:r>
        <w:rPr>
          <w:i/>
          <w:vertAlign w:val="superscript"/>
          <w:lang w:val="en-GB"/>
        </w:rPr>
        <w:t>3</w:t>
      </w:r>
      <w:r>
        <w:rPr>
          <w:i/>
          <w:lang w:val="en-GB"/>
        </w:rPr>
        <w:t xml:space="preserve">, </w:t>
      </w:r>
      <w:r w:rsidRPr="004638CC">
        <w:rPr>
          <w:i/>
          <w:lang w:val="en-GB"/>
        </w:rPr>
        <w:t>Yogeshvar N. Kalia</w:t>
      </w:r>
      <w:r w:rsidRPr="004638CC">
        <w:rPr>
          <w:i/>
          <w:vertAlign w:val="superscript"/>
          <w:lang w:val="en-GB"/>
        </w:rPr>
        <w:t>1</w:t>
      </w:r>
    </w:p>
    <w:p w14:paraId="2169BF17" w14:textId="12C028E0" w:rsidR="00F7198A" w:rsidRPr="00987E52" w:rsidRDefault="00F7198A" w:rsidP="00DB5A4D">
      <w:pPr>
        <w:rPr>
          <w:rFonts w:ascii="Times New Roman" w:eastAsia="ArialUnicodeMS" w:hAnsi="Times New Roman"/>
        </w:rPr>
      </w:pPr>
    </w:p>
    <w:p w14:paraId="2FE7356F" w14:textId="77777777" w:rsidR="00987E52" w:rsidRPr="00500139" w:rsidRDefault="00987E52" w:rsidP="00987E52">
      <w:pPr>
        <w:pStyle w:val="authors"/>
        <w:spacing w:line="480" w:lineRule="auto"/>
        <w:jc w:val="left"/>
      </w:pPr>
      <w:r w:rsidRPr="004638CC">
        <w:rPr>
          <w:vertAlign w:val="superscript"/>
          <w:lang w:val="en-GB"/>
        </w:rPr>
        <w:t>1</w:t>
      </w:r>
      <w:r w:rsidRPr="004638CC">
        <w:rPr>
          <w:lang w:val="en-GB"/>
        </w:rPr>
        <w:t xml:space="preserve">School of Pharmaceutical Sciences, University of Geneva &amp; University of Lausanne, </w:t>
      </w:r>
      <w:r w:rsidRPr="00500139">
        <w:t>Geneva, Switzerland</w:t>
      </w:r>
    </w:p>
    <w:p w14:paraId="53F9A0D7" w14:textId="77777777" w:rsidR="00987E52" w:rsidRDefault="00987E52" w:rsidP="00987E52">
      <w:pPr>
        <w:pStyle w:val="authors"/>
        <w:spacing w:line="480" w:lineRule="auto"/>
        <w:jc w:val="left"/>
        <w:rPr>
          <w:lang w:val="en-GB"/>
        </w:rPr>
      </w:pPr>
      <w:r>
        <w:rPr>
          <w:vertAlign w:val="superscript"/>
          <w:lang w:val="en-GB"/>
        </w:rPr>
        <w:t xml:space="preserve">2 </w:t>
      </w:r>
      <w:r w:rsidRPr="004638CC">
        <w:rPr>
          <w:lang w:val="en-GB"/>
        </w:rPr>
        <w:t>Onco</w:t>
      </w:r>
      <w:r>
        <w:rPr>
          <w:lang w:val="en-GB"/>
        </w:rPr>
        <w:t>S</w:t>
      </w:r>
      <w:r w:rsidRPr="004638CC">
        <w:rPr>
          <w:lang w:val="en-GB"/>
        </w:rPr>
        <w:t>ynergy</w:t>
      </w:r>
      <w:r>
        <w:rPr>
          <w:lang w:val="en-GB"/>
        </w:rPr>
        <w:t>, Inc.</w:t>
      </w:r>
      <w:r w:rsidRPr="004638CC">
        <w:rPr>
          <w:lang w:val="en-GB"/>
        </w:rPr>
        <w:t xml:space="preserve">, </w:t>
      </w:r>
      <w:r>
        <w:rPr>
          <w:lang w:val="en-GB"/>
        </w:rPr>
        <w:t xml:space="preserve">329 Oyster Point Blvd, South </w:t>
      </w:r>
      <w:r w:rsidRPr="004638CC">
        <w:rPr>
          <w:lang w:val="en-GB"/>
        </w:rPr>
        <w:t>San Francisco, USA</w:t>
      </w:r>
    </w:p>
    <w:p w14:paraId="41AA799F" w14:textId="2A9C36D1" w:rsidR="005448A6" w:rsidRDefault="00987E52" w:rsidP="00987E52">
      <w:r>
        <w:rPr>
          <w:rFonts w:eastAsia="ArialUnicodeMS"/>
          <w:vertAlign w:val="superscript"/>
          <w:lang w:val="en-GB"/>
        </w:rPr>
        <w:t>3</w:t>
      </w:r>
      <w:r>
        <w:rPr>
          <w:rFonts w:eastAsia="ArialUnicodeMS"/>
          <w:lang w:val="en-GB"/>
        </w:rPr>
        <w:t xml:space="preserve"> Pantec Biosolutions, Ruggell, Lichtenstein.</w:t>
      </w:r>
    </w:p>
    <w:p w14:paraId="65985DB7" w14:textId="77777777" w:rsidR="00656806" w:rsidRPr="00886C2F" w:rsidRDefault="00656806" w:rsidP="00656806">
      <w:pPr>
        <w:pStyle w:val="Affiliation0"/>
        <w:spacing w:after="0" w:line="240" w:lineRule="auto"/>
        <w:jc w:val="left"/>
        <w:rPr>
          <w:rFonts w:ascii="Times New Roman" w:hAnsi="Times New Roman"/>
          <w:sz w:val="22"/>
          <w:lang w:val="en-GB"/>
        </w:rPr>
      </w:pPr>
      <w:r w:rsidRPr="00886C2F">
        <w:rPr>
          <w:rFonts w:ascii="Times New Roman" w:hAnsi="Times New Roman"/>
          <w:b/>
          <w:sz w:val="22"/>
          <w:lang w:val="en-GB"/>
        </w:rPr>
        <w:t>Corresponding author</w:t>
      </w:r>
      <w:r w:rsidRPr="00886C2F">
        <w:rPr>
          <w:rFonts w:ascii="Times New Roman" w:hAnsi="Times New Roman"/>
          <w:sz w:val="22"/>
          <w:lang w:val="en-GB"/>
        </w:rPr>
        <w:t>:</w:t>
      </w:r>
    </w:p>
    <w:p w14:paraId="215018CD" w14:textId="77777777" w:rsidR="00656806" w:rsidRPr="00886C2F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</w:p>
    <w:p w14:paraId="18D42E11" w14:textId="77777777" w:rsidR="00656806" w:rsidRPr="00886C2F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  <w:r w:rsidRPr="00886C2F">
        <w:rPr>
          <w:rFonts w:ascii="Times New Roman" w:hAnsi="Times New Roman"/>
          <w:sz w:val="22"/>
          <w:lang w:val="en-GB"/>
        </w:rPr>
        <w:t>Prof. Yogeshvar N. Kalia</w:t>
      </w:r>
    </w:p>
    <w:p w14:paraId="1EF8017E" w14:textId="77777777" w:rsidR="00656806" w:rsidRPr="00886C2F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  <w:r w:rsidRPr="00886C2F">
        <w:rPr>
          <w:rFonts w:ascii="Times New Roman" w:hAnsi="Times New Roman"/>
          <w:sz w:val="22"/>
          <w:lang w:val="en-GB"/>
        </w:rPr>
        <w:t>School of Pharmaceutical Sciences</w:t>
      </w:r>
    </w:p>
    <w:p w14:paraId="2B5E04E8" w14:textId="77777777" w:rsidR="00656806" w:rsidRPr="00886C2F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  <w:r w:rsidRPr="00886C2F">
        <w:rPr>
          <w:rFonts w:ascii="Times New Roman" w:hAnsi="Times New Roman"/>
          <w:sz w:val="22"/>
          <w:lang w:val="en-GB"/>
        </w:rPr>
        <w:t>University of Geneva</w:t>
      </w:r>
    </w:p>
    <w:p w14:paraId="50EF12B8" w14:textId="77777777" w:rsidR="00656806" w:rsidRPr="00655E8E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  <w:r w:rsidRPr="00655E8E">
        <w:rPr>
          <w:rFonts w:ascii="Times New Roman" w:hAnsi="Times New Roman"/>
          <w:sz w:val="22"/>
          <w:lang w:val="en-GB"/>
        </w:rPr>
        <w:t>CMU, 1 rue Michel Servet</w:t>
      </w:r>
    </w:p>
    <w:p w14:paraId="7EADFFE5" w14:textId="77777777" w:rsidR="00656806" w:rsidRPr="00655E8E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  <w:r w:rsidRPr="00655E8E">
        <w:rPr>
          <w:rFonts w:ascii="Times New Roman" w:hAnsi="Times New Roman"/>
          <w:sz w:val="22"/>
          <w:lang w:val="en-GB"/>
        </w:rPr>
        <w:t>CH-1211 Geneva 4, Switzerland</w:t>
      </w:r>
    </w:p>
    <w:p w14:paraId="743EF956" w14:textId="77777777" w:rsidR="00656806" w:rsidRPr="00655E8E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</w:p>
    <w:p w14:paraId="2EF04FE7" w14:textId="77777777" w:rsidR="00656806" w:rsidRPr="00886C2F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  <w:r w:rsidRPr="00886C2F">
        <w:rPr>
          <w:rFonts w:ascii="Times New Roman" w:hAnsi="Times New Roman"/>
          <w:sz w:val="22"/>
          <w:lang w:val="en-GB"/>
        </w:rPr>
        <w:t>Tel.: +41 22 379 3355</w:t>
      </w:r>
    </w:p>
    <w:p w14:paraId="54362DE7" w14:textId="77777777" w:rsidR="00656806" w:rsidRPr="00886C2F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  <w:r w:rsidRPr="00886C2F">
        <w:rPr>
          <w:rFonts w:ascii="Times New Roman" w:hAnsi="Times New Roman"/>
          <w:sz w:val="22"/>
          <w:lang w:val="en-GB"/>
        </w:rPr>
        <w:t>Fax: +41 22 379 3360</w:t>
      </w:r>
    </w:p>
    <w:p w14:paraId="3D8BE0B8" w14:textId="77777777" w:rsidR="00656806" w:rsidRPr="00886C2F" w:rsidRDefault="00656806" w:rsidP="00656806">
      <w:pPr>
        <w:pStyle w:val="Affiliation0"/>
        <w:spacing w:after="0" w:line="276" w:lineRule="auto"/>
        <w:jc w:val="left"/>
        <w:rPr>
          <w:rFonts w:ascii="Times New Roman" w:hAnsi="Times New Roman"/>
          <w:sz w:val="22"/>
          <w:lang w:val="en-GB"/>
        </w:rPr>
      </w:pPr>
      <w:r w:rsidRPr="00886C2F">
        <w:rPr>
          <w:rFonts w:ascii="Times New Roman" w:hAnsi="Times New Roman"/>
          <w:sz w:val="22"/>
          <w:lang w:val="en-GB"/>
        </w:rPr>
        <w:t>Email: yogi.kalia@unige.ch</w:t>
      </w:r>
    </w:p>
    <w:p w14:paraId="6A9D6F02" w14:textId="13DB5EAC" w:rsidR="0090765C" w:rsidRPr="00655E8E" w:rsidRDefault="0090765C" w:rsidP="00DB5A4D">
      <w:pPr>
        <w:rPr>
          <w:rFonts w:eastAsia="ArialUnicodeMS"/>
          <w:lang w:val="en-GB"/>
        </w:rPr>
      </w:pPr>
    </w:p>
    <w:p w14:paraId="5DAA3C2E" w14:textId="01B45822" w:rsidR="001E4640" w:rsidRDefault="001E4640" w:rsidP="00DB5A4D">
      <w:pPr>
        <w:rPr>
          <w:rFonts w:eastAsia="ArialUnicodeMS"/>
        </w:rPr>
      </w:pPr>
      <w:r>
        <w:rPr>
          <w:rFonts w:eastAsia="ArialUnicodeMS"/>
        </w:rPr>
        <w:br w:type="page"/>
      </w:r>
    </w:p>
    <w:p w14:paraId="30FCEAC5" w14:textId="6A20685E" w:rsidR="00E446AE" w:rsidRDefault="00E446AE" w:rsidP="00DB5A4D">
      <w:pPr>
        <w:pStyle w:val="Heading1"/>
        <w:rPr>
          <w:rFonts w:eastAsia="ArialUnicodeMS"/>
        </w:rPr>
      </w:pPr>
      <w:bookmarkStart w:id="1" w:name="_Toc468719355"/>
      <w:r>
        <w:rPr>
          <w:rFonts w:eastAsia="ArialUnicodeMS"/>
        </w:rPr>
        <w:lastRenderedPageBreak/>
        <w:t>ELISA method validation</w:t>
      </w:r>
      <w:bookmarkEnd w:id="1"/>
    </w:p>
    <w:p w14:paraId="7850E098" w14:textId="51C5307D" w:rsidR="00E446AE" w:rsidRDefault="00E446AE" w:rsidP="00DB5A4D">
      <w:pPr>
        <w:pStyle w:val="Heading2"/>
        <w:rPr>
          <w:rFonts w:eastAsia="ArialUnicodeMS"/>
        </w:rPr>
      </w:pPr>
      <w:bookmarkStart w:id="2" w:name="_Toc468719356"/>
      <w:r>
        <w:rPr>
          <w:rFonts w:eastAsia="ArialUnicodeMS"/>
        </w:rPr>
        <w:t>Data analysis</w:t>
      </w:r>
      <w:bookmarkEnd w:id="2"/>
    </w:p>
    <w:p w14:paraId="486F5DD6" w14:textId="09623694" w:rsidR="00E446AE" w:rsidRDefault="00E446AE" w:rsidP="00DB5A4D">
      <w:pPr>
        <w:rPr>
          <w:rFonts w:cs="Arial"/>
        </w:rPr>
      </w:pPr>
      <w:r>
        <w:t xml:space="preserve">A standard curve was constructed using 0.1 – 1000 ng/ml concentrations of </w:t>
      </w:r>
      <w:r w:rsidR="00686FEC">
        <w:rPr>
          <w:rFonts w:cs="Arial"/>
        </w:rPr>
        <w:t>OS2966</w:t>
      </w:r>
      <w:r>
        <w:rPr>
          <w:rFonts w:cs="Arial"/>
        </w:rPr>
        <w:t xml:space="preserve"> in wash buffer. </w:t>
      </w:r>
      <w:r>
        <w:rPr>
          <w:rFonts w:cs="Arial"/>
          <w:b/>
        </w:rPr>
        <w:t xml:space="preserve">Figure </w:t>
      </w:r>
      <w:r w:rsidR="00DB5A4D">
        <w:rPr>
          <w:rFonts w:cs="Arial"/>
          <w:b/>
        </w:rPr>
        <w:t>S1</w:t>
      </w:r>
      <w:r>
        <w:rPr>
          <w:rFonts w:cs="Arial"/>
        </w:rPr>
        <w:t xml:space="preserve"> presents a typical calibration curve.</w:t>
      </w:r>
    </w:p>
    <w:p w14:paraId="4052ED88" w14:textId="77777777" w:rsidR="00E446AE" w:rsidRPr="00E446AE" w:rsidRDefault="00E446AE" w:rsidP="00DB5A4D">
      <w:pPr>
        <w:rPr>
          <w:rFonts w:eastAsia="ArialUnicodeMS"/>
        </w:rPr>
      </w:pPr>
    </w:p>
    <w:p w14:paraId="1DE1D547" w14:textId="77777777" w:rsidR="005F5912" w:rsidRDefault="005F5912" w:rsidP="00DB5A4D">
      <w:pPr>
        <w:rPr>
          <w:rFonts w:cs="Arial"/>
        </w:rPr>
      </w:pPr>
      <w:bookmarkStart w:id="3" w:name="_Toc333508775"/>
      <w:bookmarkStart w:id="4" w:name="_Toc348353161"/>
      <w:bookmarkStart w:id="5" w:name="_Toc367352758"/>
      <w:r>
        <w:rPr>
          <w:noProof/>
          <w:lang w:val="fr-CH" w:eastAsia="fr-CH"/>
        </w:rPr>
        <w:drawing>
          <wp:inline distT="0" distB="0" distL="0" distR="0" wp14:anchorId="3662A710" wp14:editId="01AFD7B3">
            <wp:extent cx="5457825" cy="2933700"/>
            <wp:effectExtent l="0" t="0" r="0" b="0"/>
            <wp:docPr id="93" name="Graphique 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cs="Arial"/>
        </w:rPr>
        <w:t xml:space="preserve"> </w:t>
      </w:r>
    </w:p>
    <w:p w14:paraId="7BBFC7DA" w14:textId="75A005C3" w:rsidR="005F5912" w:rsidRDefault="005F5912" w:rsidP="00DB5A4D">
      <w:pPr>
        <w:rPr>
          <w:rFonts w:eastAsia="Arial" w:cstheme="minorBidi"/>
        </w:rPr>
      </w:pPr>
      <w:r>
        <w:rPr>
          <w:rFonts w:eastAsia="Arial"/>
          <w:b/>
        </w:rPr>
        <w:t>F</w:t>
      </w:r>
      <w:r>
        <w:rPr>
          <w:rFonts w:eastAsia="Arial"/>
          <w:b/>
          <w:spacing w:val="1"/>
        </w:rPr>
        <w:t>i</w:t>
      </w:r>
      <w:r>
        <w:rPr>
          <w:rFonts w:eastAsia="Arial"/>
          <w:b/>
        </w:rPr>
        <w:t>gure</w:t>
      </w:r>
      <w:r>
        <w:rPr>
          <w:rFonts w:eastAsia="Arial"/>
          <w:b/>
          <w:spacing w:val="1"/>
        </w:rPr>
        <w:t xml:space="preserve"> </w:t>
      </w:r>
      <w:r w:rsidR="00DB5A4D">
        <w:rPr>
          <w:rFonts w:eastAsia="Arial"/>
          <w:b/>
          <w:spacing w:val="-3"/>
        </w:rPr>
        <w:t>S1</w:t>
      </w:r>
      <w:r>
        <w:rPr>
          <w:rFonts w:eastAsia="Arial"/>
          <w:b/>
        </w:rPr>
        <w:t xml:space="preserve">. </w:t>
      </w:r>
      <w:r>
        <w:rPr>
          <w:rFonts w:eastAsia="Arial"/>
          <w:spacing w:val="-1"/>
        </w:rPr>
        <w:t xml:space="preserve">Representative </w:t>
      </w:r>
      <w:r w:rsidR="00686FEC">
        <w:rPr>
          <w:rFonts w:eastAsia="Arial"/>
          <w:spacing w:val="-1"/>
        </w:rPr>
        <w:t>OS2966</w:t>
      </w:r>
      <w:r>
        <w:rPr>
          <w:rFonts w:eastAsia="Arial"/>
          <w:spacing w:val="-1"/>
        </w:rPr>
        <w:t xml:space="preserve"> calibration curve</w:t>
      </w:r>
      <w:r w:rsidR="00655E8E">
        <w:rPr>
          <w:rFonts w:eastAsia="Arial"/>
        </w:rPr>
        <w:t xml:space="preserve"> </w:t>
      </w:r>
      <w:r w:rsidRPr="005A4A24">
        <w:rPr>
          <w:rFonts w:eastAsia="Arial"/>
        </w:rPr>
        <w:t xml:space="preserve">and </w:t>
      </w:r>
      <w:r w:rsidR="00113B9B" w:rsidRPr="005A4A24">
        <w:rPr>
          <w:rFonts w:eastAsia="Arial"/>
        </w:rPr>
        <w:t>prediction</w:t>
      </w:r>
      <w:r w:rsidRPr="005A4A24">
        <w:rPr>
          <w:rFonts w:eastAsia="Arial"/>
        </w:rPr>
        <w:t xml:space="preserve"> y</w:t>
      </w:r>
      <w:r w:rsidR="00655E8E" w:rsidRPr="005A4A24">
        <w:rPr>
          <w:rFonts w:eastAsia="Arial"/>
        </w:rPr>
        <w:t>ielded by the</w:t>
      </w:r>
      <w:r w:rsidR="00655E8E">
        <w:rPr>
          <w:rFonts w:eastAsia="Arial"/>
        </w:rPr>
        <w:t xml:space="preserve"> 5PL regression</w:t>
      </w:r>
      <w:r>
        <w:rPr>
          <w:rFonts w:eastAsia="Arial"/>
        </w:rPr>
        <w:t>.</w:t>
      </w:r>
    </w:p>
    <w:p w14:paraId="0762E5D8" w14:textId="7A214694" w:rsidR="005F5912" w:rsidRDefault="005F5912" w:rsidP="00DB5A4D">
      <w:r>
        <w:t>The five parameter logistic (5PL) function was used to perform the regression</w:t>
      </w:r>
      <w:hyperlink w:anchor="_ENREF_1" w:tooltip="Gottschalk, 2005 #2190" w:history="1">
        <w:r w:rsidR="00B85635">
          <w:fldChar w:fldCharType="begin"/>
        </w:r>
        <w:r w:rsidR="00B85635">
          <w:instrText xml:space="preserve"> ADDIN EN.CITE &lt;EndNote&gt;&lt;Cite&gt;&lt;Author&gt;Gottschalk&lt;/Author&gt;&lt;Year&gt;2005&lt;/Year&gt;&lt;RecNum&gt;2190&lt;/RecNum&gt;&lt;DisplayText&gt;&lt;style face="superscript"&gt;1&lt;/style&gt;&lt;/DisplayText&gt;&lt;record&gt;&lt;rec-number&gt;2190&lt;/rec-number&gt;&lt;foreign-keys&gt;&lt;key app="EN" db-id="ar9pvs0aqv9sz3e0w5gxapdcxe09wx2df0s5" timestamp="1482158375"&gt;2190&lt;/key&gt;&lt;/foreign-keys&gt;&lt;ref-type name="Journal Article"&gt;17&lt;/ref-type&gt;&lt;contributors&gt;&lt;authors&gt;&lt;author&gt;Gottschalk, P. G.&lt;/author&gt;&lt;author&gt;Dunn, J. R.&lt;/author&gt;&lt;/authors&gt;&lt;/contributors&gt;&lt;auth-address&gt;Brendan Technologies, Inc., 2236 Rutherford Road, Suite 107, Carlsbad, CA 92008, USA. pgottschalk@brendan.com&lt;/auth-address&gt;&lt;titles&gt;&lt;title&gt;The five-parameter logistic: a characterization and comparison with the four-parameter logistic&lt;/title&gt;&lt;secondary-title&gt;Anal Biochem&lt;/secondary-title&gt;&lt;/titles&gt;&lt;periodical&gt;&lt;full-title&gt;Anal Biochem&lt;/full-title&gt;&lt;abbr-1&gt;Analytical biochemistry&lt;/abbr-1&gt;&lt;/periodical&gt;&lt;pages&gt;54-65&lt;/pages&gt;&lt;volume&gt;343&lt;/volume&gt;&lt;number&gt;1&lt;/number&gt;&lt;edition&gt;2005/06/15&lt;/edition&gt;&lt;keywords&gt;&lt;keyword&gt;*Algorithms&lt;/keyword&gt;&lt;keyword&gt;*Computer Simulation&lt;/keyword&gt;&lt;keyword&gt;Immunoassay/methods&lt;/keyword&gt;&lt;keyword&gt;Logistic Models&lt;/keyword&gt;&lt;keyword&gt;*Models, Theoretical&lt;/keyword&gt;&lt;/keywords&gt;&lt;dates&gt;&lt;year&gt;2005&lt;/year&gt;&lt;pub-dates&gt;&lt;date&gt;Aug 1&lt;/date&gt;&lt;/pub-dates&gt;&lt;/dates&gt;&lt;isbn&gt;0003-2697 (Print)&amp;#xD;0003-2697 (Linking)&lt;/isbn&gt;&lt;accession-num&gt;15953581&lt;/accession-num&gt;&lt;urls&gt;&lt;related-urls&gt;&lt;url&gt;https://www.ncbi.nlm.nih.gov/pubmed/15953581&lt;/url&gt;&lt;url&gt;https://ac.els-cdn.com/S0003269705003313/1-s2.0-S0003269705003313-main.pdf?_tid=b95c552a-0756-11e8-ae22-00000aab0f26&amp;amp;acdnat=1517493149_664c24e0c6942f1730e7d8e6e019ea51&lt;/url&gt;&lt;/related-urls&gt;&lt;/urls&gt;&lt;electronic-resource-num&gt;10.1016/j.ab.2005.04.035&lt;/electronic-resource-num&gt;&lt;language&gt;eng&lt;/language&gt;&lt;/record&gt;&lt;/Cite&gt;&lt;/EndNote&gt;</w:instrText>
        </w:r>
        <w:r w:rsidR="00B85635">
          <w:fldChar w:fldCharType="separate"/>
        </w:r>
        <w:r w:rsidR="00B85635" w:rsidRPr="00EE44D9">
          <w:rPr>
            <w:noProof/>
            <w:vertAlign w:val="superscript"/>
          </w:rPr>
          <w:t>1</w:t>
        </w:r>
        <w:r w:rsidR="00B85635">
          <w:fldChar w:fldCharType="end"/>
        </w:r>
      </w:hyperlink>
      <w:r>
        <w:t xml:space="preserve">. The function is described by </w:t>
      </w:r>
      <w:r>
        <w:rPr>
          <w:b/>
        </w:rPr>
        <w:t xml:space="preserve">Equation </w:t>
      </w:r>
      <w:r w:rsidR="00DB5A4D">
        <w:rPr>
          <w:b/>
        </w:rPr>
        <w:t>S</w:t>
      </w:r>
      <w:r>
        <w:rPr>
          <w:b/>
        </w:rPr>
        <w:t>1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1"/>
        <w:gridCol w:w="1589"/>
      </w:tblGrid>
      <w:tr w:rsidR="005F5912" w14:paraId="50CC7EC8" w14:textId="77777777" w:rsidTr="00BD717D">
        <w:trPr>
          <w:trHeight w:val="1020"/>
        </w:trPr>
        <w:tc>
          <w:tcPr>
            <w:tcW w:w="7621" w:type="dxa"/>
            <w:vAlign w:val="center"/>
            <w:hideMark/>
          </w:tcPr>
          <w:p w14:paraId="7818354E" w14:textId="77777777" w:rsidR="005F5912" w:rsidRDefault="005F5912" w:rsidP="00DB5A4D">
            <w:r>
              <w:rPr>
                <w:noProof/>
                <w:lang w:val="fr-CH" w:eastAsia="fr-CH"/>
              </w:rPr>
              <mc:AlternateContent>
                <mc:Choice Requires="wps">
                  <w:drawing>
                    <wp:inline distT="0" distB="0" distL="0" distR="0" wp14:anchorId="51F29B0F" wp14:editId="46903378">
                      <wp:extent cx="3145809" cy="583565"/>
                      <wp:effectExtent l="0" t="0" r="0" b="6985"/>
                      <wp:docPr id="15" name="Zone de text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5809" cy="5835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3D28BF8" w14:textId="09809F51" w:rsidR="00347AEE" w:rsidRDefault="00347AEE" w:rsidP="005F5912">
                                  <w:pPr>
                                    <w:pStyle w:val="NormalWeb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sz w:val="22"/>
                                          <w:szCs w:val="22"/>
                                        </w:rPr>
                                        <m:t>Abs=d+ 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sz w:val="22"/>
                                              <w:szCs w:val="22"/>
                                            </w:rPr>
                                            <m:t>(a-d)</m:t>
                                          </m:r>
                                        </m:num>
                                        <m:den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sz w:val="22"/>
                                                      <w:szCs w:val="22"/>
                                                    </w:rPr>
                                                    <m:t>(1+(</m:t>
                                                  </m:r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iCs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[OS2966]</m:t>
                                                      </m:r>
                                                    </m:num>
                                                    <m:den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c</m:t>
                                                      </m:r>
                                                    </m:den>
                                                  </m:f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sz w:val="22"/>
                                                      <w:szCs w:val="22"/>
                                                    </w:rPr>
                                                    <m:t>)</m:t>
                                                  </m:r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sz w:val="22"/>
                                                      <w:szCs w:val="22"/>
                                                    </w:rPr>
                                                    <m:t>b</m:t>
                                                  </m:r>
                                                </m:sup>
                                              </m:s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sz w:val="22"/>
                                                  <w:szCs w:val="22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sz w:val="22"/>
                                                  <w:szCs w:val="22"/>
                                                </w:rPr>
                                                <m:t>e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1F29B0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5" o:spid="_x0000_s1026" type="#_x0000_t202" style="width:247.7pt;height:45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" fillcolor="white [3212]" stroked="f">
                      <v:textbox>
                        <w:txbxContent>
                          <w:p w14:paraId="13D28BF8" w14:textId="09809F51" w:rsidR="00347AEE" w:rsidRDefault="00347AEE" w:rsidP="005F5912">
                            <w:pPr>
                              <w:pStyle w:val="NormalWeb"/>
                              <w:rPr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sz w:val="22"/>
                                    <w:szCs w:val="22"/>
                                  </w:rPr>
                                  <m:t>Abs=d+ 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sz w:val="22"/>
                                        <w:szCs w:val="22"/>
                                      </w:rPr>
                                      <m:t>(a-d)</m:t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sz w:val="22"/>
                                                <w:szCs w:val="22"/>
                                              </w:rPr>
                                              <m:t>(1+(</m:t>
                                            </m:r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sz w:val="22"/>
                                                    <w:szCs w:val="22"/>
                                                  </w:rPr>
                                                  <m:t>[OS2966]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sz w:val="22"/>
                                                    <w:szCs w:val="22"/>
                                                  </w:rPr>
                                                  <m:t>c</m:t>
                                                </m:r>
                                              </m:den>
                                            </m:f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sz w:val="22"/>
                                                <w:szCs w:val="22"/>
                                              </w:rPr>
                                              <m:t>)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sz w:val="22"/>
                                                <w:szCs w:val="22"/>
                                              </w:rPr>
                                              <m:t>b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theme="minorBidi"/>
                                            <w:sz w:val="22"/>
                                            <w:szCs w:val="22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theme="minorBidi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sup>
                                    </m:sSup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589" w:type="dxa"/>
            <w:vAlign w:val="center"/>
            <w:hideMark/>
          </w:tcPr>
          <w:p w14:paraId="53C1E71F" w14:textId="7DF32DEC" w:rsidR="005F5912" w:rsidRDefault="005F5912" w:rsidP="00DB5A4D">
            <w:pPr>
              <w:rPr>
                <w:i/>
              </w:rPr>
            </w:pPr>
            <w:r>
              <w:rPr>
                <w:i/>
              </w:rPr>
              <w:t xml:space="preserve">Equation </w:t>
            </w:r>
            <w:r w:rsidR="008A0951">
              <w:rPr>
                <w:i/>
              </w:rPr>
              <w:t>(</w:t>
            </w:r>
            <w:r w:rsidR="00DB5A4D">
              <w:rPr>
                <w:i/>
              </w:rPr>
              <w:t>S</w:t>
            </w:r>
            <w:r>
              <w:rPr>
                <w:i/>
              </w:rPr>
              <w:t>1</w:t>
            </w:r>
            <w:r w:rsidR="008A0951">
              <w:rPr>
                <w:i/>
              </w:rPr>
              <w:t>)</w:t>
            </w:r>
          </w:p>
        </w:tc>
      </w:tr>
    </w:tbl>
    <w:p w14:paraId="126EBD8F" w14:textId="77777777" w:rsidR="00DB5A4D" w:rsidRDefault="00DB5A4D" w:rsidP="00DB5A4D"/>
    <w:p w14:paraId="5028956C" w14:textId="77777777" w:rsidR="005F5912" w:rsidRDefault="005F5912" w:rsidP="00DB5A4D">
      <w:r>
        <w:t>Wi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"/>
        <w:gridCol w:w="3072"/>
      </w:tblGrid>
      <w:tr w:rsidR="005F5912" w14:paraId="3B8F95C5" w14:textId="77777777" w:rsidTr="00BD717D">
        <w:tc>
          <w:tcPr>
            <w:tcW w:w="0" w:type="auto"/>
            <w:hideMark/>
          </w:tcPr>
          <w:p w14:paraId="3FF9371C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0" w:type="auto"/>
            <w:hideMark/>
          </w:tcPr>
          <w:p w14:paraId="56C41612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the minimum asymptote</w:t>
            </w:r>
          </w:p>
        </w:tc>
      </w:tr>
      <w:tr w:rsidR="005F5912" w14:paraId="33595651" w14:textId="77777777" w:rsidTr="00BD717D">
        <w:tc>
          <w:tcPr>
            <w:tcW w:w="0" w:type="auto"/>
            <w:hideMark/>
          </w:tcPr>
          <w:p w14:paraId="0E716942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hideMark/>
          </w:tcPr>
          <w:p w14:paraId="2FDFAF6B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the slope at inflection point</w:t>
            </w:r>
          </w:p>
        </w:tc>
      </w:tr>
      <w:tr w:rsidR="005F5912" w14:paraId="61FD7332" w14:textId="77777777" w:rsidTr="00BD717D">
        <w:tc>
          <w:tcPr>
            <w:tcW w:w="0" w:type="auto"/>
            <w:hideMark/>
          </w:tcPr>
          <w:p w14:paraId="05512EFB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0" w:type="auto"/>
            <w:hideMark/>
          </w:tcPr>
          <w:p w14:paraId="16840696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the concentration at inflection point</w:t>
            </w:r>
          </w:p>
        </w:tc>
      </w:tr>
      <w:tr w:rsidR="005F5912" w14:paraId="1BCAE64E" w14:textId="77777777" w:rsidTr="00BD717D">
        <w:tc>
          <w:tcPr>
            <w:tcW w:w="0" w:type="auto"/>
            <w:hideMark/>
          </w:tcPr>
          <w:p w14:paraId="533922AC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0" w:type="auto"/>
            <w:hideMark/>
          </w:tcPr>
          <w:p w14:paraId="51F414B3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the maximum asymptote</w:t>
            </w:r>
          </w:p>
        </w:tc>
      </w:tr>
      <w:tr w:rsidR="005F5912" w14:paraId="0B433359" w14:textId="77777777" w:rsidTr="00BD717D">
        <w:tc>
          <w:tcPr>
            <w:tcW w:w="0" w:type="auto"/>
            <w:hideMark/>
          </w:tcPr>
          <w:p w14:paraId="51F1F88E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0" w:type="auto"/>
            <w:hideMark/>
          </w:tcPr>
          <w:p w14:paraId="4AD93E98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an asymmetry parameter</w:t>
            </w:r>
          </w:p>
        </w:tc>
      </w:tr>
    </w:tbl>
    <w:p w14:paraId="2C15A6EA" w14:textId="77777777" w:rsidR="005F5912" w:rsidRDefault="005F5912" w:rsidP="00DB5A4D"/>
    <w:p w14:paraId="55B120B8" w14:textId="77DD60A7" w:rsidR="005F5912" w:rsidRDefault="005F5912" w:rsidP="00DB5A4D">
      <w:r>
        <w:t xml:space="preserve">The fitting was performed using </w:t>
      </w:r>
      <w:r>
        <w:rPr>
          <w:b/>
        </w:rPr>
        <w:t>GraphPad Prism 6.03</w:t>
      </w:r>
      <w:r>
        <w:t xml:space="preserve"> software. R</w:t>
      </w:r>
      <w:r>
        <w:rPr>
          <w:vertAlign w:val="superscript"/>
        </w:rPr>
        <w:t>2</w:t>
      </w:r>
      <w:r>
        <w:t xml:space="preserve"> was superior to 0.99 for all of the regressions.  The </w:t>
      </w:r>
      <w:r w:rsidR="00686FEC">
        <w:t>OS2966</w:t>
      </w:r>
      <w:r>
        <w:t xml:space="preserve"> content in skin extraction and skin permeation samples was calculated using Equation </w:t>
      </w:r>
      <w:r w:rsidR="00DB5A4D">
        <w:t>S</w:t>
      </w:r>
      <w:r>
        <w:t>2:</w:t>
      </w:r>
    </w:p>
    <w:tbl>
      <w:tblPr>
        <w:tblStyle w:val="TableGrid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8"/>
        <w:gridCol w:w="1872"/>
      </w:tblGrid>
      <w:tr w:rsidR="005F5912" w14:paraId="57EAFE8C" w14:textId="77777777" w:rsidTr="00BD717D">
        <w:trPr>
          <w:trHeight w:val="1020"/>
        </w:trPr>
        <w:tc>
          <w:tcPr>
            <w:tcW w:w="7338" w:type="dxa"/>
            <w:vAlign w:val="center"/>
            <w:hideMark/>
          </w:tcPr>
          <w:p w14:paraId="07411827" w14:textId="77777777" w:rsidR="005F5912" w:rsidRDefault="005F5912" w:rsidP="00DB5A4D">
            <w:r>
              <w:rPr>
                <w:noProof/>
                <w:lang w:val="fr-CH" w:eastAsia="fr-CH"/>
              </w:rPr>
              <w:lastRenderedPageBreak/>
              <mc:AlternateContent>
                <mc:Choice Requires="wps">
                  <w:drawing>
                    <wp:inline distT="0" distB="0" distL="0" distR="0" wp14:anchorId="47291C91" wp14:editId="53DD99A4">
                      <wp:extent cx="3125337" cy="675564"/>
                      <wp:effectExtent l="0" t="0" r="0" b="0"/>
                      <wp:docPr id="14" name="Zone de text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25337" cy="67556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505215" w14:textId="30811745" w:rsidR="00347AEE" w:rsidRDefault="00347AEE" w:rsidP="005F5912">
                                  <w:pPr>
                                    <w:pStyle w:val="NormalWeb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[OS2966]= 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pPr>
                                        <m:e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c ×(</m:t>
                                              </m:r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f>
                                                    <m:fPr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iCs/>
                                                          <w:color w:val="000000" w:themeColor="text1"/>
                                                          <w:sz w:val="22"/>
                                                          <w:szCs w:val="22"/>
                                                        </w:rPr>
                                                      </m:ctrlPr>
                                                    </m:fPr>
                                                    <m:num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 w:themeColor="text1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a-d</m:t>
                                                      </m:r>
                                                    </m:num>
                                                    <m:den>
                                                      <m:r>
                                                        <w:rPr>
                                                          <w:rFonts w:ascii="Cambria Math" w:hAnsi="Cambria Math" w:cstheme="minorBidi"/>
                                                          <w:color w:val="000000" w:themeColor="text1"/>
                                                          <w:sz w:val="22"/>
                                                          <w:szCs w:val="22"/>
                                                        </w:rPr>
                                                        <m:t>Abs-d</m:t>
                                                      </m:r>
                                                    </m:den>
                                                  </m:f>
                                                </m:e>
                                              </m:d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 </m:t>
                                              </m:r>
                                            </m:e>
                                            <m:sup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  <m:t>1</m:t>
                                                  </m:r>
                                                </m:num>
                                                <m:den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  <m:t>e</m:t>
                                                  </m:r>
                                                </m:den>
                                              </m:f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-1)</m:t>
                                          </m:r>
                                        </m:e>
                                        <m:sup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b</m:t>
                                              </m:r>
                                            </m:den>
                                          </m:f>
                                        </m:sup>
                                      </m:sSup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291C91" id="Zone de texte 14" o:spid="_x0000_s1027" type="#_x0000_t202" style="width:246.1pt;height:53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" fillcolor="white [3212]" stroked="f">
                      <v:textbox>
                        <w:txbxContent>
                          <w:p w14:paraId="0F505215" w14:textId="30811745" w:rsidR="00347AEE" w:rsidRDefault="00347AEE" w:rsidP="005F5912">
                            <w:pPr>
                              <w:pStyle w:val="NormalWeb"/>
                              <w:rPr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[OS2966]= 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c ×(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  <m:t>a-d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22"/>
                                                    <w:szCs w:val="22"/>
                                                  </w:rPr>
                                                  <m:t>Abs-d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 </m:t>
                                        </m:r>
                                      </m:e>
                                      <m:sup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  <m:t>1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  <m:t>e</m:t>
                                            </m:r>
                                          </m:den>
                                        </m:f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-1)</m:t>
                                    </m:r>
                                  </m:e>
                                  <m:sup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b</m:t>
                                        </m:r>
                                      </m:den>
                                    </m:f>
                                  </m:sup>
                                </m:sSup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72" w:type="dxa"/>
            <w:vAlign w:val="center"/>
            <w:hideMark/>
          </w:tcPr>
          <w:p w14:paraId="67483375" w14:textId="25DDC7C9" w:rsidR="005F5912" w:rsidRDefault="005F5912" w:rsidP="00DB5A4D">
            <w:pPr>
              <w:rPr>
                <w:i/>
              </w:rPr>
            </w:pPr>
            <w:r>
              <w:rPr>
                <w:i/>
              </w:rPr>
              <w:t xml:space="preserve">Equation </w:t>
            </w:r>
            <w:r w:rsidR="008A0951">
              <w:rPr>
                <w:i/>
              </w:rPr>
              <w:t>(</w:t>
            </w:r>
            <w:r w:rsidR="00DB5A4D">
              <w:rPr>
                <w:i/>
              </w:rPr>
              <w:t>S</w:t>
            </w:r>
            <w:r>
              <w:rPr>
                <w:i/>
              </w:rPr>
              <w:t>2</w:t>
            </w:r>
            <w:r w:rsidR="008A0951">
              <w:rPr>
                <w:i/>
              </w:rPr>
              <w:t>)</w:t>
            </w:r>
          </w:p>
        </w:tc>
      </w:tr>
    </w:tbl>
    <w:p w14:paraId="6D34220A" w14:textId="77777777" w:rsidR="005F5912" w:rsidRDefault="005F5912" w:rsidP="00DB5A4D"/>
    <w:p w14:paraId="2CF533B4" w14:textId="77777777" w:rsidR="005F5912" w:rsidRDefault="005F5912" w:rsidP="00DB5A4D">
      <w:pPr>
        <w:pStyle w:val="Heading2"/>
      </w:pPr>
      <w:bookmarkStart w:id="6" w:name="_Toc403996585"/>
      <w:bookmarkStart w:id="7" w:name="_Toc468719357"/>
      <w:r>
        <w:t>Specificity, matrix effect, LOD and LOQ.</w:t>
      </w:r>
      <w:bookmarkEnd w:id="6"/>
      <w:bookmarkEnd w:id="7"/>
    </w:p>
    <w:p w14:paraId="55CD4CF7" w14:textId="2C8FCF25" w:rsidR="005F5912" w:rsidRDefault="005F5912" w:rsidP="00DB5A4D">
      <w:r>
        <w:t>No interference from skin was observed when performing the calibration curves in different media (</w:t>
      </w:r>
      <w:r>
        <w:rPr>
          <w:b/>
        </w:rPr>
        <w:t xml:space="preserve">Figure </w:t>
      </w:r>
      <w:r w:rsidR="00DB5A4D">
        <w:rPr>
          <w:b/>
        </w:rPr>
        <w:t>S2</w:t>
      </w:r>
      <w:r>
        <w:t>), meaning that no matrix effect was occurring.</w:t>
      </w:r>
    </w:p>
    <w:p w14:paraId="240A9A3B" w14:textId="77777777" w:rsidR="00113B9B" w:rsidRDefault="00113B9B" w:rsidP="00DB5A4D"/>
    <w:p w14:paraId="400E91FF" w14:textId="77777777" w:rsidR="005F5912" w:rsidRDefault="005F5912" w:rsidP="00DB5A4D">
      <w:r>
        <w:rPr>
          <w:noProof/>
          <w:lang w:val="fr-CH" w:eastAsia="fr-CH"/>
        </w:rPr>
        <w:drawing>
          <wp:inline distT="0" distB="0" distL="0" distR="0" wp14:anchorId="336DB2B7" wp14:editId="126DE9BB">
            <wp:extent cx="5372100" cy="2571750"/>
            <wp:effectExtent l="0" t="0" r="0" b="0"/>
            <wp:docPr id="95" name="Graphique 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A03BD8E" w14:textId="472026F4" w:rsidR="005F5912" w:rsidRDefault="005F5912" w:rsidP="00DB5A4D">
      <w:pPr>
        <w:rPr>
          <w:rFonts w:eastAsia="Arial"/>
          <w:bCs/>
          <w:spacing w:val="2"/>
        </w:rPr>
      </w:pPr>
      <w:r>
        <w:rPr>
          <w:rFonts w:eastAsia="Arial"/>
          <w:b/>
          <w:bCs/>
        </w:rPr>
        <w:t>F</w:t>
      </w:r>
      <w:r>
        <w:rPr>
          <w:rFonts w:eastAsia="Arial"/>
          <w:b/>
          <w:bCs/>
          <w:spacing w:val="1"/>
        </w:rPr>
        <w:t>i</w:t>
      </w:r>
      <w:r>
        <w:rPr>
          <w:rFonts w:eastAsia="Arial"/>
          <w:b/>
          <w:bCs/>
        </w:rPr>
        <w:t>gure</w:t>
      </w:r>
      <w:r>
        <w:rPr>
          <w:rFonts w:eastAsia="Arial"/>
          <w:b/>
          <w:bCs/>
          <w:spacing w:val="1"/>
        </w:rPr>
        <w:t xml:space="preserve"> </w:t>
      </w:r>
      <w:r w:rsidR="00DB5A4D">
        <w:rPr>
          <w:rFonts w:eastAsia="Arial"/>
          <w:b/>
          <w:bCs/>
          <w:spacing w:val="-3"/>
        </w:rPr>
        <w:t>S2</w:t>
      </w:r>
      <w:r>
        <w:rPr>
          <w:rFonts w:eastAsia="Arial"/>
          <w:b/>
          <w:bCs/>
        </w:rPr>
        <w:t>.</w:t>
      </w:r>
      <w:r>
        <w:rPr>
          <w:rFonts w:eastAsia="Arial"/>
          <w:b/>
          <w:bCs/>
          <w:spacing w:val="2"/>
        </w:rPr>
        <w:t xml:space="preserve"> </w:t>
      </w:r>
      <w:r w:rsidR="00686FEC">
        <w:rPr>
          <w:rFonts w:eastAsia="Arial"/>
        </w:rPr>
        <w:t>OS2966</w:t>
      </w:r>
      <w:r>
        <w:rPr>
          <w:rFonts w:eastAsia="Arial"/>
        </w:rPr>
        <w:t xml:space="preserve"> calibration curves in </w:t>
      </w:r>
      <w:r>
        <w:rPr>
          <w:rFonts w:eastAsia="Arial"/>
          <w:bCs/>
          <w:spacing w:val="2"/>
        </w:rPr>
        <w:t>different media.</w:t>
      </w:r>
      <w:r w:rsidR="006C0209">
        <w:rPr>
          <w:rFonts w:eastAsia="Arial"/>
          <w:bCs/>
          <w:spacing w:val="2"/>
        </w:rPr>
        <w:t xml:space="preserve">(mean </w:t>
      </w:r>
      <w:r w:rsidR="006C0209">
        <w:rPr>
          <w:rFonts w:eastAsia="Arial"/>
          <w:bCs/>
          <w:spacing w:val="2"/>
        </w:rPr>
        <w:sym w:font="Symbol" w:char="F0B1"/>
      </w:r>
      <w:r w:rsidR="006C0209">
        <w:rPr>
          <w:rFonts w:eastAsia="Arial"/>
          <w:bCs/>
          <w:spacing w:val="2"/>
        </w:rPr>
        <w:t xml:space="preserve"> SD, n=3)</w:t>
      </w:r>
    </w:p>
    <w:p w14:paraId="4C8BA2DD" w14:textId="77777777" w:rsidR="005F5912" w:rsidRDefault="005F5912" w:rsidP="00DB5A4D">
      <w:pPr>
        <w:rPr>
          <w:rFonts w:eastAsia="Arial"/>
          <w:bCs/>
          <w:spacing w:val="2"/>
        </w:rPr>
      </w:pPr>
    </w:p>
    <w:p w14:paraId="23F3CD8E" w14:textId="3DBC2AA6" w:rsidR="005F5912" w:rsidRDefault="005F5912" w:rsidP="00DB5A4D">
      <w:r>
        <w:t xml:space="preserve">The limit of detection (lowest standard to be statistically different from the blank signal) contained 1 ng/ml of </w:t>
      </w:r>
      <w:r w:rsidR="00686FEC">
        <w:t>OS2966</w:t>
      </w:r>
      <w:r>
        <w:t xml:space="preserve">. Therefore, the limit of detection (LOD) and limit of quantification (LOQ) were determined to be 1 ng/ml and 3 ng/ml, respectively. </w:t>
      </w:r>
    </w:p>
    <w:p w14:paraId="5B218F2F" w14:textId="77777777" w:rsidR="005F5912" w:rsidRDefault="005F5912" w:rsidP="00DB5A4D">
      <w:pPr>
        <w:pStyle w:val="Heading2"/>
      </w:pPr>
      <w:bookmarkStart w:id="8" w:name="_Toc403996586"/>
      <w:bookmarkStart w:id="9" w:name="_Toc468719358"/>
      <w:r>
        <w:t>Precision and accuracy</w:t>
      </w:r>
      <w:bookmarkEnd w:id="8"/>
      <w:bookmarkEnd w:id="9"/>
    </w:p>
    <w:p w14:paraId="317EECAB" w14:textId="122B1BE9" w:rsidR="005F5912" w:rsidRDefault="005F5912" w:rsidP="00DB5A4D">
      <w:pPr>
        <w:rPr>
          <w:rFonts w:cs="Arial"/>
        </w:rPr>
      </w:pPr>
      <w:r>
        <w:rPr>
          <w:rFonts w:cs="Arial"/>
        </w:rPr>
        <w:t xml:space="preserve">The intra-day / intra-plate variability was not measured as every plate had its own calibration curve. The inter-day / inter-plate precision and accuracy is presented in </w:t>
      </w:r>
      <w:r>
        <w:rPr>
          <w:rFonts w:cs="Arial"/>
          <w:b/>
        </w:rPr>
        <w:t xml:space="preserve">Table </w:t>
      </w:r>
      <w:r w:rsidR="00DB5A4D">
        <w:rPr>
          <w:rFonts w:cs="Arial"/>
          <w:b/>
        </w:rPr>
        <w:t>S1</w:t>
      </w:r>
      <w:r>
        <w:rPr>
          <w:rFonts w:cs="Arial"/>
        </w:rPr>
        <w:t>.</w:t>
      </w:r>
    </w:p>
    <w:p w14:paraId="6D4A39DB" w14:textId="150862FA" w:rsidR="005F5912" w:rsidRDefault="005F5912" w:rsidP="00DB5A4D">
      <w:pPr>
        <w:rPr>
          <w:rFonts w:cstheme="minorBidi"/>
        </w:rPr>
      </w:pPr>
      <w:r>
        <w:rPr>
          <w:b/>
        </w:rPr>
        <w:t xml:space="preserve">Table </w:t>
      </w:r>
      <w:r w:rsidR="00DB5A4D">
        <w:rPr>
          <w:b/>
        </w:rPr>
        <w:t>S1</w:t>
      </w:r>
      <w:r>
        <w:rPr>
          <w:b/>
        </w:rPr>
        <w:t>.</w:t>
      </w:r>
      <w:r>
        <w:t xml:space="preserve"> Precision and accuracy of the analytical method.</w:t>
      </w:r>
    </w:p>
    <w:tbl>
      <w:tblPr>
        <w:tblStyle w:val="LightShading"/>
        <w:tblW w:w="5000" w:type="pct"/>
        <w:jc w:val="center"/>
        <w:tblLook w:val="04A0" w:firstRow="1" w:lastRow="0" w:firstColumn="1" w:lastColumn="0" w:noHBand="0" w:noVBand="1"/>
      </w:tblPr>
      <w:tblGrid>
        <w:gridCol w:w="2500"/>
        <w:gridCol w:w="3894"/>
        <w:gridCol w:w="1270"/>
        <w:gridCol w:w="1742"/>
      </w:tblGrid>
      <w:tr w:rsidR="005F5912" w14:paraId="200AC3F3" w14:textId="77777777" w:rsidTr="00BD7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noWrap/>
            <w:vAlign w:val="center"/>
            <w:hideMark/>
          </w:tcPr>
          <w:p w14:paraId="539A6950" w14:textId="77777777" w:rsidR="005F5912" w:rsidRPr="00BD717D" w:rsidRDefault="005F5912" w:rsidP="00DB5A4D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671" w:type="pct"/>
            <w:gridSpan w:val="3"/>
            <w:noWrap/>
            <w:vAlign w:val="center"/>
            <w:hideMark/>
          </w:tcPr>
          <w:p w14:paraId="65C70B56" w14:textId="77777777" w:rsidR="005F5912" w:rsidRDefault="005F5912" w:rsidP="00DB5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-day (3 days)</w:t>
            </w:r>
          </w:p>
        </w:tc>
      </w:tr>
      <w:tr w:rsidR="005F5912" w14:paraId="46A2F19F" w14:textId="77777777" w:rsidTr="00BD7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vAlign w:val="center"/>
            <w:hideMark/>
          </w:tcPr>
          <w:p w14:paraId="580C15B8" w14:textId="47C94FA7" w:rsidR="005F5912" w:rsidRDefault="005F5912" w:rsidP="00DB5A4D">
            <w:pPr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de-CH"/>
              </w:rPr>
              <w:t>[</w:t>
            </w:r>
            <w:r w:rsidR="00686FEC">
              <w:rPr>
                <w:sz w:val="16"/>
                <w:szCs w:val="16"/>
                <w:lang w:val="de-CH"/>
              </w:rPr>
              <w:t>OS2966</w:t>
            </w:r>
            <w:r>
              <w:rPr>
                <w:sz w:val="16"/>
                <w:szCs w:val="16"/>
                <w:lang w:val="de-CH"/>
              </w:rPr>
              <w:t>]theo (ng/ml)</w:t>
            </w:r>
          </w:p>
        </w:tc>
        <w:tc>
          <w:tcPr>
            <w:tcW w:w="2070" w:type="pct"/>
            <w:tcBorders>
              <w:top w:val="nil"/>
              <w:bottom w:val="nil"/>
            </w:tcBorders>
            <w:vAlign w:val="center"/>
            <w:hideMark/>
          </w:tcPr>
          <w:p w14:paraId="62AA28E1" w14:textId="0484B3E7" w:rsidR="005F5912" w:rsidRPr="00BD717D" w:rsidRDefault="005F5912" w:rsidP="00DB5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BD717D">
              <w:rPr>
                <w:sz w:val="16"/>
                <w:szCs w:val="16"/>
                <w:lang w:val="en-US"/>
              </w:rPr>
              <w:t>[</w:t>
            </w:r>
            <w:r w:rsidR="00686FEC">
              <w:rPr>
                <w:sz w:val="16"/>
                <w:szCs w:val="16"/>
                <w:lang w:val="en-US"/>
              </w:rPr>
              <w:t>OS2966</w:t>
            </w:r>
            <w:r w:rsidRPr="00BD717D">
              <w:rPr>
                <w:sz w:val="16"/>
                <w:szCs w:val="16"/>
                <w:lang w:val="en-US"/>
              </w:rPr>
              <w:t>]meas (mean ± SD in ng/ml)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  <w:hideMark/>
          </w:tcPr>
          <w:p w14:paraId="34EF354D" w14:textId="77777777" w:rsidR="005F5912" w:rsidRDefault="005F5912" w:rsidP="00DB5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D (%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  <w:hideMark/>
          </w:tcPr>
          <w:p w14:paraId="57DCA496" w14:textId="77777777" w:rsidR="005F5912" w:rsidRDefault="005F5912" w:rsidP="00DB5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very (%)</w:t>
            </w:r>
          </w:p>
        </w:tc>
      </w:tr>
      <w:tr w:rsidR="005F5912" w14:paraId="636329DB" w14:textId="77777777" w:rsidTr="00BD717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4683" w14:textId="77777777" w:rsidR="005F5912" w:rsidRDefault="005F5912" w:rsidP="00DB5A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030D" w14:textId="77777777" w:rsidR="005F5912" w:rsidRDefault="005F5912" w:rsidP="00DB5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± 0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4067B" w14:textId="77777777" w:rsidR="005F5912" w:rsidRDefault="005F5912" w:rsidP="00DB5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60CB" w14:textId="77777777" w:rsidR="005F5912" w:rsidRDefault="005F5912" w:rsidP="00DB5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5</w:t>
            </w:r>
          </w:p>
        </w:tc>
      </w:tr>
      <w:tr w:rsidR="005F5912" w14:paraId="7078CE89" w14:textId="77777777" w:rsidTr="00BD7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4995CA" w14:textId="77777777" w:rsidR="005F5912" w:rsidRDefault="005F5912" w:rsidP="00DB5A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0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04616B" w14:textId="77777777" w:rsidR="005F5912" w:rsidRDefault="005F5912" w:rsidP="00DB5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± 0.9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1A0316" w14:textId="77777777" w:rsidR="005F5912" w:rsidRDefault="005F5912" w:rsidP="00DB5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9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F54C31" w14:textId="77777777" w:rsidR="005F5912" w:rsidRDefault="005F5912" w:rsidP="00DB5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</w:t>
            </w:r>
          </w:p>
        </w:tc>
      </w:tr>
      <w:tr w:rsidR="005F5912" w14:paraId="0279E8B7" w14:textId="77777777" w:rsidTr="00BD717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65985CB2" w14:textId="77777777" w:rsidR="005F5912" w:rsidRDefault="005F5912" w:rsidP="00DB5A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07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21290D54" w14:textId="77777777" w:rsidR="005F5912" w:rsidRDefault="005F5912" w:rsidP="00DB5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 ± 3.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3EF1223D" w14:textId="77777777" w:rsidR="005F5912" w:rsidRDefault="005F5912" w:rsidP="00DB5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43BB4604" w14:textId="77777777" w:rsidR="005F5912" w:rsidRDefault="005F5912" w:rsidP="00DB5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</w:t>
            </w:r>
          </w:p>
        </w:tc>
      </w:tr>
    </w:tbl>
    <w:p w14:paraId="19E15F1E" w14:textId="77777777" w:rsidR="005F5912" w:rsidRDefault="005F5912" w:rsidP="00DB5A4D"/>
    <w:p w14:paraId="760AC2F0" w14:textId="1A6D1F40" w:rsidR="005F5912" w:rsidRDefault="005F5912" w:rsidP="00DB5A4D">
      <w:pPr>
        <w:rPr>
          <w:rFonts w:cs="Arial"/>
        </w:rPr>
      </w:pPr>
      <w:r>
        <w:lastRenderedPageBreak/>
        <w:t xml:space="preserve">The results obtained were within the acceptance limits of analytical method validation guidelines </w:t>
      </w:r>
      <w:r w:rsidR="00B85635">
        <w:t xml:space="preserve"> </w:t>
      </w:r>
      <w:r w:rsidR="00B85635">
        <w:fldChar w:fldCharType="begin"/>
      </w:r>
      <w:r w:rsidR="00B85635">
        <w:instrText xml:space="preserve"> ADDIN EN.CITE &lt;EndNote&gt;&lt;Cite&gt;&lt;Year&gt;2001&lt;/Year&gt;&lt;RecNum&gt;12357&lt;/RecNum&gt;&lt;DisplayText&gt;&lt;style face="superscript"&gt;2,3&lt;/style&gt;&lt;/DisplayText&gt;&lt;record&gt;&lt;rec-number&gt;12357&lt;/rec-number&gt;&lt;foreign-keys&gt;&lt;key app="EN" db-id="ar9pvs0aqv9sz3e0w5gxapdcxe09wx2df0s5" timestamp="1494425607"&gt;12357&lt;/key&gt;&lt;/foreign-keys&gt;&lt;ref-type name="Government Document"&gt;46&lt;/ref-type&gt;&lt;contributors&gt;&lt;secondary-authors&gt;&lt;author&gt;U.S. Department of Health and Human Services&lt;/author&gt;&lt;/secondary-authors&gt;&lt;/contributors&gt;&lt;titles&gt;&lt;title&gt;Guidance for Industry: Bioanalytical Method Validation&lt;/title&gt;&lt;/titles&gt;&lt;dates&gt;&lt;year&gt;2001&lt;/year&gt;&lt;/dates&gt;&lt;publisher&gt; Food and Drug Administration&lt;/publisher&gt;&lt;urls&gt;&lt;related-urls&gt;&lt;url&gt;http://www.fda.gov/downloads/Drugs/.../Guidances/ucm070107.pdf&lt;/url&gt;&lt;/related-urls&gt;&lt;/urls&gt;&lt;access-date&gt;27.05.13&lt;/access-date&gt;&lt;/record&gt;&lt;/Cite&gt;&lt;Cite&gt;&lt;Year&gt;2005&lt;/Year&gt;&lt;RecNum&gt;8618&lt;/RecNum&gt;&lt;record&gt;&lt;rec-number&gt;8618&lt;/rec-number&gt;&lt;foreign-keys&gt;&lt;key app="EN" db-id="ar9pvs0aqv9sz3e0w5gxapdcxe09wx2df0s5" timestamp="1494425551"&gt;8618&lt;/key&gt;&lt;/foreign-keys&gt;&lt;ref-type name="Government Document"&gt;46&lt;/ref-type&gt;&lt;contributors&gt;&lt;secondary-authors&gt;&lt;author&gt;ICH &lt;/author&gt;&lt;/secondary-authors&gt;&lt;/contributors&gt;&lt;titles&gt;&lt;title&gt;Validation of Analytical Procedures: Text and Methodology Topic Q 2 (R1)&lt;/title&gt;&lt;secondary-title&gt;International Conference on Harmonisation of Technical Requirments for registration of Pharmaceuticals for Human Use&lt;/secondary-title&gt;&lt;/titles&gt;&lt;dates&gt;&lt;year&gt;2005&lt;/year&gt;&lt;/dates&gt;&lt;publisher&gt;ICH &lt;/publisher&gt;&lt;urls&gt;&lt;related-urls&gt;&lt;url&gt;http://www.ich.org/fileadmin/Public_Web_Site/ICH_Products/Guidelines/Quality/Q2_R1/Step4/Q2_R1__Guideline.pdf&lt;/url&gt;&lt;/related-urls&gt;&lt;/urls&gt;&lt;access-date&gt;27.05.13&lt;/access-date&gt;&lt;/record&gt;&lt;/Cite&gt;&lt;/EndNote&gt;</w:instrText>
      </w:r>
      <w:r w:rsidR="00B85635">
        <w:fldChar w:fldCharType="separate"/>
      </w:r>
      <w:hyperlink w:anchor="_ENREF_2" w:tooltip=", 2001 #12357" w:history="1">
        <w:r w:rsidR="00B85635" w:rsidRPr="00B85635">
          <w:rPr>
            <w:noProof/>
            <w:vertAlign w:val="superscript"/>
          </w:rPr>
          <w:t>2</w:t>
        </w:r>
      </w:hyperlink>
      <w:r w:rsidR="00B85635" w:rsidRPr="00B85635">
        <w:rPr>
          <w:noProof/>
          <w:vertAlign w:val="superscript"/>
        </w:rPr>
        <w:t>,</w:t>
      </w:r>
      <w:hyperlink w:anchor="_ENREF_3" w:tooltip=", 2005 #8618" w:history="1">
        <w:r w:rsidR="00B85635" w:rsidRPr="00B85635">
          <w:rPr>
            <w:noProof/>
            <w:vertAlign w:val="superscript"/>
          </w:rPr>
          <w:t>3</w:t>
        </w:r>
      </w:hyperlink>
      <w:r w:rsidR="00B85635">
        <w:fldChar w:fldCharType="end"/>
      </w:r>
      <w:r>
        <w:t>; therefore, t</w:t>
      </w:r>
      <w:r>
        <w:rPr>
          <w:rFonts w:cs="Arial"/>
        </w:rPr>
        <w:t xml:space="preserve">he ELISA method was considered </w:t>
      </w:r>
      <w:r w:rsidR="00113B9B">
        <w:rPr>
          <w:rFonts w:cs="Arial"/>
        </w:rPr>
        <w:t>to be</w:t>
      </w:r>
      <w:r>
        <w:rPr>
          <w:rFonts w:cs="Arial"/>
        </w:rPr>
        <w:t xml:space="preserve"> precise and accurate.</w:t>
      </w:r>
    </w:p>
    <w:p w14:paraId="3783A88F" w14:textId="2AD1B563" w:rsidR="008E6183" w:rsidRDefault="008E6183" w:rsidP="00DB5A4D">
      <w:pPr>
        <w:pStyle w:val="Heading1"/>
      </w:pPr>
      <w:bookmarkStart w:id="10" w:name="_Toc430763863"/>
      <w:bookmarkStart w:id="11" w:name="_Toc424642155"/>
      <w:bookmarkStart w:id="12" w:name="_Toc403996591"/>
      <w:bookmarkStart w:id="13" w:name="_Toc468719359"/>
      <w:r w:rsidRPr="008E6183">
        <w:t>Fluorescent labe</w:t>
      </w:r>
      <w:r w:rsidR="00A86CDA">
        <w:t>l</w:t>
      </w:r>
      <w:r w:rsidRPr="008E6183">
        <w:t xml:space="preserve">ling of </w:t>
      </w:r>
      <w:r w:rsidR="00686FEC">
        <w:t>OS2966</w:t>
      </w:r>
      <w:bookmarkEnd w:id="10"/>
      <w:bookmarkEnd w:id="11"/>
      <w:bookmarkEnd w:id="12"/>
      <w:bookmarkEnd w:id="13"/>
    </w:p>
    <w:p w14:paraId="4886A24B" w14:textId="7CCC8248" w:rsidR="008E6183" w:rsidRDefault="008E6183" w:rsidP="00DB5A4D">
      <w:pPr>
        <w:pStyle w:val="Heading2"/>
      </w:pPr>
      <w:bookmarkStart w:id="14" w:name="_Toc468719360"/>
      <w:r>
        <w:t>Selection of fractions</w:t>
      </w:r>
      <w:bookmarkEnd w:id="14"/>
    </w:p>
    <w:p w14:paraId="71F2EF2C" w14:textId="2D86D115" w:rsidR="005F5912" w:rsidRDefault="005F5912" w:rsidP="00DB5A4D">
      <w:pPr>
        <w:rPr>
          <w:rFonts w:cs="Arial"/>
        </w:rPr>
      </w:pPr>
      <w:r>
        <w:rPr>
          <w:rFonts w:cs="Arial"/>
        </w:rPr>
        <w:t>At the end of purification, all tubes were observed under a UV lamp at 366 nm to visualize the tubes c</w:t>
      </w:r>
      <w:r w:rsidR="008E6183">
        <w:rPr>
          <w:rFonts w:cs="Arial"/>
        </w:rPr>
        <w:t>ontaining fluorescent compounds.</w:t>
      </w:r>
    </w:p>
    <w:p w14:paraId="280FDCA9" w14:textId="77777777" w:rsidR="00113B9B" w:rsidRDefault="00113B9B" w:rsidP="00DB5A4D">
      <w:pPr>
        <w:rPr>
          <w:rFonts w:cs="Arial"/>
        </w:rPr>
      </w:pPr>
    </w:p>
    <w:p w14:paraId="0FCE5A68" w14:textId="42669D8E" w:rsidR="005F5912" w:rsidRDefault="00667210" w:rsidP="00DB5A4D">
      <w:pPr>
        <w:rPr>
          <w:rFonts w:cstheme="minorBidi"/>
        </w:rPr>
      </w:pPr>
      <w:r>
        <w:rPr>
          <w:rFonts w:cstheme="minorBidi"/>
          <w:noProof/>
          <w:lang w:val="fr-CH" w:eastAsia="fr-CH"/>
        </w:rPr>
        <w:drawing>
          <wp:inline distT="0" distB="0" distL="0" distR="0" wp14:anchorId="6F9AC811" wp14:editId="4AFFBC68">
            <wp:extent cx="6294475" cy="231275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923" cy="2312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EFF26" w14:textId="2150DB63" w:rsidR="005F5912" w:rsidRDefault="005F5912" w:rsidP="00DB5A4D">
      <w:pPr>
        <w:rPr>
          <w:rFonts w:eastAsia="Arial" w:cs="Arial"/>
          <w:bCs/>
        </w:rPr>
      </w:pPr>
      <w:r>
        <w:rPr>
          <w:rFonts w:eastAsia="Arial" w:cs="Arial"/>
          <w:b/>
          <w:bCs/>
        </w:rPr>
        <w:t>F</w:t>
      </w:r>
      <w:r>
        <w:rPr>
          <w:rFonts w:eastAsia="Arial" w:cs="Arial"/>
          <w:b/>
          <w:bCs/>
          <w:spacing w:val="1"/>
        </w:rPr>
        <w:t>i</w:t>
      </w:r>
      <w:r>
        <w:rPr>
          <w:rFonts w:eastAsia="Arial" w:cs="Arial"/>
          <w:b/>
          <w:bCs/>
        </w:rPr>
        <w:t>gure</w:t>
      </w:r>
      <w:r>
        <w:rPr>
          <w:rFonts w:eastAsia="Arial" w:cs="Arial"/>
          <w:b/>
          <w:bCs/>
          <w:spacing w:val="1"/>
        </w:rPr>
        <w:t xml:space="preserve"> </w:t>
      </w:r>
      <w:r w:rsidR="00A3270D">
        <w:rPr>
          <w:rFonts w:eastAsia="Arial" w:cs="Arial"/>
          <w:b/>
          <w:bCs/>
          <w:spacing w:val="-3"/>
        </w:rPr>
        <w:t>S3</w:t>
      </w:r>
      <w:r>
        <w:rPr>
          <w:rFonts w:eastAsia="Arial" w:cs="Arial"/>
          <w:b/>
          <w:bCs/>
          <w:spacing w:val="-3"/>
        </w:rPr>
        <w:t>.</w:t>
      </w:r>
      <w:r>
        <w:rPr>
          <w:rFonts w:eastAsia="Arial" w:cs="Arial"/>
          <w:bCs/>
        </w:rPr>
        <w:t xml:space="preserve"> </w:t>
      </w:r>
      <w:r w:rsidR="00E34D1A">
        <w:rPr>
          <w:rFonts w:eastAsia="Arial" w:cs="Arial"/>
          <w:bCs/>
        </w:rPr>
        <w:t xml:space="preserve"> a) </w:t>
      </w:r>
      <w:r>
        <w:rPr>
          <w:rFonts w:eastAsia="Arial" w:cs="Arial"/>
          <w:bCs/>
        </w:rPr>
        <w:t>Fluorescence after excitation at 366 nm in fractions collected after purification step.</w:t>
      </w:r>
      <w:r w:rsidR="00E34D1A">
        <w:rPr>
          <w:rFonts w:eastAsia="Arial" w:cs="Arial"/>
          <w:bCs/>
        </w:rPr>
        <w:t xml:space="preserve"> b) Quantification of </w:t>
      </w:r>
      <w:r w:rsidR="00E34D1A">
        <w:t xml:space="preserve">Alexa 488 free dye in all fractions by HPLC </w:t>
      </w:r>
      <w:r w:rsidR="000775D0">
        <w:t>–</w:t>
      </w:r>
      <w:r w:rsidR="00E34D1A">
        <w:t xml:space="preserve"> Fluo</w:t>
      </w:r>
      <w:r w:rsidR="000775D0">
        <w:t>.</w:t>
      </w:r>
    </w:p>
    <w:p w14:paraId="233E0BA6" w14:textId="77777777" w:rsidR="00113B9B" w:rsidRDefault="00113B9B" w:rsidP="00DB5A4D"/>
    <w:p w14:paraId="0F3F5DED" w14:textId="5AB3151E" w:rsidR="005F5912" w:rsidRDefault="005F5912" w:rsidP="00DB5A4D">
      <w:r>
        <w:t>As evidenced by the observation of the fr</w:t>
      </w:r>
      <w:r w:rsidR="003D102F">
        <w:t>actions under the under UV lamp</w:t>
      </w:r>
      <w:r>
        <w:t xml:space="preserve"> </w:t>
      </w:r>
      <w:r w:rsidR="003D102F">
        <w:rPr>
          <w:rFonts w:cs="Arial"/>
        </w:rPr>
        <w:t>(</w:t>
      </w:r>
      <w:r w:rsidR="003D102F">
        <w:rPr>
          <w:rFonts w:cs="Arial"/>
          <w:b/>
        </w:rPr>
        <w:t xml:space="preserve">Figure </w:t>
      </w:r>
      <w:r w:rsidR="00A3270D">
        <w:rPr>
          <w:rFonts w:cs="Arial"/>
          <w:b/>
        </w:rPr>
        <w:t>S3a</w:t>
      </w:r>
      <w:r w:rsidR="003D102F">
        <w:rPr>
          <w:rFonts w:cs="Arial"/>
        </w:rPr>
        <w:t>)</w:t>
      </w:r>
      <w:r w:rsidR="00A86CDA">
        <w:rPr>
          <w:rFonts w:cs="Arial"/>
        </w:rPr>
        <w:t xml:space="preserve">, </w:t>
      </w:r>
      <w:r>
        <w:t>the label</w:t>
      </w:r>
      <w:r w:rsidR="00A86CDA">
        <w:t>l</w:t>
      </w:r>
      <w:r>
        <w:t>ed antibody (Alexa 488-</w:t>
      </w:r>
      <w:r w:rsidR="00686FEC">
        <w:t>OS2966</w:t>
      </w:r>
      <w:r>
        <w:t>) was mainly in fractions 8-12, well separated from the residual free dye in fractions</w:t>
      </w:r>
      <w:r w:rsidR="00A86CDA">
        <w:t xml:space="preserve"> </w:t>
      </w:r>
      <w:r>
        <w:t>17-45. Thus</w:t>
      </w:r>
      <w:r w:rsidR="00A86CDA">
        <w:t>,</w:t>
      </w:r>
      <w:r>
        <w:t xml:space="preserve"> fractions 8-12, containing Alexa 488-</w:t>
      </w:r>
      <w:r w:rsidR="00686FEC">
        <w:t>OS2966</w:t>
      </w:r>
      <w:r>
        <w:t xml:space="preserve">, were pooled. </w:t>
      </w:r>
    </w:p>
    <w:p w14:paraId="42B46C99" w14:textId="7362A242" w:rsidR="008E6183" w:rsidRDefault="008E6183" w:rsidP="00B24B19">
      <w:pPr>
        <w:pStyle w:val="Heading2"/>
      </w:pPr>
      <w:bookmarkStart w:id="15" w:name="_Toc468719361"/>
      <w:r>
        <w:t>Estimation of Alexa 488-</w:t>
      </w:r>
      <w:r w:rsidR="00686FEC">
        <w:t>OS2966</w:t>
      </w:r>
      <w:r>
        <w:t xml:space="preserve"> concentration and </w:t>
      </w:r>
      <w:r w:rsidR="00113B9B">
        <w:t>d</w:t>
      </w:r>
      <w:r>
        <w:t>egree of labelling</w:t>
      </w:r>
      <w:bookmarkEnd w:id="15"/>
    </w:p>
    <w:p w14:paraId="0D031003" w14:textId="309C6B0B" w:rsidR="005F5912" w:rsidRDefault="005F5912" w:rsidP="00DB5A4D">
      <w:r>
        <w:t>The Alexa 488-</w:t>
      </w:r>
      <w:r w:rsidR="00686FEC">
        <w:t>OS2966</w:t>
      </w:r>
      <w:r>
        <w:t xml:space="preserve"> was diluted 1:10 and its absorbance was measured at 280 and 494 nm using a 1 cm path-length quartz cuvette. The protein content and the degree of label</w:t>
      </w:r>
      <w:r w:rsidR="00A86CDA">
        <w:t>l</w:t>
      </w:r>
      <w:r>
        <w:t>ing (DoL) were calculated using the following equation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8"/>
        <w:gridCol w:w="1842"/>
      </w:tblGrid>
      <w:tr w:rsidR="005F5912" w14:paraId="7440A03D" w14:textId="77777777" w:rsidTr="00BD717D">
        <w:trPr>
          <w:trHeight w:val="20"/>
        </w:trPr>
        <w:tc>
          <w:tcPr>
            <w:tcW w:w="7338" w:type="dxa"/>
            <w:hideMark/>
          </w:tcPr>
          <w:p w14:paraId="4989FE6F" w14:textId="77777777" w:rsidR="005F5912" w:rsidRDefault="005F5912" w:rsidP="00DB5A4D">
            <w:r>
              <w:rPr>
                <w:noProof/>
                <w:lang w:val="fr-CH" w:eastAsia="fr-CH"/>
              </w:rPr>
              <mc:AlternateContent>
                <mc:Choice Requires="wps">
                  <w:drawing>
                    <wp:inline distT="0" distB="0" distL="0" distR="0" wp14:anchorId="7034A926" wp14:editId="2F4A12AA">
                      <wp:extent cx="4680585" cy="462915"/>
                      <wp:effectExtent l="0" t="0" r="0" b="3810"/>
                      <wp:docPr id="13" name="Zone de text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80585" cy="4629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CB11CD0" w14:textId="77777777" w:rsidR="00347AEE" w:rsidRDefault="00347AEE" w:rsidP="005F5912">
                                  <w:pPr>
                                    <w:pStyle w:val="NormalWeb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protein concentration (M) = 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  <m:t xml:space="preserve">280 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  <m:t>-(A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  <m:t>494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theme="minorBidi" w:hint="eastAsia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>×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 xml:space="preserve"> 0.11)) </m:t>
                                          </m:r>
                                          <m:r>
                                            <w:rPr>
                                              <w:rFonts w:ascii="Cambria Math" w:hAnsi="Cambria Math" w:cstheme="minorBidi" w:hint="eastAsia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>×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 xml:space="preserve"> dilution factor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>203000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34A926" id="Zone de texte 13" o:spid="_x0000_s1028" type="#_x0000_t202" style="width:368.55pt;height:3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" fillcolor="white [3212]" stroked="f">
                      <v:textbox>
                        <w:txbxContent>
                          <w:p w14:paraId="4CB11CD0" w14:textId="77777777" w:rsidR="00347AEE" w:rsidRDefault="00347AEE" w:rsidP="005F5912">
                            <w:pPr>
                              <w:pStyle w:val="NormalWeb"/>
                              <w:rPr>
                                <w:sz w:val="18"/>
                                <w:szCs w:val="22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protein concentration (M) = 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  <m:t xml:space="preserve">280 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  <m:t>-(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  <m:t>494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 w:hint="eastAsia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×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 xml:space="preserve"> 0.11)) </m:t>
                                    </m:r>
                                    <m:r>
                                      <w:rPr>
                                        <w:rFonts w:ascii="Cambria Math" w:hAnsi="Cambria Math" w:cstheme="minorBidi" w:hint="eastAsia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×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 xml:space="preserve"> dilution factor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203000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42" w:type="dxa"/>
            <w:vAlign w:val="center"/>
            <w:hideMark/>
          </w:tcPr>
          <w:p w14:paraId="4DF2BCC5" w14:textId="4787048C" w:rsidR="005F5912" w:rsidRDefault="005F5912" w:rsidP="00DB5A4D">
            <w:pPr>
              <w:rPr>
                <w:i/>
              </w:rPr>
            </w:pPr>
            <w:r>
              <w:rPr>
                <w:i/>
              </w:rPr>
              <w:t xml:space="preserve">Equation </w:t>
            </w:r>
            <w:r w:rsidR="008A0951">
              <w:rPr>
                <w:i/>
              </w:rPr>
              <w:t>(</w:t>
            </w:r>
            <w:r w:rsidR="00A86CDA">
              <w:rPr>
                <w:i/>
              </w:rPr>
              <w:t>S</w:t>
            </w:r>
            <w:r>
              <w:rPr>
                <w:i/>
              </w:rPr>
              <w:t>3</w:t>
            </w:r>
            <w:r w:rsidR="008A0951">
              <w:rPr>
                <w:i/>
              </w:rPr>
              <w:t>)</w:t>
            </w:r>
          </w:p>
        </w:tc>
      </w:tr>
      <w:tr w:rsidR="005F5912" w14:paraId="5CAA065D" w14:textId="77777777" w:rsidTr="00BD717D">
        <w:trPr>
          <w:trHeight w:val="20"/>
        </w:trPr>
        <w:tc>
          <w:tcPr>
            <w:tcW w:w="7338" w:type="dxa"/>
            <w:hideMark/>
          </w:tcPr>
          <w:p w14:paraId="6E5039B8" w14:textId="77777777" w:rsidR="005F5912" w:rsidRDefault="005F5912" w:rsidP="00DB5A4D">
            <w:pPr>
              <w:rPr>
                <w:noProof/>
                <w:lang w:eastAsia="fr-CH"/>
              </w:rPr>
            </w:pPr>
            <w:r>
              <w:rPr>
                <w:noProof/>
                <w:lang w:val="fr-CH" w:eastAsia="fr-CH"/>
              </w:rPr>
              <mc:AlternateContent>
                <mc:Choice Requires="wps">
                  <w:drawing>
                    <wp:inline distT="0" distB="0" distL="0" distR="0" wp14:anchorId="47BAC0F9" wp14:editId="6289F9A8">
                      <wp:extent cx="5050155" cy="436245"/>
                      <wp:effectExtent l="0" t="0" r="0" b="1905"/>
                      <wp:docPr id="12" name="Zone de text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50155" cy="436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1AB3E11" w14:textId="77777777" w:rsidR="00347AEE" w:rsidRDefault="00347AEE" w:rsidP="005F5912">
                                  <w:pPr>
                                    <w:pStyle w:val="NormalWeb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DoL (moles dye per moles of protein)= 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8"/>
                                                  <w:szCs w:val="22"/>
                                                </w:rPr>
                                                <m:t>494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theme="minorBidi" w:hint="eastAsia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>×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 xml:space="preserve"> dilution factor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>71000</m:t>
                                          </m:r>
                                          <m:r>
                                            <w:rPr>
                                              <w:rFonts w:ascii="Cambria Math" w:hAnsi="Cambria Math" w:cstheme="minorBidi" w:hint="eastAsia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>×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8"/>
                                              <w:szCs w:val="22"/>
                                            </w:rPr>
                                            <m:t xml:space="preserve"> protein concentration (M)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BAC0F9" id="Zone de texte 12" o:spid="_x0000_s1029" type="#_x0000_t202" style="width:397.65pt;height:34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" fillcolor="white [3212]" stroked="f">
                      <v:textbox>
                        <w:txbxContent>
                          <w:p w14:paraId="41AB3E11" w14:textId="77777777" w:rsidR="00347AEE" w:rsidRDefault="00347AEE" w:rsidP="005F5912">
                            <w:pPr>
                              <w:pStyle w:val="NormalWeb"/>
                              <w:rPr>
                                <w:sz w:val="18"/>
                                <w:szCs w:val="22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DoL (moles dye per moles of protein)= 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  <m:t>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18"/>
                                            <w:szCs w:val="22"/>
                                          </w:rPr>
                                          <m:t>494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theme="minorBidi" w:hint="eastAsia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×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 xml:space="preserve"> dilution factor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71000</m:t>
                                    </m:r>
                                    <m:r>
                                      <w:rPr>
                                        <w:rFonts w:ascii="Cambria Math" w:hAnsi="Cambria Math" w:cstheme="minorBidi" w:hint="eastAsia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×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 xml:space="preserve"> protein concentration (M)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42" w:type="dxa"/>
            <w:vAlign w:val="center"/>
            <w:hideMark/>
          </w:tcPr>
          <w:p w14:paraId="16C347E6" w14:textId="4E055687" w:rsidR="005F5912" w:rsidRDefault="005F5912" w:rsidP="00DB5A4D">
            <w:pPr>
              <w:rPr>
                <w:i/>
              </w:rPr>
            </w:pPr>
            <w:r>
              <w:rPr>
                <w:i/>
              </w:rPr>
              <w:t xml:space="preserve">Equation </w:t>
            </w:r>
            <w:r w:rsidR="008A0951">
              <w:rPr>
                <w:i/>
              </w:rPr>
              <w:t>(</w:t>
            </w:r>
            <w:r w:rsidR="00A86CDA">
              <w:rPr>
                <w:i/>
              </w:rPr>
              <w:t>S</w:t>
            </w:r>
            <w:r>
              <w:rPr>
                <w:i/>
              </w:rPr>
              <w:t>4</w:t>
            </w:r>
            <w:r w:rsidR="008A0951">
              <w:rPr>
                <w:i/>
              </w:rPr>
              <w:t>)</w:t>
            </w:r>
          </w:p>
        </w:tc>
      </w:tr>
    </w:tbl>
    <w:p w14:paraId="01C30664" w14:textId="77777777" w:rsidR="005F5912" w:rsidRDefault="005F5912" w:rsidP="00DB5A4D">
      <w:r>
        <w:t>whe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5671"/>
      </w:tblGrid>
      <w:tr w:rsidR="005F5912" w14:paraId="530AE0AC" w14:textId="77777777" w:rsidTr="001E4640">
        <w:trPr>
          <w:trHeight w:val="340"/>
        </w:trPr>
        <w:tc>
          <w:tcPr>
            <w:tcW w:w="0" w:type="auto"/>
            <w:hideMark/>
          </w:tcPr>
          <w:p w14:paraId="31D8CD52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A280</w:t>
            </w:r>
          </w:p>
        </w:tc>
        <w:tc>
          <w:tcPr>
            <w:tcW w:w="0" w:type="auto"/>
            <w:hideMark/>
          </w:tcPr>
          <w:p w14:paraId="654995F6" w14:textId="6227610B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is the absorbance of diluted  Alexa 488-</w:t>
            </w:r>
            <w:r w:rsidR="00686FEC">
              <w:rPr>
                <w:sz w:val="20"/>
              </w:rPr>
              <w:t>OS2966</w:t>
            </w:r>
            <w:r>
              <w:rPr>
                <w:sz w:val="20"/>
              </w:rPr>
              <w:t xml:space="preserve"> at 280 nm</w:t>
            </w:r>
          </w:p>
        </w:tc>
      </w:tr>
      <w:tr w:rsidR="005F5912" w14:paraId="12AB438D" w14:textId="77777777" w:rsidTr="001E4640">
        <w:trPr>
          <w:trHeight w:val="340"/>
        </w:trPr>
        <w:tc>
          <w:tcPr>
            <w:tcW w:w="0" w:type="auto"/>
            <w:hideMark/>
          </w:tcPr>
          <w:p w14:paraId="635A0C4F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A494</w:t>
            </w:r>
          </w:p>
        </w:tc>
        <w:tc>
          <w:tcPr>
            <w:tcW w:w="0" w:type="auto"/>
            <w:hideMark/>
          </w:tcPr>
          <w:p w14:paraId="10972D23" w14:textId="1B6851AC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is the absorbance of diluted  Alexa 488-</w:t>
            </w:r>
            <w:r w:rsidR="00686FEC">
              <w:rPr>
                <w:sz w:val="20"/>
              </w:rPr>
              <w:t>OS2966</w:t>
            </w:r>
            <w:r>
              <w:rPr>
                <w:sz w:val="20"/>
              </w:rPr>
              <w:t xml:space="preserve"> at 494 nm</w:t>
            </w:r>
          </w:p>
        </w:tc>
      </w:tr>
      <w:tr w:rsidR="005F5912" w14:paraId="7B3F06DF" w14:textId="77777777" w:rsidTr="001E4640">
        <w:trPr>
          <w:trHeight w:val="340"/>
        </w:trPr>
        <w:tc>
          <w:tcPr>
            <w:tcW w:w="0" w:type="auto"/>
            <w:hideMark/>
          </w:tcPr>
          <w:p w14:paraId="4F4B35AA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203000</w:t>
            </w:r>
          </w:p>
        </w:tc>
        <w:tc>
          <w:tcPr>
            <w:tcW w:w="0" w:type="auto"/>
            <w:hideMark/>
          </w:tcPr>
          <w:p w14:paraId="13569280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is the molar extinction coefficient of IgG at 280 nm</w:t>
            </w:r>
          </w:p>
        </w:tc>
      </w:tr>
      <w:tr w:rsidR="005F5912" w14:paraId="3DD88026" w14:textId="77777777" w:rsidTr="001E4640">
        <w:trPr>
          <w:trHeight w:val="340"/>
        </w:trPr>
        <w:tc>
          <w:tcPr>
            <w:tcW w:w="0" w:type="auto"/>
            <w:hideMark/>
          </w:tcPr>
          <w:p w14:paraId="3BF79911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 xml:space="preserve">0.11 </w:t>
            </w:r>
          </w:p>
        </w:tc>
        <w:tc>
          <w:tcPr>
            <w:tcW w:w="0" w:type="auto"/>
            <w:hideMark/>
          </w:tcPr>
          <w:p w14:paraId="24B7E4FD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is a correction factor to account for absorption of the dye at 280 nm.</w:t>
            </w:r>
          </w:p>
        </w:tc>
      </w:tr>
      <w:tr w:rsidR="005F5912" w14:paraId="464F827B" w14:textId="77777777" w:rsidTr="001E4640">
        <w:trPr>
          <w:trHeight w:val="340"/>
        </w:trPr>
        <w:tc>
          <w:tcPr>
            <w:tcW w:w="0" w:type="auto"/>
            <w:hideMark/>
          </w:tcPr>
          <w:p w14:paraId="35B8FB29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71000</w:t>
            </w:r>
          </w:p>
        </w:tc>
        <w:tc>
          <w:tcPr>
            <w:tcW w:w="0" w:type="auto"/>
            <w:hideMark/>
          </w:tcPr>
          <w:p w14:paraId="14882711" w14:textId="77777777" w:rsidR="005F5912" w:rsidRDefault="005F5912" w:rsidP="00DB5A4D">
            <w:pPr>
              <w:rPr>
                <w:sz w:val="20"/>
              </w:rPr>
            </w:pPr>
            <w:r>
              <w:rPr>
                <w:sz w:val="20"/>
              </w:rPr>
              <w:t>is the molar extinction coefficient of Alexa dye at 494</w:t>
            </w:r>
          </w:p>
        </w:tc>
      </w:tr>
    </w:tbl>
    <w:p w14:paraId="734D7136" w14:textId="4EA60B9A" w:rsidR="005F5912" w:rsidRDefault="005F5912" w:rsidP="00DB5A4D">
      <w:pPr>
        <w:rPr>
          <w:b/>
        </w:rPr>
      </w:pPr>
      <w:r>
        <w:t>As a result, the Alexa 488-</w:t>
      </w:r>
      <w:r w:rsidR="00686FEC">
        <w:t>OS2966</w:t>
      </w:r>
      <w:r>
        <w:t xml:space="preserve"> content in pooled fractions 8 </w:t>
      </w:r>
      <w:r w:rsidR="00DB5A4D">
        <w:t>to</w:t>
      </w:r>
      <w:r>
        <w:t xml:space="preserve"> 12 was </w:t>
      </w:r>
      <w:r>
        <w:rPr>
          <w:b/>
        </w:rPr>
        <w:t>1.4 mg/ml</w:t>
      </w:r>
      <w:r>
        <w:t xml:space="preserve"> (considering the MW of a conventional IgG = 150000 Da) and the DoL was </w:t>
      </w:r>
      <w:r>
        <w:rPr>
          <w:b/>
        </w:rPr>
        <w:t xml:space="preserve">4.8 mole of dye per mole of </w:t>
      </w:r>
      <w:r w:rsidR="00686FEC">
        <w:rPr>
          <w:b/>
        </w:rPr>
        <w:t>OS2966</w:t>
      </w:r>
      <w:r>
        <w:rPr>
          <w:b/>
        </w:rPr>
        <w:t>.</w:t>
      </w:r>
    </w:p>
    <w:p w14:paraId="2F429F99" w14:textId="5F824C0E" w:rsidR="008E6183" w:rsidRDefault="00C56720" w:rsidP="00DB5A4D">
      <w:pPr>
        <w:pStyle w:val="Heading2"/>
      </w:pPr>
      <w:bookmarkStart w:id="16" w:name="_Toc468719362"/>
      <w:r>
        <w:t>Qua</w:t>
      </w:r>
      <w:r w:rsidR="00A86CDA">
        <w:t>n</w:t>
      </w:r>
      <w:r>
        <w:t>tification of free dye</w:t>
      </w:r>
      <w:bookmarkEnd w:id="16"/>
    </w:p>
    <w:p w14:paraId="3826137A" w14:textId="6CFE5D1C" w:rsidR="00B24B19" w:rsidRDefault="005F5912" w:rsidP="00DB5A4D">
      <w:pPr>
        <w:rPr>
          <w:lang w:bidi="en-US"/>
        </w:rPr>
      </w:pPr>
      <w:r>
        <w:t>All f</w:t>
      </w:r>
      <w:r w:rsidR="000775D0">
        <w:t>r</w:t>
      </w:r>
      <w:r>
        <w:t>action</w:t>
      </w:r>
      <w:r w:rsidR="000775D0">
        <w:t>s</w:t>
      </w:r>
      <w:r>
        <w:t xml:space="preserve"> were tested by HPLC-Fluo for the presence of the free dye. </w:t>
      </w:r>
      <w:r>
        <w:rPr>
          <w:lang w:bidi="en-US"/>
        </w:rPr>
        <w:t xml:space="preserve">Free dye was quantified using a Lichrospher RP-C8, 5 μm column (4,6 × 125 mm) thermostatted at 40°C.  The mobile phase consisted of a 70:30 mixture of methanol:water.  Analyses were performed using an injection volume of 25 μl and a flow rate of 0.6 ml/min.  The excitation wavelength was set at 494 nm and the emission wavelength at 519 nm.  A peak for </w:t>
      </w:r>
      <w:r>
        <w:t xml:space="preserve">Alexa </w:t>
      </w:r>
      <w:r w:rsidR="00113B9B">
        <w:t>F</w:t>
      </w:r>
      <w:r>
        <w:t xml:space="preserve">luor 488 </w:t>
      </w:r>
      <w:r>
        <w:rPr>
          <w:lang w:bidi="en-US"/>
        </w:rPr>
        <w:t xml:space="preserve">was obtained at 2.518 min.  </w:t>
      </w:r>
      <w:r w:rsidR="00667210">
        <w:rPr>
          <w:lang w:bidi="en-US"/>
        </w:rPr>
        <w:t xml:space="preserve">Figure S3b shows the distribution of the free </w:t>
      </w:r>
      <w:r w:rsidR="003B2258">
        <w:rPr>
          <w:lang w:bidi="en-US"/>
        </w:rPr>
        <w:t xml:space="preserve">dye in the different elution fractions. </w:t>
      </w:r>
    </w:p>
    <w:p w14:paraId="26A2426E" w14:textId="7BD59C45" w:rsidR="003B2258" w:rsidRDefault="003B2258" w:rsidP="003B2258">
      <w:pPr>
        <w:rPr>
          <w:lang w:bidi="en-US"/>
        </w:rPr>
      </w:pPr>
      <w:r>
        <w:rPr>
          <w:lang w:bidi="en-US"/>
        </w:rPr>
        <w:t xml:space="preserve">The free dye clearly elutes in fractions 26-36 and is well separated from the labelled antibody. </w:t>
      </w:r>
      <w:r w:rsidR="000775D0">
        <w:rPr>
          <w:lang w:bidi="en-US"/>
        </w:rPr>
        <w:t xml:space="preserve">The amount of free dye found in fractions 8-12 was estimated at 3.8 </w:t>
      </w:r>
      <w:r w:rsidR="000775D0">
        <w:rPr>
          <w:lang w:bidi="en-US"/>
        </w:rPr>
        <w:sym w:font="Symbol" w:char="F06D"/>
      </w:r>
      <w:r w:rsidR="000775D0">
        <w:rPr>
          <w:lang w:bidi="en-US"/>
        </w:rPr>
        <w:t>g</w:t>
      </w:r>
      <w:bookmarkStart w:id="17" w:name="_Toc430763866"/>
      <w:bookmarkStart w:id="18" w:name="_Toc424642158"/>
      <w:bookmarkStart w:id="19" w:name="_Toc403996594"/>
      <w:r w:rsidR="00854B6F">
        <w:rPr>
          <w:lang w:bidi="en-US"/>
        </w:rPr>
        <w:t>, meaning that the protein was 99</w:t>
      </w:r>
      <w:r w:rsidR="00C56720">
        <w:rPr>
          <w:lang w:bidi="en-US"/>
        </w:rPr>
        <w:t>.4</w:t>
      </w:r>
      <w:r w:rsidR="00854B6F">
        <w:rPr>
          <w:lang w:bidi="en-US"/>
        </w:rPr>
        <w:t>% pure (m/m)</w:t>
      </w:r>
    </w:p>
    <w:p w14:paraId="177F41E7" w14:textId="2BA51A63" w:rsidR="005C5105" w:rsidRPr="005A4A24" w:rsidRDefault="0018686C" w:rsidP="00852C97">
      <w:pPr>
        <w:pStyle w:val="Heading2"/>
      </w:pPr>
      <w:r w:rsidRPr="005A4A24">
        <w:t>Skin sample preparation</w:t>
      </w:r>
    </w:p>
    <w:p w14:paraId="5EE34398" w14:textId="77777777" w:rsidR="0018686C" w:rsidRPr="0018686C" w:rsidRDefault="0018686C" w:rsidP="00852C97"/>
    <w:p w14:paraId="26934482" w14:textId="02986534" w:rsidR="005C5105" w:rsidRDefault="00C10139" w:rsidP="003B2258">
      <w:pPr>
        <w:rPr>
          <w:lang w:bidi="en-US"/>
        </w:rPr>
      </w:pPr>
      <w:r>
        <w:rPr>
          <w:noProof/>
          <w:lang w:val="fr-CH" w:eastAsia="fr-CH"/>
        </w:rPr>
        <w:drawing>
          <wp:inline distT="0" distB="0" distL="0" distR="0" wp14:anchorId="2B6F3B5B" wp14:editId="4AFF7FBE">
            <wp:extent cx="4647600" cy="39060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for SI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7600" cy="390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28404" w14:textId="10F16C05" w:rsidR="0018686C" w:rsidRDefault="0018686C" w:rsidP="0018686C">
      <w:pPr>
        <w:pStyle w:val="figureandtablelegend"/>
      </w:pPr>
      <w:r w:rsidRPr="005A4A24">
        <w:rPr>
          <w:b/>
        </w:rPr>
        <w:t>Figure S</w:t>
      </w:r>
      <w:r w:rsidR="00AE3D50" w:rsidRPr="005A4A24">
        <w:rPr>
          <w:b/>
        </w:rPr>
        <w:t>4</w:t>
      </w:r>
      <w:r w:rsidRPr="005A4A24">
        <w:t>.  Skin sample preparation prior to microscopic observation.</w:t>
      </w:r>
    </w:p>
    <w:p w14:paraId="4410438A" w14:textId="77777777" w:rsidR="00AE3D50" w:rsidRDefault="00AE3D50" w:rsidP="0018686C">
      <w:pPr>
        <w:pStyle w:val="figureandtablelegend"/>
      </w:pPr>
    </w:p>
    <w:p w14:paraId="3A43EDD6" w14:textId="77777777" w:rsidR="00B24B19" w:rsidRDefault="00B24B19" w:rsidP="00BD717D">
      <w:pPr>
        <w:pStyle w:val="Heading1"/>
      </w:pPr>
      <w:bookmarkStart w:id="20" w:name="_Toc430763876"/>
      <w:bookmarkStart w:id="21" w:name="_Toc424642169"/>
      <w:bookmarkStart w:id="22" w:name="_Toc403996606"/>
      <w:r>
        <w:lastRenderedPageBreak/>
        <w:t>Statistical analysis</w:t>
      </w:r>
      <w:bookmarkEnd w:id="20"/>
      <w:bookmarkEnd w:id="21"/>
      <w:bookmarkEnd w:id="22"/>
    </w:p>
    <w:p w14:paraId="5B07EDBA" w14:textId="77777777" w:rsidR="00B24B19" w:rsidRDefault="00B24B19" w:rsidP="00BD717D">
      <w:r>
        <w:t>This section summarizes the statistical comparison of all data.</w:t>
      </w:r>
    </w:p>
    <w:p w14:paraId="5A37E13E" w14:textId="664823F0" w:rsidR="00B24B19" w:rsidRDefault="00B24B19" w:rsidP="00EE44D9">
      <w:pPr>
        <w:pStyle w:val="Heading2"/>
      </w:pPr>
      <w:bookmarkStart w:id="23" w:name="_Toc424642170"/>
      <w:bookmarkStart w:id="24" w:name="_Toc403996607"/>
      <w:bookmarkStart w:id="25" w:name="_Toc430763877"/>
      <w:r>
        <w:t xml:space="preserve">Comparison of laser poration parameters at fixed donor concentration and </w:t>
      </w:r>
      <w:bookmarkEnd w:id="23"/>
      <w:bookmarkEnd w:id="24"/>
      <w:r>
        <w:t>FAA</w:t>
      </w:r>
      <w:bookmarkEnd w:id="25"/>
    </w:p>
    <w:p w14:paraId="35CD2CAB" w14:textId="56700FAD" w:rsidR="00B24B19" w:rsidRDefault="00B24B19" w:rsidP="00BD717D">
      <w:r>
        <w:rPr>
          <w:b/>
        </w:rPr>
        <w:t xml:space="preserve">Table </w:t>
      </w:r>
      <w:r w:rsidR="00A3270D">
        <w:rPr>
          <w:b/>
        </w:rPr>
        <w:t>S2</w:t>
      </w:r>
      <w:r>
        <w:rPr>
          <w:b/>
        </w:rPr>
        <w:t>.</w:t>
      </w:r>
      <w:r>
        <w:t xml:space="preserve">   Significance in difference for skin deposition data (SNK multiple comparison, pairwis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00"/>
        <w:gridCol w:w="537"/>
        <w:gridCol w:w="537"/>
        <w:gridCol w:w="537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4"/>
      </w:tblGrid>
      <w:tr w:rsidR="00347AEE" w:rsidRPr="00347AEE" w14:paraId="3788BA21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8A3A" w14:textId="7281D528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color w:val="000000"/>
                <w:sz w:val="16"/>
                <w:szCs w:val="16"/>
                <w:lang w:eastAsia="fr-CH"/>
              </w:rPr>
              <w:t>Fluence (J/cm</w:t>
            </w:r>
            <w:r w:rsidRPr="00347AEE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fr-CH"/>
              </w:rPr>
              <w:t>2</w:t>
            </w:r>
            <w:r w:rsidRPr="00347AEE">
              <w:rPr>
                <w:rFonts w:ascii="Arial" w:hAnsi="Arial" w:cs="Arial"/>
                <w:color w:val="000000"/>
                <w:sz w:val="16"/>
                <w:szCs w:val="16"/>
                <w:lang w:eastAsia="fr-CH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D9A6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384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29D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421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6BC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396D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D4D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6B8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62E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D10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80E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56A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754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DD2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785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2EF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.9</w:t>
            </w:r>
          </w:p>
        </w:tc>
      </w:tr>
      <w:tr w:rsidR="00347AEE" w:rsidRPr="00347AEE" w14:paraId="3D46BECA" w14:textId="77777777" w:rsidTr="00347AEE">
        <w:trPr>
          <w:trHeight w:val="57"/>
        </w:trPr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510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6485D5C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D680105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0.96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9FC1E12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81A58C0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5CBB124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257816E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20D1A26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0.998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BB0FEB2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027B2CE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0.856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E034EE5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FF67AA9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DCC8C92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B399B72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9C0006"/>
                <w:sz w:val="10"/>
                <w:szCs w:val="10"/>
              </w:rPr>
              <w:t>0.313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C0D5F86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8165BF0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CD1F23D" w14:textId="77777777" w:rsidR="00347AEE" w:rsidRPr="00A61C95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A61C95">
              <w:rPr>
                <w:rFonts w:ascii="Arial" w:hAnsi="Arial" w:cs="Arial"/>
                <w:b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668185BA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20C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350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0FDB741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10101B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EACFE7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DAADB4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EABB1B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BCCF79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88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1444F4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4A2195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798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9B290B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267B21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F274FB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2298D3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23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F1AC21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094705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9A6290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09F698B5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1EA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4CE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ECC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531B0E6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004330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5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C2744F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6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98D063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6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233D04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6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8C945E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88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C8A6A4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656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51D1A8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890D33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702C03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48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F94C77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169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9B5C12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CBFDE9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7CB368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5959F2E5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00D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51A1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6E6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5FF9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664A469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A825AA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52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5DBBB8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885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9B669E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9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60AD6A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85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8D8D26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254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10C932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A773CC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B637BC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8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2915BB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091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D773E3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29A7E3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BE8498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17CE0A58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82B2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9F6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FDF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307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49F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6C9CB70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325DAF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893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E4DE65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D8B2CD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47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F4410A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485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13F49E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4040DF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A97D8A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9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E5E588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119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477FEA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A720A7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407517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2D0303D4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94F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3D5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1CB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6C0C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443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310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596B7A3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B3D711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F29688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8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29B308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44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6A2453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A4677C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C6EA0A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9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B1614D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146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92949D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003055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EEFB51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4C607144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B90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1EC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643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096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38F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01ED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411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0F1E0C2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EC49EA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807B49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753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AA75CE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1A4845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F75660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86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5D705E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205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509A0E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D6F2DD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D3E5C1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4A26F374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286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C41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B96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C6F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BE3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A2A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279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FC8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7A95D36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0DCF26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616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74B882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7B1E40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E85C76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997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D403CC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185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46836C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D0AF2C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81148E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3AE1D334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76B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3E1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DCE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F814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421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AEB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A96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99A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954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72A1BD2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1E28FF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0.002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BBA71F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AB2EC2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698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D1A11F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39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C31333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0.007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68674B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F3838A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2029BDE3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3C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A8C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53F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53F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63E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A3BF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17E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AFB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10C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10C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4827CF5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A4A605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122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25E259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0D42E9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0.002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70BA3C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743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496019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0.005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9C831C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218ADBB3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823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15C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73E8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7825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F24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BA9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945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6A0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A23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656E" w14:textId="77777777" w:rsidR="00347AEE" w:rsidRPr="00347AEE" w:rsidRDefault="00347AEE" w:rsidP="00347AEE">
            <w:pPr>
              <w:spacing w:after="0"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F69" w14:textId="77777777" w:rsidR="00347AEE" w:rsidRPr="00347AEE" w:rsidRDefault="00347AEE" w:rsidP="00347AEE">
            <w:pPr>
              <w:spacing w:after="0"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2B43B22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F154D7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F48BD6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496A14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101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1B54B7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143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31C58E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0810</w:t>
            </w:r>
          </w:p>
        </w:tc>
      </w:tr>
      <w:tr w:rsidR="00347AEE" w:rsidRPr="00347AEE" w14:paraId="09738C25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36C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10E1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539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892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4BD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A3E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44C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910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1BC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A36A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755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1A8E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4DC95EC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146402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180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F16F62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EEEDB0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C56CFE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0B7E4597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212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104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835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5B0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A92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25C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E60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F84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7B8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A2CC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3AB9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E5D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B60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672D48F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F5435F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0.007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CA64A1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274877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347AEE" w:rsidRPr="00347AEE" w14:paraId="18FBDCE7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0656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1F6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478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EE7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138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537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279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B58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4F40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5690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A2D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B5E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380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373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7E5839C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9AD90C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0.007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29854D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6100"/>
                <w:sz w:val="10"/>
                <w:szCs w:val="10"/>
              </w:rPr>
              <w:t>0.0020</w:t>
            </w:r>
          </w:p>
        </w:tc>
      </w:tr>
      <w:tr w:rsidR="00347AEE" w:rsidRPr="00347AEE" w14:paraId="21695491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65C1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A857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EE95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C9B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FE7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362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4EC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307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3A3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586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F86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505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75F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8CC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68EA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0DC7CE0D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538718F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9C0006"/>
                <w:sz w:val="10"/>
                <w:szCs w:val="10"/>
              </w:rPr>
              <w:t>0.4840</w:t>
            </w:r>
          </w:p>
        </w:tc>
      </w:tr>
      <w:tr w:rsidR="00347AEE" w:rsidRPr="00347AEE" w14:paraId="4C333750" w14:textId="77777777" w:rsidTr="00347AEE">
        <w:trPr>
          <w:trHeight w:val="57"/>
        </w:trPr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FB7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7A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03C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C2F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478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D034B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2F83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7134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6D611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F45E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8C4BE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09E76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1538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E4F5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35C9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555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D6F22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07DD347C" w14:textId="77777777" w:rsidR="00347AEE" w:rsidRPr="00347AEE" w:rsidRDefault="00347AEE" w:rsidP="00347AEE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347AEE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</w:tbl>
    <w:p w14:paraId="2A0C9ECB" w14:textId="5ADE860E" w:rsidR="00347AEE" w:rsidRDefault="00347AEE" w:rsidP="00BD717D">
      <w:pPr>
        <w:rPr>
          <w:b/>
        </w:rPr>
      </w:pPr>
    </w:p>
    <w:p w14:paraId="400E52D9" w14:textId="44CE4862" w:rsidR="00B24B19" w:rsidRDefault="00B24B19" w:rsidP="00BD717D">
      <w:pPr>
        <w:rPr>
          <w:rFonts w:cstheme="minorBidi"/>
          <w:lang w:eastAsia="fr-CH"/>
        </w:rPr>
      </w:pPr>
      <w:r>
        <w:rPr>
          <w:b/>
        </w:rPr>
        <w:t xml:space="preserve">Table </w:t>
      </w:r>
      <w:r w:rsidR="00A3270D">
        <w:rPr>
          <w:b/>
        </w:rPr>
        <w:t>S3</w:t>
      </w:r>
      <w:r>
        <w:rPr>
          <w:b/>
        </w:rPr>
        <w:t xml:space="preserve">. </w:t>
      </w:r>
      <w:r>
        <w:t xml:space="preserve">Skin deposition data: </w:t>
      </w:r>
      <w:r>
        <w:rPr>
          <w:lang w:eastAsia="fr-CH"/>
        </w:rPr>
        <w:t>Multiple Comparisons versus Control Group (Bonferroni t-test)</w:t>
      </w:r>
    </w:p>
    <w:p w14:paraId="007C12D1" w14:textId="77777777" w:rsidR="00574189" w:rsidRDefault="00574189">
      <w:pPr>
        <w:pStyle w:val="NoSpacing0"/>
        <w:rPr>
          <w:rFonts w:ascii="Arial" w:eastAsia="Times New Roman" w:hAnsi="Arial" w:cs="Arial"/>
          <w:color w:val="000000"/>
          <w:sz w:val="16"/>
          <w:szCs w:val="16"/>
          <w:lang w:eastAsia="fr-CH"/>
        </w:rPr>
        <w:sectPr w:rsidR="00574189" w:rsidSect="00DB5A4D">
          <w:footerReference w:type="default" r:id="rId13"/>
          <w:pgSz w:w="12240" w:h="15840"/>
          <w:pgMar w:top="1135" w:right="1417" w:bottom="1417" w:left="1417" w:header="425" w:footer="164" w:gutter="0"/>
          <w:cols w:space="708"/>
          <w:docGrid w:linePitch="360"/>
        </w:sectPr>
      </w:pPr>
    </w:p>
    <w:tbl>
      <w:tblPr>
        <w:tblW w:w="44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1"/>
        <w:gridCol w:w="1520"/>
      </w:tblGrid>
      <w:tr w:rsidR="00B24B19" w14:paraId="7136242A" w14:textId="77777777" w:rsidTr="00B24B19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D2049" w14:textId="27479717" w:rsidR="00B24B1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ompariso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C2EA4" w14:textId="30C31CEA" w:rsidR="00B24B19" w:rsidRDefault="00416E58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</w:t>
            </w:r>
          </w:p>
        </w:tc>
      </w:tr>
      <w:tr w:rsidR="001015C9" w14:paraId="162BCFDD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65BB7" w14:textId="79DEA9D2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89.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  <w:hideMark/>
          </w:tcPr>
          <w:p w14:paraId="05C94A16" w14:textId="15284191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1015C9" w14:paraId="7C08C34A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208A9" w14:textId="3B59176C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58.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  <w:hideMark/>
          </w:tcPr>
          <w:p w14:paraId="79A2F7C9" w14:textId="66558AC7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1015C9" w14:paraId="32E27281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8F606" w14:textId="49171EA6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53.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  <w:hideMark/>
          </w:tcPr>
          <w:p w14:paraId="5F434607" w14:textId="48983852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1015C9" w14:paraId="79216306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F9149" w14:textId="658D55AF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39.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  <w:hideMark/>
          </w:tcPr>
          <w:p w14:paraId="6B856FDD" w14:textId="5765E062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1015C9" w14:paraId="3DFF83C7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0D30C" w14:textId="4623BDCC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35.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  <w:hideMark/>
          </w:tcPr>
          <w:p w14:paraId="1C0D1C33" w14:textId="01CB4EF7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1015C9" w14:paraId="7A39A702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F4C6D" w14:textId="63DEBB08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21.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5ED3B0FC" w14:textId="10FD3680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0.215</w:t>
            </w:r>
          </w:p>
        </w:tc>
      </w:tr>
      <w:tr w:rsidR="001015C9" w14:paraId="444E7BE1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8F469" w14:textId="6931640D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23.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08551D37" w14:textId="4347A694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15C9" w14:paraId="2479FBBD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349B9" w14:textId="4D3ABC6A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7.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3D5FEFA9" w14:textId="3C2CF330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15C9" w14:paraId="184F50AF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B573A" w14:textId="7C958D6A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18.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0C0E368C" w14:textId="2787F5E6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15C9" w14:paraId="7589150A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7096A" w14:textId="2ACB3178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11.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1590F80F" w14:textId="306C7DFE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15C9" w14:paraId="0CFBC57A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90650" w14:textId="3485AF6B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12.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3A73F145" w14:textId="6AD79BCF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15C9" w14:paraId="76C8D59C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391E4" w14:textId="3F55AD8A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4.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1C90B6FD" w14:textId="3764D29E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15C9" w14:paraId="136CE381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7A960" w14:textId="7C59F9CB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15.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4DE98A56" w14:textId="7AD20E48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15C9" w14:paraId="627B7AF9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092AB" w14:textId="404A535C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9.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3AE79CE9" w14:textId="7076B5BC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15C9" w14:paraId="06672A6A" w14:textId="77777777" w:rsidTr="00F61973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9849D" w14:textId="2B53C3A6" w:rsidR="001015C9" w:rsidRDefault="001015C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3.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  <w:hideMark/>
          </w:tcPr>
          <w:p w14:paraId="71D152EC" w14:textId="0F7B0FCF" w:rsidR="001015C9" w:rsidRPr="00A61C95" w:rsidRDefault="001015C9">
            <w:pPr>
              <w:pStyle w:val="NoSpacing0"/>
              <w:rPr>
                <w:rFonts w:ascii="Arial" w:eastAsia="Times New Roman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6DBCBADF" w14:textId="77777777" w:rsidR="00574189" w:rsidRDefault="00574189" w:rsidP="00B24B19">
      <w:pPr>
        <w:pStyle w:val="NoSpacing0"/>
        <w:rPr>
          <w:rFonts w:eastAsiaTheme="minorHAnsi" w:cstheme="minorBidi"/>
          <w:b/>
          <w:sz w:val="22"/>
        </w:rPr>
        <w:sectPr w:rsidR="00574189" w:rsidSect="00574189">
          <w:type w:val="continuous"/>
          <w:pgSz w:w="12240" w:h="15840"/>
          <w:pgMar w:top="1135" w:right="1417" w:bottom="1417" w:left="1417" w:header="425" w:footer="164" w:gutter="0"/>
          <w:cols w:num="2" w:space="708"/>
          <w:docGrid w:linePitch="360"/>
        </w:sectPr>
      </w:pPr>
    </w:p>
    <w:p w14:paraId="3ED2CF98" w14:textId="32EA9E03" w:rsidR="00B24B19" w:rsidRDefault="00B24B19" w:rsidP="00B24B19">
      <w:pPr>
        <w:pStyle w:val="NoSpacing0"/>
        <w:rPr>
          <w:rFonts w:eastAsiaTheme="minorHAnsi" w:cstheme="minorBidi"/>
          <w:b/>
          <w:sz w:val="22"/>
        </w:rPr>
      </w:pPr>
    </w:p>
    <w:p w14:paraId="48DB906C" w14:textId="3155D34B" w:rsidR="00B24B19" w:rsidRDefault="00B24B19" w:rsidP="00EE44D9">
      <w:r>
        <w:rPr>
          <w:b/>
        </w:rPr>
        <w:t xml:space="preserve">Table </w:t>
      </w:r>
      <w:r w:rsidR="00A3270D">
        <w:rPr>
          <w:b/>
        </w:rPr>
        <w:t>S4</w:t>
      </w:r>
      <w:r>
        <w:rPr>
          <w:b/>
        </w:rPr>
        <w:t>.</w:t>
      </w:r>
      <w:r>
        <w:t xml:space="preserve">   Significance in difference for skin permeation data (SNK multiple comparison, pairwis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74"/>
        <w:gridCol w:w="539"/>
        <w:gridCol w:w="539"/>
        <w:gridCol w:w="539"/>
        <w:gridCol w:w="539"/>
        <w:gridCol w:w="539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32"/>
      </w:tblGrid>
      <w:tr w:rsidR="00416E58" w:rsidRPr="00416E58" w14:paraId="68105689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DD8F" w14:textId="60B91F61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Fluence (J/c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eastAsia="fr-CH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eastAsia="fr-CH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569C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CA6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DC7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A5E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A7A5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2DC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3B8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770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96C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D3A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B477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604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5FE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D76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194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2D13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.9</w:t>
            </w:r>
          </w:p>
        </w:tc>
      </w:tr>
      <w:tr w:rsidR="00416E58" w:rsidRPr="00416E58" w14:paraId="624144E7" w14:textId="77777777" w:rsidTr="00416E58">
        <w:trPr>
          <w:trHeight w:val="20"/>
        </w:trPr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AAD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5AAB21F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24215F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C51380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2E0926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C5D7C7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97CD58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5183C7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DD553D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BFE1D1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0.96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EAE1DC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8B8ED8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97C26A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AE3EF1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9C0006"/>
                <w:sz w:val="10"/>
                <w:szCs w:val="10"/>
              </w:rPr>
              <w:t>0.96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558536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006100"/>
                <w:sz w:val="10"/>
                <w:szCs w:val="10"/>
              </w:rPr>
              <w:t>0.018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88518B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006100"/>
                <w:sz w:val="10"/>
                <w:szCs w:val="10"/>
              </w:rPr>
              <w:t>0.007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51142E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b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1A8E5040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44B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B81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433FDFD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47BD9C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E5EA5D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92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00D47A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882B8F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9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9FFD49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68CA44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C8689A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827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05B104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08B3F8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91083B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49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99AF33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827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871E4C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9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46308B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4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529E4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23391C53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6DE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422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FEE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53FB852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32F950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374734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5762BF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180F0F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AA98FA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5F88B3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8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0110B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2EA6F7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6C2997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28672C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8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AED1E9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2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5BA935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10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B260D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1663484D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734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E79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D33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CB24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214F8BC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3B2508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AC7E87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99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22EEC0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D20F87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4E8009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892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36B45C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5616BA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56B45D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97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F6281E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892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11F258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11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2EEBFD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5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C42B69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38C19B48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9611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05F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1D8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CE31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9B2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121E2BE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A86D78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206CF4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A4B897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EE5D24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7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1BFE5A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9D9E99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7E25ED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25CCE4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7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D6306F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22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B0DEA0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8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FD8BC6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6A6264A1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F26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F35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54AF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9B0F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8EE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17E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7BEFD1C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A4FCFD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2E4E0B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169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18CB6A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803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E46E72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11F750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ED9528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63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240D03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649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B81153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1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217B83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7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30322F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4AB9E957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B661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F53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302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B38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BD3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021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DF6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3DE2A6E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B2A752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6DDA66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3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0455E3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03D131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21142E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B40559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3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E2021C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1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1BC914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5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A1F382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689158BA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78C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8A1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653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7B7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2BDA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5F1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71B1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5FD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7024285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62DB4F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8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284CD6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BC81E6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742AA7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1.00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3932DD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8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0516B7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2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E9390A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10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E218FA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6E1378C1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CE0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E96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5F8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681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C36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257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668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2AA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D63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227A783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F61B2B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211D1D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0AB601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948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9926DD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53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18C5A8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11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07A825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6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E79A3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145596C2" w14:textId="77777777" w:rsidTr="001015C9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C895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807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F43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F6A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B37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BC2E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E5D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8BC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37F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C391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7146842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94824A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417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FB40BB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9314F0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3B1B58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133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38EE5A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200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C0CDBB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7DEF6C9B" w14:textId="77777777" w:rsidTr="001015C9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487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318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DCE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FB8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6F0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BC4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F45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93C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3CC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4F58" w14:textId="77777777" w:rsidR="00416E58" w:rsidRPr="00416E58" w:rsidRDefault="00416E58" w:rsidP="00416E58">
            <w:pPr>
              <w:spacing w:after="0"/>
              <w:jc w:val="lef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A249" w14:textId="77777777" w:rsidR="00416E58" w:rsidRPr="00416E58" w:rsidRDefault="00416E58" w:rsidP="001015C9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181F90A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DFD311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551BBD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BA0EC1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2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78D3FC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560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0D3F1C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0333E10B" w14:textId="77777777" w:rsidTr="001015C9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662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AAD8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047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701D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EAE6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BE0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AC4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D21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8D1C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C0C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240B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172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20C9096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B79B78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75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781FE4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7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1057E0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03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AC1ADC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178C255F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21B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1E3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BA96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CAC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1A5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B10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902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A82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537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A78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328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0CE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EC0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5A3CE13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C9A0EC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1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D357015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0.012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19D1A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047DA316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2681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AF4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C834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6BA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9E3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AF8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136F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7A3C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427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765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06D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AF26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048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B37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394DCE5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8F0D23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9C0006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9C0006"/>
                <w:sz w:val="10"/>
                <w:szCs w:val="10"/>
              </w:rPr>
              <w:t>0.2000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9BD76A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4A95A958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6423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B6F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D9E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3BC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5239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38A6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B23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BA2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342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293E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200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398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8F3F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05F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FB7A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620A4A1D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FCA2FB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61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6100"/>
                <w:sz w:val="10"/>
                <w:szCs w:val="10"/>
              </w:rPr>
              <w:t>&lt;0.001</w:t>
            </w:r>
          </w:p>
        </w:tc>
      </w:tr>
      <w:tr w:rsidR="00416E58" w:rsidRPr="00416E58" w14:paraId="0A20AEA6" w14:textId="77777777" w:rsidTr="00416E58">
        <w:trPr>
          <w:trHeight w:val="20"/>
        </w:trPr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6657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6E5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8FB7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4A2C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B6BB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2FE00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063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3901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D11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AD86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F5F9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3AE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B963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B0CF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A9E42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387E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36E8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25" w:color="000000" w:fill="auto"/>
            <w:vAlign w:val="center"/>
            <w:hideMark/>
          </w:tcPr>
          <w:p w14:paraId="198122CC" w14:textId="77777777" w:rsidR="00416E58" w:rsidRPr="00416E58" w:rsidRDefault="00416E58" w:rsidP="00416E58">
            <w:pPr>
              <w:spacing w:after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416E58">
              <w:rPr>
                <w:rFonts w:ascii="Arial" w:hAnsi="Arial" w:cs="Arial"/>
                <w:color w:val="000000"/>
                <w:sz w:val="10"/>
                <w:szCs w:val="10"/>
              </w:rPr>
              <w:t> </w:t>
            </w:r>
          </w:p>
        </w:tc>
      </w:tr>
    </w:tbl>
    <w:p w14:paraId="1838065E" w14:textId="77777777" w:rsidR="003B5E05" w:rsidRDefault="003B5E05" w:rsidP="00EE44D9">
      <w:pPr>
        <w:rPr>
          <w:b/>
        </w:rPr>
      </w:pPr>
    </w:p>
    <w:p w14:paraId="0CC10CD8" w14:textId="71FD29C3" w:rsidR="00B24B19" w:rsidRDefault="00B24B19" w:rsidP="00EE44D9">
      <w:pPr>
        <w:rPr>
          <w:rFonts w:cstheme="minorBidi"/>
          <w:lang w:eastAsia="fr-CH"/>
        </w:rPr>
      </w:pPr>
      <w:r>
        <w:rPr>
          <w:b/>
        </w:rPr>
        <w:lastRenderedPageBreak/>
        <w:t xml:space="preserve">Table </w:t>
      </w:r>
      <w:r w:rsidR="00A3270D">
        <w:rPr>
          <w:b/>
        </w:rPr>
        <w:t>S5</w:t>
      </w:r>
      <w:r>
        <w:rPr>
          <w:b/>
        </w:rPr>
        <w:t>.</w:t>
      </w:r>
      <w:r>
        <w:t xml:space="preserve"> Skin permeation data:</w:t>
      </w:r>
      <w:r>
        <w:rPr>
          <w:lang w:eastAsia="fr-CH"/>
        </w:rPr>
        <w:t xml:space="preserve"> Multiple Comparisons versus Control Group (Bonferroni t-test)</w:t>
      </w:r>
    </w:p>
    <w:tbl>
      <w:tblPr>
        <w:tblW w:w="44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1"/>
        <w:gridCol w:w="1520"/>
      </w:tblGrid>
      <w:tr w:rsidR="00B24B19" w14:paraId="6914B3B4" w14:textId="77777777" w:rsidTr="00B24B19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6829F" w14:textId="77777777" w:rsidR="00B24B1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Compariso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E0AE5" w14:textId="57E64E8A" w:rsidR="00B24B19" w:rsidRDefault="00416E58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P</w:t>
            </w:r>
          </w:p>
        </w:tc>
      </w:tr>
      <w:tr w:rsidR="00A61C95" w14:paraId="26999839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EE94A" w14:textId="08829ABE" w:rsidR="00A61C95" w:rsidRDefault="001015C9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</w:t>
            </w:r>
            <w:r w:rsidR="00A61C95">
              <w:rPr>
                <w:rFonts w:ascii="Arial" w:hAnsi="Arial" w:cs="Arial"/>
                <w:sz w:val="16"/>
                <w:szCs w:val="16"/>
                <w:lang w:eastAsia="fr-CH"/>
              </w:rPr>
              <w:t xml:space="preserve"> vs. 89.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</w:tcPr>
          <w:p w14:paraId="3A88A11D" w14:textId="2CFB3BB4" w:rsidR="00A61C95" w:rsidRPr="00A61C95" w:rsidRDefault="00A61C95">
            <w:pPr>
              <w:pStyle w:val="NoSpacing0"/>
              <w:rPr>
                <w:rFonts w:ascii="Arial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61C95" w14:paraId="3933D9D2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18F82" w14:textId="1577259F" w:rsidR="00A61C95" w:rsidRDefault="001015C9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 xml:space="preserve">0.0 </w:t>
            </w:r>
            <w:r w:rsidR="00A61C95">
              <w:rPr>
                <w:rFonts w:ascii="Arial" w:hAnsi="Arial" w:cs="Arial"/>
                <w:sz w:val="16"/>
                <w:szCs w:val="16"/>
                <w:lang w:eastAsia="fr-CH"/>
              </w:rPr>
              <w:t>vs. 58.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</w:tcPr>
          <w:p w14:paraId="389B4F09" w14:textId="3D2E3438" w:rsidR="00A61C95" w:rsidRPr="00A61C95" w:rsidRDefault="00A61C95">
            <w:pPr>
              <w:pStyle w:val="NoSpacing0"/>
              <w:rPr>
                <w:rFonts w:ascii="Arial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61C95" w14:paraId="5C2738E4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8270E" w14:textId="16EAF9E4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53.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</w:tcPr>
          <w:p w14:paraId="263F0ECB" w14:textId="30961B4A" w:rsidR="00A61C95" w:rsidRPr="00A61C95" w:rsidRDefault="00A61C95">
            <w:pPr>
              <w:pStyle w:val="NoSpacing0"/>
              <w:rPr>
                <w:rFonts w:ascii="Arial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A61C95" w14:paraId="701C27A5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E770A" w14:textId="4F814AFC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39.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</w:tcPr>
          <w:p w14:paraId="10E9B046" w14:textId="09A1C2A6" w:rsidR="00A61C95" w:rsidRPr="00A61C95" w:rsidRDefault="00A61C95">
            <w:pPr>
              <w:pStyle w:val="NoSpacing0"/>
              <w:rPr>
                <w:rFonts w:ascii="Arial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A61C95" w14:paraId="287B5262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9EA51" w14:textId="2E26975D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35.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FFB3"/>
            <w:vAlign w:val="bottom"/>
          </w:tcPr>
          <w:p w14:paraId="7A0EE530" w14:textId="1DB508D6" w:rsidR="00A61C95" w:rsidRPr="00A61C95" w:rsidRDefault="00A61C95">
            <w:pPr>
              <w:pStyle w:val="NoSpacing0"/>
              <w:rPr>
                <w:rFonts w:ascii="Arial" w:hAnsi="Arial" w:cs="Arial"/>
                <w:color w:val="006100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A61C95" w14:paraId="074CDF5A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4523E" w14:textId="1989A141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21.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0CA3E9CC" w14:textId="4520CBDD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04DE021E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12191" w14:textId="4FFC059E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23.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31116F0D" w14:textId="1639BA20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2AB539BA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3FBCF" w14:textId="14AA39B9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</w:t>
            </w:r>
            <w:r w:rsidR="001015C9">
              <w:rPr>
                <w:rFonts w:ascii="Arial" w:hAnsi="Arial" w:cs="Arial"/>
                <w:sz w:val="16"/>
                <w:szCs w:val="16"/>
                <w:lang w:eastAsia="fr-CH"/>
              </w:rPr>
              <w:t xml:space="preserve"> vs. 7.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37E015E8" w14:textId="3FA61320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521E209B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46340" w14:textId="61751A57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18.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5D103716" w14:textId="613880A0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7C145726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5BD70" w14:textId="648054EB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11.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6AD15770" w14:textId="4FAB5756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73255657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04990" w14:textId="2A46A8FE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12.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0FF2DD6D" w14:textId="7B425694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03B0697B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E4D33" w14:textId="38550B43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</w:t>
            </w:r>
            <w:r w:rsidR="001015C9">
              <w:rPr>
                <w:rFonts w:ascii="Arial" w:hAnsi="Arial" w:cs="Arial"/>
                <w:sz w:val="16"/>
                <w:szCs w:val="16"/>
                <w:lang w:eastAsia="fr-CH"/>
              </w:rPr>
              <w:t xml:space="preserve"> vs. 4.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749498A2" w14:textId="3B0071E3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64D8D65E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B3315" w14:textId="319DD312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15.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0B73643B" w14:textId="1B1DF08D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6A9EE71C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4B10F" w14:textId="0EB72931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9.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62296F47" w14:textId="66A217F4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61C95" w14:paraId="6939DBAB" w14:textId="77777777" w:rsidTr="00416E58">
        <w:trPr>
          <w:trHeight w:val="227"/>
          <w:jc w:val="center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501B9" w14:textId="23B3F380" w:rsidR="00A61C95" w:rsidRDefault="00A61C95" w:rsidP="001015C9">
            <w:pPr>
              <w:pStyle w:val="NoSpacing0"/>
              <w:rPr>
                <w:rFonts w:ascii="Arial" w:hAnsi="Arial" w:cs="Arial"/>
                <w:sz w:val="16"/>
                <w:szCs w:val="16"/>
                <w:lang w:eastAsia="fr-CH"/>
              </w:rPr>
            </w:pPr>
            <w:r>
              <w:rPr>
                <w:rFonts w:ascii="Arial" w:hAnsi="Arial" w:cs="Arial"/>
                <w:sz w:val="16"/>
                <w:szCs w:val="16"/>
                <w:lang w:eastAsia="fr-CH"/>
              </w:rPr>
              <w:t>0.0 vs. 3.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bottom"/>
          </w:tcPr>
          <w:p w14:paraId="59F00D44" w14:textId="737DD776" w:rsidR="00A61C95" w:rsidRPr="00A61C95" w:rsidRDefault="00A61C95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  <w:lang w:eastAsia="fr-CH"/>
              </w:rPr>
            </w:pPr>
            <w:r w:rsidRPr="00A61C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6BAD1386" w14:textId="77777777" w:rsidR="00B24B19" w:rsidRDefault="00B24B19" w:rsidP="00B24B19">
      <w:pPr>
        <w:rPr>
          <w:rFonts w:eastAsiaTheme="minorHAnsi" w:cstheme="minorBidi"/>
          <w:sz w:val="22"/>
          <w:szCs w:val="22"/>
        </w:rPr>
      </w:pPr>
      <w:bookmarkStart w:id="26" w:name="_Toc424642171"/>
      <w:bookmarkStart w:id="27" w:name="_Toc403996608"/>
    </w:p>
    <w:p w14:paraId="0FF512C3" w14:textId="77777777" w:rsidR="00B24B19" w:rsidRDefault="00B24B19" w:rsidP="00EE44D9">
      <w:pPr>
        <w:pStyle w:val="Heading2"/>
      </w:pPr>
      <w:bookmarkStart w:id="28" w:name="_Toc430763878"/>
      <w:r>
        <w:t>Comparison of different fractional ablated area using 3ppp and 1 mg/ml donor</w:t>
      </w:r>
      <w:bookmarkEnd w:id="26"/>
      <w:bookmarkEnd w:id="27"/>
      <w:bookmarkEnd w:id="28"/>
    </w:p>
    <w:p w14:paraId="2AD8E21E" w14:textId="77777777" w:rsidR="003B5E05" w:rsidRDefault="003B5E05" w:rsidP="00EE44D9">
      <w:pPr>
        <w:rPr>
          <w:b/>
        </w:rPr>
      </w:pPr>
    </w:p>
    <w:p w14:paraId="47DD756B" w14:textId="4253FB34" w:rsidR="00B24B19" w:rsidRDefault="00B24B19" w:rsidP="00EE44D9">
      <w:r>
        <w:rPr>
          <w:b/>
        </w:rPr>
        <w:t xml:space="preserve">Table </w:t>
      </w:r>
      <w:r w:rsidR="00FD46A4">
        <w:rPr>
          <w:b/>
        </w:rPr>
        <w:t>S6</w:t>
      </w:r>
      <w:r>
        <w:rPr>
          <w:b/>
        </w:rPr>
        <w:t>.</w:t>
      </w:r>
      <w:r>
        <w:t xml:space="preserve"> Significance in difference for skin deposition data</w:t>
      </w:r>
    </w:p>
    <w:tbl>
      <w:tblPr>
        <w:tblStyle w:val="LightShading"/>
        <w:tblW w:w="5000" w:type="pct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88"/>
        <w:gridCol w:w="1145"/>
        <w:gridCol w:w="1146"/>
        <w:gridCol w:w="1447"/>
        <w:gridCol w:w="1558"/>
        <w:gridCol w:w="988"/>
        <w:gridCol w:w="2034"/>
      </w:tblGrid>
      <w:tr w:rsidR="00B24B19" w:rsidRPr="00574189" w14:paraId="21D26567" w14:textId="77777777" w:rsidTr="00B24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gridSpan w:val="3"/>
            <w:noWrap/>
            <w:vAlign w:val="center"/>
            <w:hideMark/>
          </w:tcPr>
          <w:p w14:paraId="15EE54A7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Compared groups (FAA; Fluence (J/cm</w:t>
            </w: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fr-CH"/>
              </w:rPr>
              <w:t>2</w:t>
            </w: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))</w:t>
            </w:r>
          </w:p>
        </w:tc>
        <w:tc>
          <w:tcPr>
            <w:tcW w:w="769" w:type="pct"/>
            <w:noWrap/>
            <w:vAlign w:val="center"/>
            <w:hideMark/>
          </w:tcPr>
          <w:p w14:paraId="733248C8" w14:textId="77777777" w:rsidR="00B24B19" w:rsidRPr="00574189" w:rsidRDefault="00B24B19">
            <w:pPr>
              <w:pStyle w:val="NoSpacing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ANOVA </w:t>
            </w:r>
            <w:r w:rsidRPr="0057418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CH"/>
              </w:rPr>
              <w:t>p value</w:t>
            </w:r>
          </w:p>
        </w:tc>
        <w:tc>
          <w:tcPr>
            <w:tcW w:w="2434" w:type="pct"/>
            <w:gridSpan w:val="3"/>
            <w:noWrap/>
            <w:vAlign w:val="center"/>
            <w:hideMark/>
          </w:tcPr>
          <w:p w14:paraId="6B1F10BF" w14:textId="77777777" w:rsidR="00B24B19" w:rsidRPr="00574189" w:rsidRDefault="00B24B19">
            <w:pPr>
              <w:pStyle w:val="NoSpacing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SNK result</w:t>
            </w:r>
          </w:p>
        </w:tc>
      </w:tr>
      <w:tr w:rsidR="00B24B19" w:rsidRPr="00574189" w14:paraId="2FBEF2CF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bottom w:val="nil"/>
            </w:tcBorders>
            <w:noWrap/>
            <w:vAlign w:val="center"/>
          </w:tcPr>
          <w:p w14:paraId="1F88D731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5FB4442C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21A82FDE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noWrap/>
            <w:vAlign w:val="center"/>
          </w:tcPr>
          <w:p w14:paraId="4C410FFE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0F73E3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groups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  <w:hideMark/>
          </w:tcPr>
          <w:p w14:paraId="26DDCBE5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CH"/>
              </w:rPr>
              <w:t>p value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  <w:hideMark/>
          </w:tcPr>
          <w:p w14:paraId="25E3D068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significance</w:t>
            </w:r>
          </w:p>
        </w:tc>
      </w:tr>
      <w:tr w:rsidR="00B24B19" w:rsidRPr="00574189" w14:paraId="3E331E1F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BE8C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 ; 9.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BE868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0 % ; 9.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DF08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5% ; 9.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1C7C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542</w:t>
            </w:r>
          </w:p>
        </w:tc>
        <w:tc>
          <w:tcPr>
            <w:tcW w:w="243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D8E27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--</w:t>
            </w:r>
          </w:p>
        </w:tc>
      </w:tr>
      <w:tr w:rsidR="00B24B19" w:rsidRPr="00574189" w14:paraId="165783FE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176EB1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 ; 12.8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FE578F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0% ; 12.8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72124B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5% ; 12.8</w:t>
            </w:r>
          </w:p>
        </w:tc>
        <w:tc>
          <w:tcPr>
            <w:tcW w:w="76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349F23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2434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77C9DE06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--</w:t>
            </w:r>
          </w:p>
        </w:tc>
      </w:tr>
      <w:tr w:rsidR="00B24B19" w:rsidRPr="00574189" w14:paraId="31F70932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6BD5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 ; 23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ABEF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0% ; 23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DCB1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5% ; 23.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6FA8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5585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D92F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14:paraId="2C3CC24F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eastAsia="Times New Roman" w:hAnsi="Arial" w:cs="Arial"/>
                <w:color w:val="006100"/>
                <w:sz w:val="16"/>
                <w:szCs w:val="16"/>
                <w:lang w:val="en-US" w:eastAsia="fr-CH"/>
              </w:rPr>
              <w:t>Yes</w:t>
            </w:r>
          </w:p>
        </w:tc>
      </w:tr>
      <w:tr w:rsidR="00B24B19" w:rsidRPr="00574189" w14:paraId="0CDF8142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bottom w:val="nil"/>
            </w:tcBorders>
            <w:noWrap/>
            <w:vAlign w:val="center"/>
          </w:tcPr>
          <w:p w14:paraId="6D289B5A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49DCC3E1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35537611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noWrap/>
            <w:vAlign w:val="center"/>
          </w:tcPr>
          <w:p w14:paraId="5DE53028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756166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15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  <w:hideMark/>
          </w:tcPr>
          <w:p w14:paraId="7E264AFC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  <w:hideMark/>
          </w:tcPr>
          <w:p w14:paraId="1E17A9F3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</w:t>
            </w:r>
          </w:p>
        </w:tc>
      </w:tr>
      <w:tr w:rsidR="00B24B19" w:rsidRPr="00574189" w14:paraId="522C26C1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E7A5E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96D99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E4D64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BC1C1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4ED72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% vs. 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EA35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53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  <w:hideMark/>
          </w:tcPr>
          <w:p w14:paraId="5486CB25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</w:t>
            </w:r>
          </w:p>
        </w:tc>
      </w:tr>
      <w:tr w:rsidR="00B24B19" w:rsidRPr="00574189" w14:paraId="464E3B51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D78B90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 ; 35.3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11D7CD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0% 35.3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9087B4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5% 35.3</w:t>
            </w:r>
          </w:p>
        </w:tc>
        <w:tc>
          <w:tcPr>
            <w:tcW w:w="76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B2BFA9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6F83DF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5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  <w:hideMark/>
          </w:tcPr>
          <w:p w14:paraId="6522D4CE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D6E3BC" w:themeFill="accent3" w:themeFillTint="66"/>
            <w:vAlign w:val="center"/>
            <w:hideMark/>
          </w:tcPr>
          <w:p w14:paraId="044AD807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4F6228" w:themeColor="accent3" w:themeShade="80"/>
                <w:sz w:val="16"/>
                <w:szCs w:val="16"/>
                <w:lang w:val="en-US"/>
              </w:rPr>
              <w:t>Yes</w:t>
            </w:r>
          </w:p>
        </w:tc>
      </w:tr>
      <w:tr w:rsidR="00B24B19" w:rsidRPr="00574189" w14:paraId="6934B6AC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24663CC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16F6CFE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AB5049F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D7F1205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E2FD85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1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5249787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  <w:hideMark/>
          </w:tcPr>
          <w:p w14:paraId="77D6096E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</w:t>
            </w:r>
          </w:p>
        </w:tc>
      </w:tr>
      <w:tr w:rsidR="00B24B19" w:rsidRPr="00574189" w14:paraId="510FB111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bottom w:val="nil"/>
            </w:tcBorders>
            <w:noWrap/>
            <w:vAlign w:val="center"/>
          </w:tcPr>
          <w:p w14:paraId="2650CC1D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04B33008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69465EEC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noWrap/>
            <w:vAlign w:val="center"/>
          </w:tcPr>
          <w:p w14:paraId="4BB47088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4DE15A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% vs. 5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  <w:hideMark/>
          </w:tcPr>
          <w:p w14:paraId="1ACB32A2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D6E3BC" w:themeFill="accent3" w:themeFillTint="66"/>
            <w:vAlign w:val="center"/>
            <w:hideMark/>
          </w:tcPr>
          <w:p w14:paraId="00622AC6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4F6228" w:themeColor="accent3" w:themeShade="80"/>
                <w:sz w:val="16"/>
                <w:szCs w:val="16"/>
                <w:lang w:val="en-US"/>
              </w:rPr>
              <w:t>Yes</w:t>
            </w:r>
          </w:p>
        </w:tc>
      </w:tr>
      <w:tr w:rsidR="00B24B19" w:rsidRPr="00574189" w14:paraId="7A3AAF41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8A96C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 ; 53.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9112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0% 53.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042E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15% 53.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72BBB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59421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5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07EBE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14:paraId="2B9B272D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4F6228" w:themeColor="accent3" w:themeShade="80"/>
                <w:sz w:val="16"/>
                <w:szCs w:val="16"/>
                <w:lang w:val="en-US"/>
              </w:rPr>
              <w:t>Yes</w:t>
            </w:r>
          </w:p>
        </w:tc>
      </w:tr>
      <w:tr w:rsidR="00B24B19" w:rsidRPr="00574189" w14:paraId="3CD93F64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bottom w:val="nil"/>
            </w:tcBorders>
            <w:noWrap/>
            <w:vAlign w:val="center"/>
          </w:tcPr>
          <w:p w14:paraId="38623C83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2BB836A6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noWrap/>
            <w:vAlign w:val="center"/>
          </w:tcPr>
          <w:p w14:paraId="5515359A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noWrap/>
            <w:vAlign w:val="center"/>
          </w:tcPr>
          <w:p w14:paraId="29B630BC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786354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15%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  <w:hideMark/>
          </w:tcPr>
          <w:p w14:paraId="1E876EDA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  <w:hideMark/>
          </w:tcPr>
          <w:p w14:paraId="4CB452CC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</w:t>
            </w:r>
          </w:p>
        </w:tc>
      </w:tr>
      <w:tr w:rsidR="00B24B19" w:rsidRPr="00574189" w14:paraId="5B0B8192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7561ACA7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3F296DE4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33699AF9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756AFF72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24D6B313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% vs. 5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5BA0A0B7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6E3BC" w:themeFill="accent3" w:themeFillTint="66"/>
            <w:vAlign w:val="center"/>
            <w:hideMark/>
          </w:tcPr>
          <w:p w14:paraId="3C426AE4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4F6228" w:themeColor="accent3" w:themeShade="80"/>
                <w:sz w:val="16"/>
                <w:szCs w:val="16"/>
                <w:lang w:val="en-US"/>
              </w:rPr>
              <w:t>Yes</w:t>
            </w:r>
          </w:p>
        </w:tc>
      </w:tr>
    </w:tbl>
    <w:p w14:paraId="6376A896" w14:textId="77777777" w:rsidR="00B24B19" w:rsidRDefault="00B24B19" w:rsidP="00B24B19">
      <w:pPr>
        <w:pStyle w:val="NoSpacing0"/>
        <w:rPr>
          <w:rFonts w:ascii="Calibri" w:eastAsia="Times New Roman" w:hAnsi="Calibri"/>
          <w:color w:val="000000"/>
          <w:sz w:val="22"/>
          <w:lang w:eastAsia="fr-CH"/>
        </w:rPr>
      </w:pPr>
    </w:p>
    <w:p w14:paraId="071FF622" w14:textId="77777777" w:rsidR="00113B9B" w:rsidRDefault="00113B9B" w:rsidP="00EE44D9">
      <w:pPr>
        <w:rPr>
          <w:b/>
        </w:rPr>
      </w:pPr>
    </w:p>
    <w:p w14:paraId="67B5D9F7" w14:textId="77777777" w:rsidR="00113B9B" w:rsidRDefault="00113B9B" w:rsidP="00EE44D9">
      <w:pPr>
        <w:rPr>
          <w:b/>
        </w:rPr>
      </w:pPr>
    </w:p>
    <w:p w14:paraId="64D285D9" w14:textId="77777777" w:rsidR="00113B9B" w:rsidRDefault="00113B9B" w:rsidP="00EE44D9">
      <w:pPr>
        <w:rPr>
          <w:b/>
        </w:rPr>
      </w:pPr>
    </w:p>
    <w:p w14:paraId="0BC57DA2" w14:textId="77777777" w:rsidR="00113B9B" w:rsidRDefault="00113B9B" w:rsidP="00EE44D9">
      <w:pPr>
        <w:rPr>
          <w:b/>
        </w:rPr>
      </w:pPr>
    </w:p>
    <w:p w14:paraId="41482727" w14:textId="424FD5AF" w:rsidR="00B24B19" w:rsidRDefault="00B24B19" w:rsidP="00EE44D9">
      <w:pPr>
        <w:rPr>
          <w:rFonts w:eastAsiaTheme="minorHAnsi" w:cstheme="minorBidi"/>
        </w:rPr>
      </w:pPr>
      <w:r>
        <w:rPr>
          <w:b/>
        </w:rPr>
        <w:lastRenderedPageBreak/>
        <w:t xml:space="preserve">Table </w:t>
      </w:r>
      <w:r w:rsidR="00FD46A4">
        <w:rPr>
          <w:b/>
        </w:rPr>
        <w:t>S7</w:t>
      </w:r>
      <w:r>
        <w:rPr>
          <w:b/>
        </w:rPr>
        <w:t>.</w:t>
      </w:r>
      <w:r>
        <w:t xml:space="preserve"> Significance in difference for skin permeation data</w:t>
      </w:r>
    </w:p>
    <w:tbl>
      <w:tblPr>
        <w:tblStyle w:val="LightShading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54"/>
        <w:gridCol w:w="1147"/>
        <w:gridCol w:w="1147"/>
        <w:gridCol w:w="1390"/>
        <w:gridCol w:w="1455"/>
        <w:gridCol w:w="853"/>
        <w:gridCol w:w="1904"/>
      </w:tblGrid>
      <w:tr w:rsidR="00B24B19" w:rsidRPr="00574189" w14:paraId="28C70FAA" w14:textId="77777777" w:rsidTr="00B24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  <w:hideMark/>
          </w:tcPr>
          <w:p w14:paraId="0812D837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Compared groups (FAA; Fluence (J/cm</w:t>
            </w:r>
            <w:r w:rsidRPr="0057418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r-CH"/>
              </w:rPr>
              <w:t>2</w:t>
            </w: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))</w:t>
            </w:r>
          </w:p>
        </w:tc>
        <w:tc>
          <w:tcPr>
            <w:tcW w:w="0" w:type="auto"/>
            <w:noWrap/>
            <w:vAlign w:val="center"/>
            <w:hideMark/>
          </w:tcPr>
          <w:p w14:paraId="55FD6FAD" w14:textId="77777777" w:rsidR="00B24B19" w:rsidRPr="00574189" w:rsidRDefault="00B24B19">
            <w:pPr>
              <w:pStyle w:val="NoSpacing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 xml:space="preserve">ANOVA </w:t>
            </w:r>
            <w:r w:rsidRPr="00574189">
              <w:rPr>
                <w:rFonts w:ascii="Arial" w:eastAsia="Times New Roman" w:hAnsi="Arial" w:cs="Arial"/>
                <w:i/>
                <w:sz w:val="16"/>
                <w:szCs w:val="16"/>
                <w:lang w:val="en-US" w:eastAsia="fr-CH"/>
              </w:rPr>
              <w:t>p value</w:t>
            </w:r>
          </w:p>
        </w:tc>
        <w:tc>
          <w:tcPr>
            <w:tcW w:w="4179" w:type="dxa"/>
            <w:gridSpan w:val="3"/>
            <w:noWrap/>
            <w:vAlign w:val="center"/>
            <w:hideMark/>
          </w:tcPr>
          <w:p w14:paraId="76B21470" w14:textId="77777777" w:rsidR="00B24B19" w:rsidRPr="00574189" w:rsidRDefault="00B24B19">
            <w:pPr>
              <w:pStyle w:val="NoSpacing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SNK result</w:t>
            </w:r>
          </w:p>
        </w:tc>
      </w:tr>
      <w:tr w:rsidR="00B24B19" w:rsidRPr="00574189" w14:paraId="22CB7656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B0B3B6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0EB4DD8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E16338E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C4B17D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D9FF9E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group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30503B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fr-CH"/>
              </w:rPr>
              <w:t>p value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  <w:hideMark/>
          </w:tcPr>
          <w:p w14:paraId="6E829643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significance</w:t>
            </w:r>
          </w:p>
        </w:tc>
      </w:tr>
      <w:tr w:rsidR="00B24B19" w:rsidRPr="00574189" w14:paraId="5028E84A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8D97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 ;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DD94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0 % ;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45D0A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5% ;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24684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 xml:space="preserve">       </w:t>
            </w:r>
            <w:r w:rsidRPr="00574189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 xml:space="preserve">0.397 </w:t>
            </w:r>
          </w:p>
        </w:tc>
        <w:tc>
          <w:tcPr>
            <w:tcW w:w="41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EF6C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--</w:t>
            </w:r>
          </w:p>
        </w:tc>
      </w:tr>
      <w:tr w:rsidR="00B24B19" w:rsidRPr="00574189" w14:paraId="18398EDF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642D08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 ; 1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20770E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0% ; 1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842430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5% ; 1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A6CFF96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 xml:space="preserve">       0.281 </w:t>
            </w:r>
          </w:p>
        </w:tc>
        <w:tc>
          <w:tcPr>
            <w:tcW w:w="4179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295CF2C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--</w:t>
            </w:r>
          </w:p>
        </w:tc>
      </w:tr>
      <w:tr w:rsidR="00B24B19" w:rsidRPr="00574189" w14:paraId="4565725C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CA37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 ; 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8B94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0% ; 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804F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5% ; 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E44D8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ECC2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EA398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14:paraId="6C16E53E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eastAsia="Times New Roman" w:hAnsi="Arial" w:cs="Arial"/>
                <w:color w:val="006100"/>
                <w:sz w:val="16"/>
                <w:szCs w:val="16"/>
                <w:lang w:val="en-US" w:eastAsia="fr-CH"/>
              </w:rPr>
              <w:t>Yes</w:t>
            </w:r>
          </w:p>
        </w:tc>
      </w:tr>
      <w:tr w:rsidR="00B24B19" w:rsidRPr="00574189" w14:paraId="57904FAC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FE11068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83F4F94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FDCCCE4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4ACFE6D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A96CE6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15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C36A1A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  <w:hideMark/>
          </w:tcPr>
          <w:p w14:paraId="5CCA4A46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</w:t>
            </w:r>
          </w:p>
        </w:tc>
      </w:tr>
      <w:tr w:rsidR="00B24B19" w:rsidRPr="00574189" w14:paraId="2DA03A2C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D5712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2225B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EE94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95E70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AAC8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% vs. 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9F0F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14:paraId="6BFEEB92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61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6100"/>
                <w:sz w:val="16"/>
                <w:szCs w:val="16"/>
                <w:lang w:val="en-US" w:eastAsia="fr-CH"/>
              </w:rPr>
              <w:t>Yes</w:t>
            </w:r>
          </w:p>
        </w:tc>
      </w:tr>
      <w:tr w:rsidR="00B24B19" w:rsidRPr="00574189" w14:paraId="7830C5CA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E486AB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 ; 3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0F4269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0% 3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738C63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5% 3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7DD8E6D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ADCAFB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5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50E1CA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D6E3BC" w:themeFill="accent3" w:themeFillTint="66"/>
            <w:vAlign w:val="center"/>
            <w:hideMark/>
          </w:tcPr>
          <w:p w14:paraId="58F2DDB8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4F6228" w:themeColor="accent3" w:themeShade="80"/>
                <w:sz w:val="16"/>
                <w:szCs w:val="16"/>
                <w:lang w:val="en-US"/>
              </w:rPr>
              <w:t>Yes</w:t>
            </w:r>
          </w:p>
        </w:tc>
      </w:tr>
      <w:tr w:rsidR="00B24B19" w:rsidRPr="00574189" w14:paraId="5CCBB487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220D072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FE954D8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568BB7C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DED6CCC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73A567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79D2B58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  <w:hideMark/>
          </w:tcPr>
          <w:p w14:paraId="6394C162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</w:t>
            </w:r>
          </w:p>
        </w:tc>
      </w:tr>
      <w:tr w:rsidR="00B24B19" w:rsidRPr="00574189" w14:paraId="0F0F8B7C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DD9766A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A06C0A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75DA9EE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4CD153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072A07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% vs. 5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E43652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  <w:hideMark/>
          </w:tcPr>
          <w:p w14:paraId="4004B138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</w:t>
            </w:r>
          </w:p>
        </w:tc>
      </w:tr>
      <w:tr w:rsidR="00B24B19" w:rsidRPr="00574189" w14:paraId="7A0B8C2C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6DB3A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5% ; 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52F57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0% 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5EC54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5% 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368C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5F24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D073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14:paraId="2CE8CCF5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4F6228" w:themeColor="accent3" w:themeShade="80"/>
                <w:sz w:val="16"/>
                <w:szCs w:val="16"/>
                <w:lang w:val="en-US"/>
              </w:rPr>
              <w:t>Yes</w:t>
            </w:r>
          </w:p>
        </w:tc>
      </w:tr>
      <w:tr w:rsidR="00B24B19" w:rsidRPr="00574189" w14:paraId="4A1C3849" w14:textId="77777777" w:rsidTr="00B2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80D6487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4D66224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7FC36A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3788628" w14:textId="77777777" w:rsidR="00B24B19" w:rsidRPr="00574189" w:rsidRDefault="00B24B19">
            <w:pPr>
              <w:pStyle w:val="NoSpacing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BFA5C3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% vs. 15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4725FF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E5B8B7" w:themeFill="accent2" w:themeFillTint="66"/>
            <w:vAlign w:val="center"/>
            <w:hideMark/>
          </w:tcPr>
          <w:p w14:paraId="248980BA" w14:textId="77777777" w:rsidR="00B24B19" w:rsidRPr="00574189" w:rsidRDefault="00B24B19">
            <w:pPr>
              <w:pStyle w:val="NoSpacing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o</w:t>
            </w:r>
          </w:p>
        </w:tc>
      </w:tr>
      <w:tr w:rsidR="00B24B19" w:rsidRPr="00574189" w14:paraId="194B007F" w14:textId="77777777" w:rsidTr="00B24B1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37A824C2" w14:textId="77777777" w:rsidR="00B24B19" w:rsidRPr="0057418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4896F0F5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61A6AF9C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52ABCDE2" w14:textId="77777777" w:rsidR="00B24B19" w:rsidRPr="00574189" w:rsidRDefault="00B24B19">
            <w:pPr>
              <w:pStyle w:val="NoSpacing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14:paraId="24064B9E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% vs.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08FB12F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57418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6E3BC" w:themeFill="accent3" w:themeFillTint="66"/>
            <w:vAlign w:val="center"/>
            <w:hideMark/>
          </w:tcPr>
          <w:p w14:paraId="438D282C" w14:textId="77777777" w:rsidR="00B24B19" w:rsidRPr="00574189" w:rsidRDefault="00B24B19">
            <w:pPr>
              <w:pStyle w:val="NoSpacing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4189">
              <w:rPr>
                <w:rFonts w:ascii="Arial" w:hAnsi="Arial" w:cs="Arial"/>
                <w:color w:val="4F6228" w:themeColor="accent3" w:themeShade="80"/>
                <w:sz w:val="16"/>
                <w:szCs w:val="16"/>
                <w:lang w:val="en-US"/>
              </w:rPr>
              <w:t>Yes</w:t>
            </w:r>
          </w:p>
        </w:tc>
      </w:tr>
    </w:tbl>
    <w:p w14:paraId="6D5EB9D0" w14:textId="77777777" w:rsidR="00B24B19" w:rsidRDefault="00B24B19" w:rsidP="00113B9B">
      <w:pPr>
        <w:pStyle w:val="Heading2"/>
        <w:spacing w:before="360"/>
      </w:pPr>
      <w:bookmarkStart w:id="29" w:name="_Toc430763879"/>
      <w:bookmarkStart w:id="30" w:name="_Toc424642172"/>
      <w:bookmarkStart w:id="31" w:name="_Toc403996609"/>
      <w:r>
        <w:t>Comparison of different donor concentration using 3ppp, 10% FAA</w:t>
      </w:r>
      <w:bookmarkEnd w:id="29"/>
      <w:bookmarkEnd w:id="30"/>
      <w:bookmarkEnd w:id="31"/>
    </w:p>
    <w:p w14:paraId="20103B31" w14:textId="77777777" w:rsidR="00EE44D9" w:rsidRDefault="00EE44D9" w:rsidP="00B24B19">
      <w:pPr>
        <w:pStyle w:val="NoSpacing0"/>
        <w:rPr>
          <w:b/>
          <w:lang w:val="en-US"/>
        </w:rPr>
      </w:pPr>
    </w:p>
    <w:p w14:paraId="660B4ACF" w14:textId="67464C7E" w:rsidR="00B24B19" w:rsidRDefault="00B24B19" w:rsidP="00EE44D9">
      <w:r>
        <w:rPr>
          <w:b/>
        </w:rPr>
        <w:t xml:space="preserve">Table </w:t>
      </w:r>
      <w:r w:rsidR="00FD46A4">
        <w:rPr>
          <w:b/>
        </w:rPr>
        <w:t>S8</w:t>
      </w:r>
      <w:r>
        <w:rPr>
          <w:b/>
        </w:rPr>
        <w:t>.</w:t>
      </w:r>
      <w:r>
        <w:t xml:space="preserve">  Significance when comparing different donor sol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358"/>
        <w:gridCol w:w="1359"/>
        <w:gridCol w:w="1359"/>
        <w:gridCol w:w="1358"/>
        <w:gridCol w:w="1359"/>
        <w:gridCol w:w="1359"/>
      </w:tblGrid>
      <w:tr w:rsidR="00B24B19" w:rsidRPr="001015C9" w14:paraId="63337404" w14:textId="77777777" w:rsidTr="00B24B19">
        <w:trPr>
          <w:trHeight w:val="283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1D6C4" w14:textId="77777777" w:rsidR="00B24B19" w:rsidRPr="001015C9" w:rsidRDefault="00B24B19">
            <w:pPr>
              <w:pStyle w:val="NoSpacing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83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08CD" w14:textId="77777777" w:rsidR="00B24B19" w:rsidRPr="001015C9" w:rsidRDefault="00B24B19">
            <w:pPr>
              <w:pStyle w:val="NoSpacing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1015C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  <w:t>T-test p-values when comparing 1 mg/ml to 5 mg/ml donnor</w:t>
            </w:r>
          </w:p>
        </w:tc>
      </w:tr>
      <w:tr w:rsidR="00B24B19" w:rsidRPr="001015C9" w14:paraId="7B3F19EB" w14:textId="77777777" w:rsidTr="00B24B19">
        <w:trPr>
          <w:trHeight w:val="283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6AB99" w14:textId="04FB21DA" w:rsidR="00B24B19" w:rsidRPr="00113B9B" w:rsidRDefault="001015C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fr-CH"/>
              </w:rPr>
              <w:t>Fluence (J/c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 w:eastAsia="fr-CH"/>
              </w:rPr>
              <w:t>2</w:t>
            </w:r>
            <w:r w:rsidR="00113B9B">
              <w:rPr>
                <w:rFonts w:ascii="Arial" w:hAnsi="Arial" w:cs="Arial"/>
                <w:sz w:val="16"/>
                <w:szCs w:val="16"/>
                <w:lang w:val="en-US" w:eastAsia="fr-CH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1E6DF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CE21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  <w:t>9.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AAF04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  <w:t>12.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8FD01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  <w:t>23.7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ECCF5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  <w:t>35.3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9252" w14:textId="77777777" w:rsidR="00B24B19" w:rsidRPr="001015C9" w:rsidRDefault="00B24B19">
            <w:pPr>
              <w:pStyle w:val="NoSpacing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1015C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CH"/>
              </w:rPr>
              <w:t>53.9</w:t>
            </w:r>
          </w:p>
        </w:tc>
      </w:tr>
      <w:tr w:rsidR="00B24B19" w:rsidRPr="001015C9" w14:paraId="0EE3FA02" w14:textId="77777777" w:rsidTr="00B24B19">
        <w:trPr>
          <w:trHeight w:val="283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4D2C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hAnsi="Arial" w:cs="Arial"/>
                <w:sz w:val="16"/>
                <w:szCs w:val="16"/>
                <w:lang w:val="en-US"/>
              </w:rPr>
              <w:t>Depositio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24E7741E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20"/>
                <w:lang w:val="en-US"/>
              </w:rPr>
              <w:t>0.28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14:paraId="5E5E6249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hAnsi="Arial" w:cs="Arial"/>
                <w:color w:val="006100"/>
                <w:sz w:val="16"/>
                <w:szCs w:val="20"/>
                <w:lang w:val="en-US"/>
              </w:rPr>
              <w:t>0.046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14:paraId="65ED7DFB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hAnsi="Arial" w:cs="Arial"/>
                <w:color w:val="006100"/>
                <w:sz w:val="16"/>
                <w:szCs w:val="20"/>
                <w:lang w:val="en-US"/>
              </w:rPr>
              <w:t>0.00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630702DD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20"/>
                <w:lang w:val="en-US"/>
              </w:rPr>
              <w:t>0.07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1F05BBB8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20"/>
                <w:lang w:val="en-US"/>
              </w:rPr>
              <w:t>0.09</w:t>
            </w:r>
            <w:r w:rsidRPr="001015C9">
              <w:rPr>
                <w:rFonts w:ascii="Arial" w:hAnsi="Arial" w:cs="Arial"/>
                <w:color w:val="9C0006"/>
                <w:sz w:val="16"/>
                <w:szCs w:val="20"/>
              </w:rPr>
              <w:t>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39FF36BE" w14:textId="77777777" w:rsidR="00B24B19" w:rsidRPr="001015C9" w:rsidRDefault="00B24B19">
            <w:pPr>
              <w:pStyle w:val="NoSpacing0"/>
              <w:rPr>
                <w:rFonts w:ascii="Arial" w:hAnsi="Arial" w:cs="Arial"/>
                <w:color w:val="C0504D" w:themeColor="accent2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20"/>
              </w:rPr>
              <w:t>0.098</w:t>
            </w:r>
          </w:p>
        </w:tc>
      </w:tr>
      <w:tr w:rsidR="00B24B19" w:rsidRPr="001015C9" w14:paraId="3ABA3AC0" w14:textId="77777777" w:rsidTr="00B24B19">
        <w:trPr>
          <w:trHeight w:val="283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AD02E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</w:rPr>
            </w:pPr>
            <w:r w:rsidRPr="001015C9">
              <w:rPr>
                <w:rFonts w:ascii="Arial" w:hAnsi="Arial" w:cs="Arial"/>
                <w:sz w:val="16"/>
                <w:szCs w:val="16"/>
              </w:rPr>
              <w:t>Permeatio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63114A0D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16"/>
              </w:rPr>
              <w:t>0.12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2952D0A8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16"/>
              </w:rPr>
              <w:t>0.32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691B8124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16"/>
              </w:rPr>
              <w:t>0.13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5F362030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16"/>
              </w:rPr>
              <w:t>0.119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  <w:hideMark/>
          </w:tcPr>
          <w:p w14:paraId="3A7DB0AC" w14:textId="77777777" w:rsidR="00B24B19" w:rsidRPr="001015C9" w:rsidRDefault="00B24B19">
            <w:pPr>
              <w:pStyle w:val="NoSpacing0"/>
              <w:rPr>
                <w:rFonts w:ascii="Arial" w:hAnsi="Arial" w:cs="Arial"/>
                <w:sz w:val="16"/>
                <w:szCs w:val="16"/>
              </w:rPr>
            </w:pPr>
            <w:r w:rsidRPr="001015C9">
              <w:rPr>
                <w:rFonts w:ascii="Arial" w:hAnsi="Arial" w:cs="Arial"/>
                <w:color w:val="9C0006"/>
                <w:sz w:val="16"/>
                <w:szCs w:val="16"/>
              </w:rPr>
              <w:t>0.278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vAlign w:val="center"/>
            <w:hideMark/>
          </w:tcPr>
          <w:p w14:paraId="02EF8B28" w14:textId="77777777" w:rsidR="00B24B19" w:rsidRPr="001015C9" w:rsidRDefault="00B24B19">
            <w:pPr>
              <w:pStyle w:val="NoSpacing0"/>
              <w:rPr>
                <w:rFonts w:ascii="Arial" w:hAnsi="Arial" w:cs="Arial"/>
                <w:color w:val="9C0006"/>
                <w:sz w:val="16"/>
                <w:szCs w:val="16"/>
              </w:rPr>
            </w:pPr>
            <w:r w:rsidRPr="001015C9">
              <w:rPr>
                <w:rFonts w:ascii="Arial" w:hAnsi="Arial" w:cs="Arial"/>
                <w:color w:val="006100"/>
                <w:sz w:val="16"/>
                <w:szCs w:val="16"/>
              </w:rPr>
              <w:t>0.044</w:t>
            </w:r>
          </w:p>
        </w:tc>
      </w:tr>
    </w:tbl>
    <w:p w14:paraId="156C9A97" w14:textId="77777777" w:rsidR="00B24B19" w:rsidRDefault="00B24B19" w:rsidP="00B24B19">
      <w:pPr>
        <w:rPr>
          <w:rFonts w:cstheme="minorBidi"/>
          <w:sz w:val="22"/>
          <w:szCs w:val="22"/>
        </w:rPr>
      </w:pPr>
      <w:bookmarkStart w:id="32" w:name="_Toc424642173"/>
      <w:bookmarkStart w:id="33" w:name="_Toc403996610"/>
    </w:p>
    <w:p w14:paraId="3548871E" w14:textId="3A7BE271" w:rsidR="00864CD8" w:rsidRDefault="00864CD8" w:rsidP="00B24B19">
      <w:pPr>
        <w:pStyle w:val="Heading1"/>
        <w:rPr>
          <w:lang w:bidi="en-US"/>
        </w:rPr>
      </w:pPr>
      <w:bookmarkStart w:id="34" w:name="_Toc468719363"/>
      <w:bookmarkEnd w:id="32"/>
      <w:bookmarkEnd w:id="33"/>
      <w:r>
        <w:rPr>
          <w:lang w:bidi="en-US"/>
        </w:rPr>
        <w:t>References</w:t>
      </w:r>
      <w:bookmarkEnd w:id="34"/>
    </w:p>
    <w:p w14:paraId="24C7A977" w14:textId="77777777" w:rsidR="00EE44D9" w:rsidRPr="00EE44D9" w:rsidRDefault="00EE44D9" w:rsidP="00EE44D9">
      <w:pPr>
        <w:rPr>
          <w:lang w:bidi="en-US"/>
        </w:rPr>
      </w:pPr>
    </w:p>
    <w:bookmarkEnd w:id="3"/>
    <w:bookmarkEnd w:id="4"/>
    <w:bookmarkEnd w:id="5"/>
    <w:bookmarkEnd w:id="17"/>
    <w:bookmarkEnd w:id="18"/>
    <w:bookmarkEnd w:id="19"/>
    <w:p w14:paraId="1A73F95F" w14:textId="77777777" w:rsidR="00B85635" w:rsidRPr="00B85635" w:rsidRDefault="00A621C6" w:rsidP="00B85635">
      <w:pPr>
        <w:pStyle w:val="EndNoteBibliography"/>
        <w:spacing w:after="240"/>
        <w:ind w:left="720" w:hanging="720"/>
      </w:pPr>
      <w:r w:rsidRPr="00623C52">
        <w:rPr>
          <w:szCs w:val="24"/>
        </w:rPr>
        <w:fldChar w:fldCharType="begin"/>
      </w:r>
      <w:r w:rsidRPr="00623C52">
        <w:rPr>
          <w:szCs w:val="24"/>
        </w:rPr>
        <w:instrText xml:space="preserve"> ADDIN EN.REFLIST </w:instrText>
      </w:r>
      <w:r w:rsidRPr="00623C52">
        <w:rPr>
          <w:szCs w:val="24"/>
        </w:rPr>
        <w:fldChar w:fldCharType="separate"/>
      </w:r>
      <w:bookmarkStart w:id="35" w:name="_ENREF_1"/>
      <w:r w:rsidR="00B85635" w:rsidRPr="00B85635">
        <w:t>1</w:t>
      </w:r>
      <w:r w:rsidR="00B85635" w:rsidRPr="00B85635">
        <w:tab/>
        <w:t xml:space="preserve">Gottschalk, P. G. &amp; Dunn, J. R. The five-parameter logistic: a characterization and comparison with the four-parameter logistic. </w:t>
      </w:r>
      <w:r w:rsidR="00B85635" w:rsidRPr="00B85635">
        <w:rPr>
          <w:i/>
        </w:rPr>
        <w:t>Anal Biochem.</w:t>
      </w:r>
      <w:r w:rsidR="00B85635" w:rsidRPr="00B85635">
        <w:t xml:space="preserve"> </w:t>
      </w:r>
      <w:r w:rsidR="00B85635" w:rsidRPr="00B85635">
        <w:rPr>
          <w:b/>
        </w:rPr>
        <w:t>343</w:t>
      </w:r>
      <w:r w:rsidR="00B85635" w:rsidRPr="00B85635">
        <w:t>, 54-65 (2005).</w:t>
      </w:r>
      <w:bookmarkEnd w:id="35"/>
    </w:p>
    <w:p w14:paraId="459AB1FE" w14:textId="32882328" w:rsidR="00B85635" w:rsidRPr="00B85635" w:rsidRDefault="00B85635" w:rsidP="00B85635">
      <w:pPr>
        <w:pStyle w:val="EndNoteBibliography"/>
        <w:spacing w:after="240"/>
        <w:ind w:left="720" w:hanging="720"/>
      </w:pPr>
      <w:bookmarkStart w:id="36" w:name="_ENREF_2"/>
      <w:r w:rsidRPr="00B85635">
        <w:t>2</w:t>
      </w:r>
      <w:r w:rsidRPr="00B85635">
        <w:tab/>
      </w:r>
      <w:r w:rsidRPr="00B85635">
        <w:rPr>
          <w:i/>
        </w:rPr>
        <w:t>Guidance for Industry: Bioanalytical Method Validation</w:t>
      </w:r>
      <w:r w:rsidRPr="00B85635">
        <w:t xml:space="preserve">, (2001) Available at: </w:t>
      </w:r>
      <w:r w:rsidRPr="00B85635">
        <w:tab/>
      </w:r>
      <w:hyperlink r:id="rId14" w:history="1">
        <w:r w:rsidRPr="00B85635">
          <w:rPr>
            <w:rStyle w:val="Hyperlink"/>
          </w:rPr>
          <w:t>http://www.fda.gov/downloads/Drugs/.../Guidances/ucm070107.pdf</w:t>
        </w:r>
      </w:hyperlink>
      <w:r w:rsidRPr="00B85635">
        <w:t>.</w:t>
      </w:r>
      <w:r w:rsidRPr="00B85635">
        <w:tab/>
        <w:t>(Accessed: 27.05.13)</w:t>
      </w:r>
      <w:bookmarkEnd w:id="36"/>
    </w:p>
    <w:p w14:paraId="6A505D61" w14:textId="0D08B346" w:rsidR="00B85635" w:rsidRPr="00B85635" w:rsidRDefault="00B85635" w:rsidP="00B85635">
      <w:pPr>
        <w:pStyle w:val="EndNoteBibliography"/>
        <w:ind w:left="720" w:hanging="720"/>
      </w:pPr>
      <w:bookmarkStart w:id="37" w:name="_ENREF_3"/>
      <w:r w:rsidRPr="00B85635">
        <w:t>3</w:t>
      </w:r>
      <w:r w:rsidRPr="00B85635">
        <w:tab/>
      </w:r>
      <w:r w:rsidRPr="00B85635">
        <w:rPr>
          <w:i/>
        </w:rPr>
        <w:t>Validation of Analytical Procedures: Text and Methodology Topic Q 2 (R1)</w:t>
      </w:r>
      <w:r w:rsidRPr="00B85635">
        <w:t xml:space="preserve">, (2005) Available at: </w:t>
      </w:r>
      <w:r w:rsidRPr="00B85635">
        <w:tab/>
      </w:r>
      <w:hyperlink r:id="rId15" w:history="1">
        <w:r w:rsidRPr="00B85635">
          <w:rPr>
            <w:rStyle w:val="Hyperlink"/>
          </w:rPr>
          <w:t>http://www.ich.org/fileadmin/Public_Web_Site/ICH_Products/Guidelines/Quality/Q2_R1/Step4/Q2_R1__Guideline.pdf</w:t>
        </w:r>
      </w:hyperlink>
      <w:r w:rsidRPr="00B85635">
        <w:t>.</w:t>
      </w:r>
      <w:r w:rsidRPr="00B85635">
        <w:tab/>
        <w:t>(Accessed: 27.05.13)</w:t>
      </w:r>
      <w:bookmarkEnd w:id="37"/>
    </w:p>
    <w:p w14:paraId="2D585BAA" w14:textId="0B8C8D12" w:rsidR="007E0A15" w:rsidRPr="00623C52" w:rsidRDefault="00A621C6" w:rsidP="00DB5A4D">
      <w:pPr>
        <w:rPr>
          <w:rFonts w:ascii="Times New Roman" w:hAnsi="Times New Roman"/>
          <w:szCs w:val="24"/>
        </w:rPr>
      </w:pPr>
      <w:r w:rsidRPr="00623C52">
        <w:rPr>
          <w:rFonts w:ascii="Times New Roman" w:hAnsi="Times New Roman"/>
          <w:szCs w:val="24"/>
        </w:rPr>
        <w:fldChar w:fldCharType="end"/>
      </w:r>
    </w:p>
    <w:sectPr w:rsidR="007E0A15" w:rsidRPr="00623C52" w:rsidSect="00574189">
      <w:type w:val="continuous"/>
      <w:pgSz w:w="12240" w:h="15840"/>
      <w:pgMar w:top="1135" w:right="1417" w:bottom="1417" w:left="1417" w:header="425" w:footer="16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E46722" w14:textId="77777777" w:rsidR="002E645D" w:rsidRDefault="002E645D" w:rsidP="00B720E0">
      <w:pPr>
        <w:spacing w:after="0"/>
      </w:pPr>
      <w:r>
        <w:separator/>
      </w:r>
    </w:p>
  </w:endnote>
  <w:endnote w:type="continuationSeparator" w:id="0">
    <w:p w14:paraId="725D5605" w14:textId="77777777" w:rsidR="002E645D" w:rsidRDefault="002E645D" w:rsidP="00B720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Myriad Pro Light"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9023982"/>
      <w:docPartObj>
        <w:docPartGallery w:val="Page Numbers (Bottom of Page)"/>
        <w:docPartUnique/>
      </w:docPartObj>
    </w:sdtPr>
    <w:sdtEndPr/>
    <w:sdtContent>
      <w:p w14:paraId="1767D502" w14:textId="3AFCC095" w:rsidR="00347AEE" w:rsidRDefault="00347A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6BAE" w:rsidRPr="007E6BAE">
          <w:rPr>
            <w:noProof/>
            <w:lang w:val="fr-FR"/>
          </w:rPr>
          <w:t>1</w:t>
        </w:r>
        <w:r>
          <w:fldChar w:fldCharType="end"/>
        </w:r>
      </w:p>
    </w:sdtContent>
  </w:sdt>
  <w:p w14:paraId="3E41BD44" w14:textId="77777777" w:rsidR="00347AEE" w:rsidRDefault="00347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7FACF" w14:textId="77777777" w:rsidR="002E645D" w:rsidRDefault="002E645D" w:rsidP="00B720E0">
      <w:pPr>
        <w:spacing w:after="0"/>
      </w:pPr>
      <w:r>
        <w:separator/>
      </w:r>
    </w:p>
  </w:footnote>
  <w:footnote w:type="continuationSeparator" w:id="0">
    <w:p w14:paraId="3F8BBD58" w14:textId="77777777" w:rsidR="002E645D" w:rsidRDefault="002E645D" w:rsidP="00B720E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AA839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AF59A8"/>
    <w:multiLevelType w:val="hybridMultilevel"/>
    <w:tmpl w:val="6872795C"/>
    <w:lvl w:ilvl="0" w:tplc="39D60E64">
      <w:start w:val="1"/>
      <w:numFmt w:val="bullet"/>
      <w:pStyle w:val="Style2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AA1164"/>
    <w:multiLevelType w:val="hybridMultilevel"/>
    <w:tmpl w:val="96084C4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474A6D"/>
    <w:multiLevelType w:val="multilevel"/>
    <w:tmpl w:val="100C001D"/>
    <w:styleLink w:val="CHAPTERTHESIS"/>
    <w:lvl w:ilvl="0">
      <w:start w:val="1"/>
      <w:numFmt w:val="none"/>
      <w:lvlText w:val="%1)"/>
      <w:lvlJc w:val="left"/>
      <w:pPr>
        <w:ind w:left="360" w:hanging="360"/>
      </w:pPr>
      <w:rPr>
        <w:rFonts w:ascii="Times New Roman" w:hAnsi="Times New Roman"/>
        <w:b/>
        <w:sz w:val="4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F841BC1"/>
    <w:multiLevelType w:val="multilevel"/>
    <w:tmpl w:val="CAE40118"/>
    <w:lvl w:ilvl="0">
      <w:start w:val="1"/>
      <w:numFmt w:val="decimal"/>
      <w:pStyle w:val="Heading1"/>
      <w:lvlText w:val="%1"/>
      <w:lvlJc w:val="left"/>
      <w:pPr>
        <w:tabs>
          <w:tab w:val="num" w:pos="574"/>
        </w:tabs>
        <w:ind w:left="538" w:hanging="39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36"/>
        </w:tabs>
        <w:ind w:left="794" w:hanging="79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19"/>
        </w:tabs>
        <w:ind w:left="2667" w:hanging="124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6"/>
        </w:tabs>
        <w:ind w:left="1006" w:firstLine="893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50"/>
        </w:tabs>
        <w:ind w:left="1150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294"/>
        </w:tabs>
        <w:ind w:left="1294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38"/>
        </w:tabs>
        <w:ind w:left="1438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2"/>
        </w:tabs>
        <w:ind w:left="1582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26"/>
        </w:tabs>
        <w:ind w:left="1726" w:hanging="1584"/>
      </w:pPr>
      <w:rPr>
        <w:rFonts w:hint="default"/>
      </w:r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 w15:restartNumberingAfterBreak="0">
    <w:nsid w:val="3980316C"/>
    <w:multiLevelType w:val="hybridMultilevel"/>
    <w:tmpl w:val="8918E57A"/>
    <w:lvl w:ilvl="0" w:tplc="2B5E1C34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01F221B"/>
    <w:multiLevelType w:val="multilevel"/>
    <w:tmpl w:val="4B1A8E44"/>
    <w:name w:val="THESIS MS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3" w15:restartNumberingAfterBreak="0">
    <w:nsid w:val="5A5375BE"/>
    <w:multiLevelType w:val="hybridMultilevel"/>
    <w:tmpl w:val="C0309300"/>
    <w:lvl w:ilvl="0" w:tplc="3A2E4B8E">
      <w:start w:val="1"/>
      <w:numFmt w:val="lowerLetter"/>
      <w:pStyle w:val="theseletter"/>
      <w:lvlText w:val="%1)"/>
      <w:lvlJc w:val="left"/>
      <w:pPr>
        <w:ind w:left="562" w:hanging="360"/>
      </w:pPr>
    </w:lvl>
    <w:lvl w:ilvl="1" w:tplc="04090019">
      <w:start w:val="1"/>
      <w:numFmt w:val="lowerLetter"/>
      <w:lvlText w:val="%2."/>
      <w:lvlJc w:val="left"/>
      <w:pPr>
        <w:ind w:left="1282" w:hanging="360"/>
      </w:pPr>
    </w:lvl>
    <w:lvl w:ilvl="2" w:tplc="0409001B">
      <w:start w:val="1"/>
      <w:numFmt w:val="lowerRoman"/>
      <w:lvlText w:val="%3."/>
      <w:lvlJc w:val="right"/>
      <w:pPr>
        <w:ind w:left="2002" w:hanging="180"/>
      </w:pPr>
    </w:lvl>
    <w:lvl w:ilvl="3" w:tplc="0409000F">
      <w:start w:val="1"/>
      <w:numFmt w:val="decimal"/>
      <w:lvlText w:val="%4."/>
      <w:lvlJc w:val="left"/>
      <w:pPr>
        <w:ind w:left="2722" w:hanging="360"/>
      </w:pPr>
    </w:lvl>
    <w:lvl w:ilvl="4" w:tplc="04090019">
      <w:start w:val="1"/>
      <w:numFmt w:val="lowerLetter"/>
      <w:lvlText w:val="%5."/>
      <w:lvlJc w:val="left"/>
      <w:pPr>
        <w:ind w:left="3442" w:hanging="360"/>
      </w:pPr>
    </w:lvl>
    <w:lvl w:ilvl="5" w:tplc="0409001B">
      <w:start w:val="1"/>
      <w:numFmt w:val="lowerRoman"/>
      <w:lvlText w:val="%6."/>
      <w:lvlJc w:val="right"/>
      <w:pPr>
        <w:ind w:left="4162" w:hanging="180"/>
      </w:pPr>
    </w:lvl>
    <w:lvl w:ilvl="6" w:tplc="0409000F">
      <w:start w:val="1"/>
      <w:numFmt w:val="decimal"/>
      <w:lvlText w:val="%7."/>
      <w:lvlJc w:val="left"/>
      <w:pPr>
        <w:ind w:left="4882" w:hanging="360"/>
      </w:pPr>
    </w:lvl>
    <w:lvl w:ilvl="7" w:tplc="04090019">
      <w:start w:val="1"/>
      <w:numFmt w:val="lowerLetter"/>
      <w:lvlText w:val="%8."/>
      <w:lvlJc w:val="left"/>
      <w:pPr>
        <w:ind w:left="5602" w:hanging="360"/>
      </w:pPr>
    </w:lvl>
    <w:lvl w:ilvl="8" w:tplc="0409001B">
      <w:start w:val="1"/>
      <w:numFmt w:val="lowerRoman"/>
      <w:lvlText w:val="%9."/>
      <w:lvlJc w:val="right"/>
      <w:pPr>
        <w:ind w:left="6322" w:hanging="180"/>
      </w:pPr>
    </w:lvl>
  </w:abstractNum>
  <w:num w:numId="1">
    <w:abstractNumId w:val="4"/>
  </w:num>
  <w:num w:numId="2">
    <w:abstractNumId w:val="0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6"/>
  </w:num>
  <w:num w:numId="8">
    <w:abstractNumId w:val="5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</w:num>
  <w:num w:numId="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2"/>
  </w:num>
  <w:num w:numId="24">
    <w:abstractNumId w:val="3"/>
  </w:num>
  <w:num w:numId="2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activeWritingStyle w:appName="MSWord" w:lang="de-CH" w:vendorID="64" w:dllVersion="131078" w:nlCheck="1" w:checkStyle="1"/>
  <w:activeWritingStyle w:appName="MSWord" w:lang="es-ES" w:vendorID="64" w:dllVersion="131078" w:nlCheck="1" w:checkStyle="1"/>
  <w:activeWritingStyle w:appName="MSWord" w:lang="de-DE" w:vendorID="64" w:dllVersion="131078" w:nlCheck="1" w:checkStyle="1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OSab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9pvs0aqv9sz3e0w5gxapdcxe09wx2df0s5&quot;&gt;My EndNote Library - post doc&lt;record-ids&gt;&lt;item&gt;2190&lt;/item&gt;&lt;item&gt;8618&lt;/item&gt;&lt;item&gt;12357&lt;/item&gt;&lt;/record-ids&gt;&lt;/item&gt;&lt;/Libraries&gt;"/>
  </w:docVars>
  <w:rsids>
    <w:rsidRoot w:val="00B720E0"/>
    <w:rsid w:val="0000050E"/>
    <w:rsid w:val="000016A0"/>
    <w:rsid w:val="00002C2D"/>
    <w:rsid w:val="00003217"/>
    <w:rsid w:val="00003AA1"/>
    <w:rsid w:val="00003ECB"/>
    <w:rsid w:val="00004A9F"/>
    <w:rsid w:val="000051E4"/>
    <w:rsid w:val="000066E6"/>
    <w:rsid w:val="00007D92"/>
    <w:rsid w:val="00010E9B"/>
    <w:rsid w:val="00011DAF"/>
    <w:rsid w:val="000126D7"/>
    <w:rsid w:val="00012841"/>
    <w:rsid w:val="00013D23"/>
    <w:rsid w:val="000142FB"/>
    <w:rsid w:val="00014F95"/>
    <w:rsid w:val="00015D00"/>
    <w:rsid w:val="00022B7B"/>
    <w:rsid w:val="00023DB0"/>
    <w:rsid w:val="000249BA"/>
    <w:rsid w:val="00024DE5"/>
    <w:rsid w:val="0002572A"/>
    <w:rsid w:val="00025BEE"/>
    <w:rsid w:val="000279EB"/>
    <w:rsid w:val="0003145F"/>
    <w:rsid w:val="0003233F"/>
    <w:rsid w:val="00033DBF"/>
    <w:rsid w:val="000352F3"/>
    <w:rsid w:val="00035A5E"/>
    <w:rsid w:val="00040C2C"/>
    <w:rsid w:val="00041507"/>
    <w:rsid w:val="000435FF"/>
    <w:rsid w:val="000436CB"/>
    <w:rsid w:val="000441E5"/>
    <w:rsid w:val="00047028"/>
    <w:rsid w:val="000500A9"/>
    <w:rsid w:val="000502DF"/>
    <w:rsid w:val="000509BC"/>
    <w:rsid w:val="000540C8"/>
    <w:rsid w:val="00054A42"/>
    <w:rsid w:val="00055483"/>
    <w:rsid w:val="00055F31"/>
    <w:rsid w:val="00057385"/>
    <w:rsid w:val="00057F3B"/>
    <w:rsid w:val="00060179"/>
    <w:rsid w:val="0006037A"/>
    <w:rsid w:val="00060B4D"/>
    <w:rsid w:val="00063B10"/>
    <w:rsid w:val="000646C8"/>
    <w:rsid w:val="00065747"/>
    <w:rsid w:val="0006629F"/>
    <w:rsid w:val="000665AF"/>
    <w:rsid w:val="000667A1"/>
    <w:rsid w:val="000667DA"/>
    <w:rsid w:val="00066FF0"/>
    <w:rsid w:val="00067141"/>
    <w:rsid w:val="000674DF"/>
    <w:rsid w:val="00070154"/>
    <w:rsid w:val="00070AC4"/>
    <w:rsid w:val="00071913"/>
    <w:rsid w:val="00071956"/>
    <w:rsid w:val="00072103"/>
    <w:rsid w:val="00073FB9"/>
    <w:rsid w:val="0007495E"/>
    <w:rsid w:val="000750F0"/>
    <w:rsid w:val="0007556E"/>
    <w:rsid w:val="00075B5E"/>
    <w:rsid w:val="0007690A"/>
    <w:rsid w:val="00077382"/>
    <w:rsid w:val="000775D0"/>
    <w:rsid w:val="000802F2"/>
    <w:rsid w:val="000839BB"/>
    <w:rsid w:val="00084698"/>
    <w:rsid w:val="000857C6"/>
    <w:rsid w:val="00085EEB"/>
    <w:rsid w:val="000867F7"/>
    <w:rsid w:val="000870C6"/>
    <w:rsid w:val="000875C1"/>
    <w:rsid w:val="00087A52"/>
    <w:rsid w:val="00090631"/>
    <w:rsid w:val="00090BF1"/>
    <w:rsid w:val="000911F0"/>
    <w:rsid w:val="0009157D"/>
    <w:rsid w:val="000923A7"/>
    <w:rsid w:val="000929E1"/>
    <w:rsid w:val="00095D84"/>
    <w:rsid w:val="00097298"/>
    <w:rsid w:val="00097F2D"/>
    <w:rsid w:val="000A07CD"/>
    <w:rsid w:val="000A36A2"/>
    <w:rsid w:val="000A3C53"/>
    <w:rsid w:val="000A4330"/>
    <w:rsid w:val="000A65BE"/>
    <w:rsid w:val="000A680C"/>
    <w:rsid w:val="000B0051"/>
    <w:rsid w:val="000B02CC"/>
    <w:rsid w:val="000B0FA1"/>
    <w:rsid w:val="000B2B85"/>
    <w:rsid w:val="000B2DCC"/>
    <w:rsid w:val="000B2E91"/>
    <w:rsid w:val="000B3561"/>
    <w:rsid w:val="000B4A3B"/>
    <w:rsid w:val="000B5588"/>
    <w:rsid w:val="000B5C2B"/>
    <w:rsid w:val="000B7DB3"/>
    <w:rsid w:val="000C214F"/>
    <w:rsid w:val="000C36BA"/>
    <w:rsid w:val="000C49BE"/>
    <w:rsid w:val="000C7017"/>
    <w:rsid w:val="000C7E15"/>
    <w:rsid w:val="000D0054"/>
    <w:rsid w:val="000D0C02"/>
    <w:rsid w:val="000D6DE0"/>
    <w:rsid w:val="000E1FA1"/>
    <w:rsid w:val="000E2383"/>
    <w:rsid w:val="000E34D3"/>
    <w:rsid w:val="000E34E7"/>
    <w:rsid w:val="000E3F65"/>
    <w:rsid w:val="000E5634"/>
    <w:rsid w:val="000E6058"/>
    <w:rsid w:val="000E625F"/>
    <w:rsid w:val="000E66F0"/>
    <w:rsid w:val="000E7E55"/>
    <w:rsid w:val="000F2416"/>
    <w:rsid w:val="000F2928"/>
    <w:rsid w:val="000F42D4"/>
    <w:rsid w:val="000F5678"/>
    <w:rsid w:val="000F6652"/>
    <w:rsid w:val="000F682B"/>
    <w:rsid w:val="000F714E"/>
    <w:rsid w:val="00100240"/>
    <w:rsid w:val="00100E34"/>
    <w:rsid w:val="00100F42"/>
    <w:rsid w:val="001011E7"/>
    <w:rsid w:val="001015C9"/>
    <w:rsid w:val="001026AC"/>
    <w:rsid w:val="00102E5E"/>
    <w:rsid w:val="001033A7"/>
    <w:rsid w:val="001037C0"/>
    <w:rsid w:val="001037EB"/>
    <w:rsid w:val="00104FFD"/>
    <w:rsid w:val="001061D7"/>
    <w:rsid w:val="00107722"/>
    <w:rsid w:val="0011090D"/>
    <w:rsid w:val="00110E16"/>
    <w:rsid w:val="001117E6"/>
    <w:rsid w:val="00111DBB"/>
    <w:rsid w:val="00113B9B"/>
    <w:rsid w:val="00114481"/>
    <w:rsid w:val="00114674"/>
    <w:rsid w:val="001163DE"/>
    <w:rsid w:val="00120136"/>
    <w:rsid w:val="00122CE5"/>
    <w:rsid w:val="001235B5"/>
    <w:rsid w:val="001235DD"/>
    <w:rsid w:val="00123648"/>
    <w:rsid w:val="00124586"/>
    <w:rsid w:val="00130175"/>
    <w:rsid w:val="00131A39"/>
    <w:rsid w:val="001363DB"/>
    <w:rsid w:val="001369AB"/>
    <w:rsid w:val="001407D2"/>
    <w:rsid w:val="00141978"/>
    <w:rsid w:val="00143FF4"/>
    <w:rsid w:val="001460BE"/>
    <w:rsid w:val="00146FBC"/>
    <w:rsid w:val="00150926"/>
    <w:rsid w:val="00150D93"/>
    <w:rsid w:val="00153C4E"/>
    <w:rsid w:val="00154506"/>
    <w:rsid w:val="00154923"/>
    <w:rsid w:val="0015590E"/>
    <w:rsid w:val="001569BA"/>
    <w:rsid w:val="001572F1"/>
    <w:rsid w:val="001578EF"/>
    <w:rsid w:val="00160B7B"/>
    <w:rsid w:val="00161390"/>
    <w:rsid w:val="001618B4"/>
    <w:rsid w:val="00162F05"/>
    <w:rsid w:val="00163252"/>
    <w:rsid w:val="00163C14"/>
    <w:rsid w:val="00163D70"/>
    <w:rsid w:val="00165056"/>
    <w:rsid w:val="00165BF7"/>
    <w:rsid w:val="00165F1E"/>
    <w:rsid w:val="00166C91"/>
    <w:rsid w:val="001670AA"/>
    <w:rsid w:val="0017095A"/>
    <w:rsid w:val="00171FD3"/>
    <w:rsid w:val="00173121"/>
    <w:rsid w:val="001746B0"/>
    <w:rsid w:val="00174F81"/>
    <w:rsid w:val="00174FAD"/>
    <w:rsid w:val="0017732E"/>
    <w:rsid w:val="00177B38"/>
    <w:rsid w:val="00177CE9"/>
    <w:rsid w:val="00180C1E"/>
    <w:rsid w:val="001865BE"/>
    <w:rsid w:val="0018686C"/>
    <w:rsid w:val="00187623"/>
    <w:rsid w:val="00190741"/>
    <w:rsid w:val="00190D4C"/>
    <w:rsid w:val="00191DAF"/>
    <w:rsid w:val="001939B6"/>
    <w:rsid w:val="0019457F"/>
    <w:rsid w:val="00195505"/>
    <w:rsid w:val="0019689B"/>
    <w:rsid w:val="001971ED"/>
    <w:rsid w:val="00197825"/>
    <w:rsid w:val="001A0B6D"/>
    <w:rsid w:val="001A2B70"/>
    <w:rsid w:val="001A2E0B"/>
    <w:rsid w:val="001A360F"/>
    <w:rsid w:val="001A3AB0"/>
    <w:rsid w:val="001A4DAE"/>
    <w:rsid w:val="001A5481"/>
    <w:rsid w:val="001A7ADD"/>
    <w:rsid w:val="001B1009"/>
    <w:rsid w:val="001B1287"/>
    <w:rsid w:val="001B1526"/>
    <w:rsid w:val="001B1BA8"/>
    <w:rsid w:val="001B2FD7"/>
    <w:rsid w:val="001B5947"/>
    <w:rsid w:val="001C169D"/>
    <w:rsid w:val="001C18B4"/>
    <w:rsid w:val="001C262F"/>
    <w:rsid w:val="001C2769"/>
    <w:rsid w:val="001C34DB"/>
    <w:rsid w:val="001C42B5"/>
    <w:rsid w:val="001C4541"/>
    <w:rsid w:val="001C45EC"/>
    <w:rsid w:val="001C4952"/>
    <w:rsid w:val="001C5764"/>
    <w:rsid w:val="001C5CB0"/>
    <w:rsid w:val="001C6DF0"/>
    <w:rsid w:val="001C725B"/>
    <w:rsid w:val="001C7DAE"/>
    <w:rsid w:val="001D210C"/>
    <w:rsid w:val="001D5637"/>
    <w:rsid w:val="001D7F87"/>
    <w:rsid w:val="001E0D23"/>
    <w:rsid w:val="001E15E7"/>
    <w:rsid w:val="001E1A2B"/>
    <w:rsid w:val="001E3654"/>
    <w:rsid w:val="001E38B5"/>
    <w:rsid w:val="001E4640"/>
    <w:rsid w:val="001E6B0A"/>
    <w:rsid w:val="001E7926"/>
    <w:rsid w:val="001F1762"/>
    <w:rsid w:val="001F375E"/>
    <w:rsid w:val="001F3B77"/>
    <w:rsid w:val="001F5C73"/>
    <w:rsid w:val="00202A7B"/>
    <w:rsid w:val="002039B2"/>
    <w:rsid w:val="00204532"/>
    <w:rsid w:val="00205AEA"/>
    <w:rsid w:val="00206B55"/>
    <w:rsid w:val="002120C0"/>
    <w:rsid w:val="002124F5"/>
    <w:rsid w:val="002132A4"/>
    <w:rsid w:val="0021425B"/>
    <w:rsid w:val="002165A8"/>
    <w:rsid w:val="00217CA2"/>
    <w:rsid w:val="002211C9"/>
    <w:rsid w:val="00221DD7"/>
    <w:rsid w:val="00223902"/>
    <w:rsid w:val="002271A3"/>
    <w:rsid w:val="002271D4"/>
    <w:rsid w:val="00230ADF"/>
    <w:rsid w:val="00232EDE"/>
    <w:rsid w:val="002347CA"/>
    <w:rsid w:val="00234916"/>
    <w:rsid w:val="002357F9"/>
    <w:rsid w:val="00236EC9"/>
    <w:rsid w:val="0024142B"/>
    <w:rsid w:val="00242834"/>
    <w:rsid w:val="002434E8"/>
    <w:rsid w:val="002435D4"/>
    <w:rsid w:val="00244301"/>
    <w:rsid w:val="002457F3"/>
    <w:rsid w:val="0024701F"/>
    <w:rsid w:val="00247725"/>
    <w:rsid w:val="00250BA9"/>
    <w:rsid w:val="00251A18"/>
    <w:rsid w:val="00253A5A"/>
    <w:rsid w:val="00253B5D"/>
    <w:rsid w:val="00254A4D"/>
    <w:rsid w:val="00254ABA"/>
    <w:rsid w:val="00256929"/>
    <w:rsid w:val="00256E9E"/>
    <w:rsid w:val="00260D13"/>
    <w:rsid w:val="00260FFB"/>
    <w:rsid w:val="0026220B"/>
    <w:rsid w:val="0026234C"/>
    <w:rsid w:val="002625B5"/>
    <w:rsid w:val="00266C06"/>
    <w:rsid w:val="0027015E"/>
    <w:rsid w:val="00270C71"/>
    <w:rsid w:val="0027354C"/>
    <w:rsid w:val="002747D0"/>
    <w:rsid w:val="0027486C"/>
    <w:rsid w:val="00274A13"/>
    <w:rsid w:val="002765D2"/>
    <w:rsid w:val="00276FD7"/>
    <w:rsid w:val="002800BA"/>
    <w:rsid w:val="00282204"/>
    <w:rsid w:val="0028302B"/>
    <w:rsid w:val="00283C19"/>
    <w:rsid w:val="00284FD9"/>
    <w:rsid w:val="00286D93"/>
    <w:rsid w:val="00287815"/>
    <w:rsid w:val="002915EF"/>
    <w:rsid w:val="002929C7"/>
    <w:rsid w:val="0029347A"/>
    <w:rsid w:val="00293B46"/>
    <w:rsid w:val="00293F4F"/>
    <w:rsid w:val="00295EB1"/>
    <w:rsid w:val="00295F99"/>
    <w:rsid w:val="0029716B"/>
    <w:rsid w:val="002A0854"/>
    <w:rsid w:val="002A20A8"/>
    <w:rsid w:val="002A29DF"/>
    <w:rsid w:val="002A35D1"/>
    <w:rsid w:val="002A6EEA"/>
    <w:rsid w:val="002B02C4"/>
    <w:rsid w:val="002B100B"/>
    <w:rsid w:val="002B114D"/>
    <w:rsid w:val="002B2EA4"/>
    <w:rsid w:val="002B3E34"/>
    <w:rsid w:val="002B4594"/>
    <w:rsid w:val="002B5D56"/>
    <w:rsid w:val="002B638D"/>
    <w:rsid w:val="002C03FF"/>
    <w:rsid w:val="002C1013"/>
    <w:rsid w:val="002C17A9"/>
    <w:rsid w:val="002C4D19"/>
    <w:rsid w:val="002C5470"/>
    <w:rsid w:val="002C58B2"/>
    <w:rsid w:val="002C6D34"/>
    <w:rsid w:val="002D0874"/>
    <w:rsid w:val="002D0EAC"/>
    <w:rsid w:val="002D2388"/>
    <w:rsid w:val="002D2B1A"/>
    <w:rsid w:val="002D420A"/>
    <w:rsid w:val="002D5011"/>
    <w:rsid w:val="002D5517"/>
    <w:rsid w:val="002D64F0"/>
    <w:rsid w:val="002D6CF7"/>
    <w:rsid w:val="002D7620"/>
    <w:rsid w:val="002E277D"/>
    <w:rsid w:val="002E645D"/>
    <w:rsid w:val="002F0517"/>
    <w:rsid w:val="002F07B6"/>
    <w:rsid w:val="002F0B01"/>
    <w:rsid w:val="002F42E2"/>
    <w:rsid w:val="002F5562"/>
    <w:rsid w:val="002F57C5"/>
    <w:rsid w:val="002F58A5"/>
    <w:rsid w:val="002F5B19"/>
    <w:rsid w:val="002F617A"/>
    <w:rsid w:val="00300023"/>
    <w:rsid w:val="003005B8"/>
    <w:rsid w:val="00300F79"/>
    <w:rsid w:val="00301093"/>
    <w:rsid w:val="00304A58"/>
    <w:rsid w:val="00304E2B"/>
    <w:rsid w:val="0030561B"/>
    <w:rsid w:val="00305A66"/>
    <w:rsid w:val="003073E0"/>
    <w:rsid w:val="00317C27"/>
    <w:rsid w:val="0032201B"/>
    <w:rsid w:val="00322F12"/>
    <w:rsid w:val="00322F55"/>
    <w:rsid w:val="003262EC"/>
    <w:rsid w:val="00330F91"/>
    <w:rsid w:val="00331FD1"/>
    <w:rsid w:val="003324ED"/>
    <w:rsid w:val="00332A08"/>
    <w:rsid w:val="003341AC"/>
    <w:rsid w:val="00334390"/>
    <w:rsid w:val="00335859"/>
    <w:rsid w:val="00335D50"/>
    <w:rsid w:val="003406A1"/>
    <w:rsid w:val="00344298"/>
    <w:rsid w:val="00344BB6"/>
    <w:rsid w:val="00345902"/>
    <w:rsid w:val="00345E0F"/>
    <w:rsid w:val="0034604F"/>
    <w:rsid w:val="0034676E"/>
    <w:rsid w:val="00347AEE"/>
    <w:rsid w:val="003518CF"/>
    <w:rsid w:val="00351CC8"/>
    <w:rsid w:val="00352313"/>
    <w:rsid w:val="00352903"/>
    <w:rsid w:val="00352D4A"/>
    <w:rsid w:val="0035447A"/>
    <w:rsid w:val="00354942"/>
    <w:rsid w:val="003577DA"/>
    <w:rsid w:val="00357C02"/>
    <w:rsid w:val="003604DD"/>
    <w:rsid w:val="0036190F"/>
    <w:rsid w:val="00362315"/>
    <w:rsid w:val="00362935"/>
    <w:rsid w:val="00363A8C"/>
    <w:rsid w:val="00363F5A"/>
    <w:rsid w:val="0036422A"/>
    <w:rsid w:val="00364B1C"/>
    <w:rsid w:val="00365FDF"/>
    <w:rsid w:val="00367E5C"/>
    <w:rsid w:val="0037005C"/>
    <w:rsid w:val="00371AA6"/>
    <w:rsid w:val="00374271"/>
    <w:rsid w:val="00376815"/>
    <w:rsid w:val="00380088"/>
    <w:rsid w:val="00380573"/>
    <w:rsid w:val="00380678"/>
    <w:rsid w:val="00380FAD"/>
    <w:rsid w:val="0038129E"/>
    <w:rsid w:val="003819C6"/>
    <w:rsid w:val="0038341A"/>
    <w:rsid w:val="00383A5B"/>
    <w:rsid w:val="00385974"/>
    <w:rsid w:val="00385E98"/>
    <w:rsid w:val="003860E2"/>
    <w:rsid w:val="003870FA"/>
    <w:rsid w:val="0038754B"/>
    <w:rsid w:val="0039085F"/>
    <w:rsid w:val="00391CE4"/>
    <w:rsid w:val="00393934"/>
    <w:rsid w:val="003943B2"/>
    <w:rsid w:val="003946F9"/>
    <w:rsid w:val="0039489B"/>
    <w:rsid w:val="00394C54"/>
    <w:rsid w:val="00395044"/>
    <w:rsid w:val="0039588F"/>
    <w:rsid w:val="003959C0"/>
    <w:rsid w:val="00396701"/>
    <w:rsid w:val="00396EE8"/>
    <w:rsid w:val="003A1947"/>
    <w:rsid w:val="003A3DDA"/>
    <w:rsid w:val="003A589D"/>
    <w:rsid w:val="003A6A38"/>
    <w:rsid w:val="003B1DA5"/>
    <w:rsid w:val="003B2258"/>
    <w:rsid w:val="003B4E23"/>
    <w:rsid w:val="003B5E05"/>
    <w:rsid w:val="003B6DAA"/>
    <w:rsid w:val="003C1168"/>
    <w:rsid w:val="003C1494"/>
    <w:rsid w:val="003C251F"/>
    <w:rsid w:val="003C33D7"/>
    <w:rsid w:val="003C4780"/>
    <w:rsid w:val="003C515F"/>
    <w:rsid w:val="003C62C9"/>
    <w:rsid w:val="003D0AEC"/>
    <w:rsid w:val="003D102F"/>
    <w:rsid w:val="003D1804"/>
    <w:rsid w:val="003D18C4"/>
    <w:rsid w:val="003D1B09"/>
    <w:rsid w:val="003D1FEB"/>
    <w:rsid w:val="003D22BF"/>
    <w:rsid w:val="003D3075"/>
    <w:rsid w:val="003D4D2B"/>
    <w:rsid w:val="003D672E"/>
    <w:rsid w:val="003D7855"/>
    <w:rsid w:val="003D7AD7"/>
    <w:rsid w:val="003E07B0"/>
    <w:rsid w:val="003E2642"/>
    <w:rsid w:val="003E3B0C"/>
    <w:rsid w:val="003E5847"/>
    <w:rsid w:val="003E6044"/>
    <w:rsid w:val="003E70A7"/>
    <w:rsid w:val="003E76F4"/>
    <w:rsid w:val="003E7B09"/>
    <w:rsid w:val="003F0BB8"/>
    <w:rsid w:val="003F3031"/>
    <w:rsid w:val="003F3500"/>
    <w:rsid w:val="003F402D"/>
    <w:rsid w:val="003F6A98"/>
    <w:rsid w:val="003F6C76"/>
    <w:rsid w:val="00400790"/>
    <w:rsid w:val="00400ACB"/>
    <w:rsid w:val="004023A7"/>
    <w:rsid w:val="00403030"/>
    <w:rsid w:val="00403F08"/>
    <w:rsid w:val="00404C43"/>
    <w:rsid w:val="00405E4C"/>
    <w:rsid w:val="0040658D"/>
    <w:rsid w:val="00406E61"/>
    <w:rsid w:val="00410C45"/>
    <w:rsid w:val="00410C8B"/>
    <w:rsid w:val="004113E3"/>
    <w:rsid w:val="00411558"/>
    <w:rsid w:val="00412E13"/>
    <w:rsid w:val="00413896"/>
    <w:rsid w:val="0041458E"/>
    <w:rsid w:val="004167A1"/>
    <w:rsid w:val="00416E58"/>
    <w:rsid w:val="004175E6"/>
    <w:rsid w:val="00421021"/>
    <w:rsid w:val="004228B3"/>
    <w:rsid w:val="00423002"/>
    <w:rsid w:val="0042523A"/>
    <w:rsid w:val="0042556B"/>
    <w:rsid w:val="00430849"/>
    <w:rsid w:val="00430DA4"/>
    <w:rsid w:val="00432B2E"/>
    <w:rsid w:val="00432FBD"/>
    <w:rsid w:val="00435609"/>
    <w:rsid w:val="00441D87"/>
    <w:rsid w:val="00443437"/>
    <w:rsid w:val="00444B2F"/>
    <w:rsid w:val="00446162"/>
    <w:rsid w:val="00446452"/>
    <w:rsid w:val="0044790B"/>
    <w:rsid w:val="00447C91"/>
    <w:rsid w:val="0045000E"/>
    <w:rsid w:val="004515FA"/>
    <w:rsid w:val="00451B90"/>
    <w:rsid w:val="0045324D"/>
    <w:rsid w:val="0045338C"/>
    <w:rsid w:val="0045385D"/>
    <w:rsid w:val="00454BF8"/>
    <w:rsid w:val="00456C05"/>
    <w:rsid w:val="00460489"/>
    <w:rsid w:val="004621A1"/>
    <w:rsid w:val="004626B3"/>
    <w:rsid w:val="00462819"/>
    <w:rsid w:val="004635B1"/>
    <w:rsid w:val="00470476"/>
    <w:rsid w:val="00470516"/>
    <w:rsid w:val="00470D5E"/>
    <w:rsid w:val="004710D9"/>
    <w:rsid w:val="0047119A"/>
    <w:rsid w:val="004730F4"/>
    <w:rsid w:val="00474987"/>
    <w:rsid w:val="004756B2"/>
    <w:rsid w:val="00477DDE"/>
    <w:rsid w:val="00482361"/>
    <w:rsid w:val="00482838"/>
    <w:rsid w:val="004847F9"/>
    <w:rsid w:val="00484EC7"/>
    <w:rsid w:val="00485B59"/>
    <w:rsid w:val="0048678E"/>
    <w:rsid w:val="00486A54"/>
    <w:rsid w:val="004903A3"/>
    <w:rsid w:val="00490710"/>
    <w:rsid w:val="0049149C"/>
    <w:rsid w:val="00491BE8"/>
    <w:rsid w:val="00491E40"/>
    <w:rsid w:val="0049225F"/>
    <w:rsid w:val="004922DE"/>
    <w:rsid w:val="00492865"/>
    <w:rsid w:val="0049494F"/>
    <w:rsid w:val="004950E7"/>
    <w:rsid w:val="004953BF"/>
    <w:rsid w:val="004970E4"/>
    <w:rsid w:val="00497911"/>
    <w:rsid w:val="004A0493"/>
    <w:rsid w:val="004A0797"/>
    <w:rsid w:val="004A1044"/>
    <w:rsid w:val="004A12A5"/>
    <w:rsid w:val="004A1A0B"/>
    <w:rsid w:val="004A1FAC"/>
    <w:rsid w:val="004A31F9"/>
    <w:rsid w:val="004A3975"/>
    <w:rsid w:val="004A4E4C"/>
    <w:rsid w:val="004A585A"/>
    <w:rsid w:val="004A6D72"/>
    <w:rsid w:val="004A735A"/>
    <w:rsid w:val="004A7885"/>
    <w:rsid w:val="004B05A1"/>
    <w:rsid w:val="004B2AD8"/>
    <w:rsid w:val="004B4896"/>
    <w:rsid w:val="004B5178"/>
    <w:rsid w:val="004C31B7"/>
    <w:rsid w:val="004C370A"/>
    <w:rsid w:val="004C392F"/>
    <w:rsid w:val="004C5740"/>
    <w:rsid w:val="004C5E61"/>
    <w:rsid w:val="004C60D1"/>
    <w:rsid w:val="004C6AA8"/>
    <w:rsid w:val="004C7405"/>
    <w:rsid w:val="004D0152"/>
    <w:rsid w:val="004D2F9C"/>
    <w:rsid w:val="004D5CB2"/>
    <w:rsid w:val="004D5D94"/>
    <w:rsid w:val="004D6857"/>
    <w:rsid w:val="004D6E74"/>
    <w:rsid w:val="004D712A"/>
    <w:rsid w:val="004D72CD"/>
    <w:rsid w:val="004D7B05"/>
    <w:rsid w:val="004E047B"/>
    <w:rsid w:val="004E1A04"/>
    <w:rsid w:val="004E3B4B"/>
    <w:rsid w:val="004E5BC4"/>
    <w:rsid w:val="004E5D6D"/>
    <w:rsid w:val="004E6CC5"/>
    <w:rsid w:val="004E7077"/>
    <w:rsid w:val="004F4111"/>
    <w:rsid w:val="004F4C36"/>
    <w:rsid w:val="004F766F"/>
    <w:rsid w:val="00500B73"/>
    <w:rsid w:val="0050291F"/>
    <w:rsid w:val="00503319"/>
    <w:rsid w:val="005055E5"/>
    <w:rsid w:val="00513670"/>
    <w:rsid w:val="00514169"/>
    <w:rsid w:val="00522A60"/>
    <w:rsid w:val="005232B1"/>
    <w:rsid w:val="0052334F"/>
    <w:rsid w:val="00523F73"/>
    <w:rsid w:val="00524B89"/>
    <w:rsid w:val="0052533F"/>
    <w:rsid w:val="0052652C"/>
    <w:rsid w:val="005273DD"/>
    <w:rsid w:val="00532366"/>
    <w:rsid w:val="00532D2B"/>
    <w:rsid w:val="005334B6"/>
    <w:rsid w:val="00533768"/>
    <w:rsid w:val="005342FB"/>
    <w:rsid w:val="00534570"/>
    <w:rsid w:val="005364DB"/>
    <w:rsid w:val="00540149"/>
    <w:rsid w:val="00541E97"/>
    <w:rsid w:val="00542289"/>
    <w:rsid w:val="00543426"/>
    <w:rsid w:val="005448A6"/>
    <w:rsid w:val="00545344"/>
    <w:rsid w:val="0054555A"/>
    <w:rsid w:val="00547532"/>
    <w:rsid w:val="005476B4"/>
    <w:rsid w:val="00550822"/>
    <w:rsid w:val="00552DF0"/>
    <w:rsid w:val="00554D22"/>
    <w:rsid w:val="00555B10"/>
    <w:rsid w:val="005562C0"/>
    <w:rsid w:val="00557EBB"/>
    <w:rsid w:val="005621B8"/>
    <w:rsid w:val="00562699"/>
    <w:rsid w:val="00565194"/>
    <w:rsid w:val="00565718"/>
    <w:rsid w:val="00566670"/>
    <w:rsid w:val="00567C4B"/>
    <w:rsid w:val="00567D15"/>
    <w:rsid w:val="00571FC5"/>
    <w:rsid w:val="00573679"/>
    <w:rsid w:val="00574189"/>
    <w:rsid w:val="00574D10"/>
    <w:rsid w:val="005752B3"/>
    <w:rsid w:val="00575353"/>
    <w:rsid w:val="00575ED5"/>
    <w:rsid w:val="0057665F"/>
    <w:rsid w:val="00577073"/>
    <w:rsid w:val="0057769C"/>
    <w:rsid w:val="005819F7"/>
    <w:rsid w:val="00582D9C"/>
    <w:rsid w:val="005841BF"/>
    <w:rsid w:val="005842FD"/>
    <w:rsid w:val="00584742"/>
    <w:rsid w:val="00585679"/>
    <w:rsid w:val="00586729"/>
    <w:rsid w:val="00587917"/>
    <w:rsid w:val="00587CED"/>
    <w:rsid w:val="00592A9D"/>
    <w:rsid w:val="00593DF5"/>
    <w:rsid w:val="00595378"/>
    <w:rsid w:val="00595474"/>
    <w:rsid w:val="00595581"/>
    <w:rsid w:val="00596F0D"/>
    <w:rsid w:val="005A187C"/>
    <w:rsid w:val="005A3A90"/>
    <w:rsid w:val="005A42F9"/>
    <w:rsid w:val="005A4A24"/>
    <w:rsid w:val="005A77E9"/>
    <w:rsid w:val="005B0234"/>
    <w:rsid w:val="005B10E8"/>
    <w:rsid w:val="005B20A5"/>
    <w:rsid w:val="005B2F0B"/>
    <w:rsid w:val="005B3AA3"/>
    <w:rsid w:val="005B3D38"/>
    <w:rsid w:val="005B48E0"/>
    <w:rsid w:val="005B5704"/>
    <w:rsid w:val="005B6905"/>
    <w:rsid w:val="005B7703"/>
    <w:rsid w:val="005C1D57"/>
    <w:rsid w:val="005C22C8"/>
    <w:rsid w:val="005C319F"/>
    <w:rsid w:val="005C35FC"/>
    <w:rsid w:val="005C3B14"/>
    <w:rsid w:val="005C3EAA"/>
    <w:rsid w:val="005C4315"/>
    <w:rsid w:val="005C4B9B"/>
    <w:rsid w:val="005C4DEB"/>
    <w:rsid w:val="005C5105"/>
    <w:rsid w:val="005C5916"/>
    <w:rsid w:val="005C6287"/>
    <w:rsid w:val="005C6C37"/>
    <w:rsid w:val="005C6C3C"/>
    <w:rsid w:val="005C73F2"/>
    <w:rsid w:val="005C79D1"/>
    <w:rsid w:val="005D16D7"/>
    <w:rsid w:val="005D1A48"/>
    <w:rsid w:val="005D2108"/>
    <w:rsid w:val="005D57A6"/>
    <w:rsid w:val="005D6516"/>
    <w:rsid w:val="005D752D"/>
    <w:rsid w:val="005D7F0E"/>
    <w:rsid w:val="005E048A"/>
    <w:rsid w:val="005E08EC"/>
    <w:rsid w:val="005E08F4"/>
    <w:rsid w:val="005E1806"/>
    <w:rsid w:val="005E4A06"/>
    <w:rsid w:val="005E5523"/>
    <w:rsid w:val="005E68C3"/>
    <w:rsid w:val="005E7739"/>
    <w:rsid w:val="005E7CFF"/>
    <w:rsid w:val="005F0A30"/>
    <w:rsid w:val="005F49DB"/>
    <w:rsid w:val="005F5268"/>
    <w:rsid w:val="005F55B3"/>
    <w:rsid w:val="005F5727"/>
    <w:rsid w:val="005F5912"/>
    <w:rsid w:val="006016F8"/>
    <w:rsid w:val="00603B0A"/>
    <w:rsid w:val="00603F87"/>
    <w:rsid w:val="00604476"/>
    <w:rsid w:val="00604522"/>
    <w:rsid w:val="00605E3E"/>
    <w:rsid w:val="0060618A"/>
    <w:rsid w:val="0060669C"/>
    <w:rsid w:val="0060709A"/>
    <w:rsid w:val="00607B5A"/>
    <w:rsid w:val="00607D6B"/>
    <w:rsid w:val="00612AFA"/>
    <w:rsid w:val="00613A48"/>
    <w:rsid w:val="006158B5"/>
    <w:rsid w:val="00616604"/>
    <w:rsid w:val="00617310"/>
    <w:rsid w:val="00617536"/>
    <w:rsid w:val="0061796C"/>
    <w:rsid w:val="00621050"/>
    <w:rsid w:val="00621E33"/>
    <w:rsid w:val="0062273E"/>
    <w:rsid w:val="00623C52"/>
    <w:rsid w:val="00625BB4"/>
    <w:rsid w:val="00631158"/>
    <w:rsid w:val="006314FC"/>
    <w:rsid w:val="006321AA"/>
    <w:rsid w:val="00633470"/>
    <w:rsid w:val="00633993"/>
    <w:rsid w:val="00635697"/>
    <w:rsid w:val="00640027"/>
    <w:rsid w:val="0064035F"/>
    <w:rsid w:val="006409A6"/>
    <w:rsid w:val="00640E21"/>
    <w:rsid w:val="0064234A"/>
    <w:rsid w:val="00644ADA"/>
    <w:rsid w:val="00646787"/>
    <w:rsid w:val="00646CE0"/>
    <w:rsid w:val="00647643"/>
    <w:rsid w:val="00650895"/>
    <w:rsid w:val="00650924"/>
    <w:rsid w:val="006518DC"/>
    <w:rsid w:val="00651E8E"/>
    <w:rsid w:val="006523DC"/>
    <w:rsid w:val="00652F1A"/>
    <w:rsid w:val="00654BDE"/>
    <w:rsid w:val="00655E8E"/>
    <w:rsid w:val="00656806"/>
    <w:rsid w:val="00660508"/>
    <w:rsid w:val="00661779"/>
    <w:rsid w:val="006618D1"/>
    <w:rsid w:val="00663584"/>
    <w:rsid w:val="006637D9"/>
    <w:rsid w:val="00663F6D"/>
    <w:rsid w:val="006641D5"/>
    <w:rsid w:val="0066650E"/>
    <w:rsid w:val="0066694B"/>
    <w:rsid w:val="00667210"/>
    <w:rsid w:val="00672295"/>
    <w:rsid w:val="00673988"/>
    <w:rsid w:val="00674B93"/>
    <w:rsid w:val="00674EF7"/>
    <w:rsid w:val="006759DD"/>
    <w:rsid w:val="006779E7"/>
    <w:rsid w:val="00680323"/>
    <w:rsid w:val="00680495"/>
    <w:rsid w:val="00681251"/>
    <w:rsid w:val="00682222"/>
    <w:rsid w:val="00682D65"/>
    <w:rsid w:val="00683783"/>
    <w:rsid w:val="00685008"/>
    <w:rsid w:val="006855B9"/>
    <w:rsid w:val="00686FEC"/>
    <w:rsid w:val="00691C6E"/>
    <w:rsid w:val="006933D5"/>
    <w:rsid w:val="00693BB4"/>
    <w:rsid w:val="00694540"/>
    <w:rsid w:val="006A11B8"/>
    <w:rsid w:val="006A2BE7"/>
    <w:rsid w:val="006A4FD3"/>
    <w:rsid w:val="006B01F0"/>
    <w:rsid w:val="006B0BC6"/>
    <w:rsid w:val="006B3C48"/>
    <w:rsid w:val="006B5591"/>
    <w:rsid w:val="006C0209"/>
    <w:rsid w:val="006C020C"/>
    <w:rsid w:val="006C059F"/>
    <w:rsid w:val="006C2810"/>
    <w:rsid w:val="006C60C5"/>
    <w:rsid w:val="006C6879"/>
    <w:rsid w:val="006C7AA5"/>
    <w:rsid w:val="006D03CA"/>
    <w:rsid w:val="006D0FE1"/>
    <w:rsid w:val="006D15B3"/>
    <w:rsid w:val="006D4E0D"/>
    <w:rsid w:val="006D53F7"/>
    <w:rsid w:val="006D55D2"/>
    <w:rsid w:val="006E1436"/>
    <w:rsid w:val="006E2529"/>
    <w:rsid w:val="006E2E1D"/>
    <w:rsid w:val="006E4387"/>
    <w:rsid w:val="006E4614"/>
    <w:rsid w:val="006E544D"/>
    <w:rsid w:val="006E6496"/>
    <w:rsid w:val="006F234F"/>
    <w:rsid w:val="006F3DFD"/>
    <w:rsid w:val="006F6F0F"/>
    <w:rsid w:val="007007B6"/>
    <w:rsid w:val="007007CA"/>
    <w:rsid w:val="00702976"/>
    <w:rsid w:val="007032AF"/>
    <w:rsid w:val="00705793"/>
    <w:rsid w:val="0070585D"/>
    <w:rsid w:val="00705DB4"/>
    <w:rsid w:val="00707417"/>
    <w:rsid w:val="00707EF7"/>
    <w:rsid w:val="0071076A"/>
    <w:rsid w:val="0071160C"/>
    <w:rsid w:val="00711FD2"/>
    <w:rsid w:val="0071203A"/>
    <w:rsid w:val="007170BB"/>
    <w:rsid w:val="00720E25"/>
    <w:rsid w:val="007222D0"/>
    <w:rsid w:val="007226DA"/>
    <w:rsid w:val="00723668"/>
    <w:rsid w:val="0072385F"/>
    <w:rsid w:val="00723D96"/>
    <w:rsid w:val="007246F3"/>
    <w:rsid w:val="00724FEA"/>
    <w:rsid w:val="00725D8D"/>
    <w:rsid w:val="00726849"/>
    <w:rsid w:val="00730060"/>
    <w:rsid w:val="00730CB3"/>
    <w:rsid w:val="00730DB0"/>
    <w:rsid w:val="007313C3"/>
    <w:rsid w:val="007333C2"/>
    <w:rsid w:val="00733A4F"/>
    <w:rsid w:val="007351BF"/>
    <w:rsid w:val="00735452"/>
    <w:rsid w:val="00740B68"/>
    <w:rsid w:val="007413AA"/>
    <w:rsid w:val="00741881"/>
    <w:rsid w:val="007424FE"/>
    <w:rsid w:val="00742E13"/>
    <w:rsid w:val="007431ED"/>
    <w:rsid w:val="00744EA8"/>
    <w:rsid w:val="00745680"/>
    <w:rsid w:val="007473E7"/>
    <w:rsid w:val="007537F4"/>
    <w:rsid w:val="007547EA"/>
    <w:rsid w:val="007548B0"/>
    <w:rsid w:val="00755D9C"/>
    <w:rsid w:val="00757351"/>
    <w:rsid w:val="0075738E"/>
    <w:rsid w:val="00761D01"/>
    <w:rsid w:val="00763268"/>
    <w:rsid w:val="007646DD"/>
    <w:rsid w:val="007650C6"/>
    <w:rsid w:val="007657F5"/>
    <w:rsid w:val="00765BF0"/>
    <w:rsid w:val="00766385"/>
    <w:rsid w:val="00773B11"/>
    <w:rsid w:val="007750C4"/>
    <w:rsid w:val="007755EF"/>
    <w:rsid w:val="00775F61"/>
    <w:rsid w:val="00777F61"/>
    <w:rsid w:val="00782C18"/>
    <w:rsid w:val="00782CDE"/>
    <w:rsid w:val="00783F84"/>
    <w:rsid w:val="0078482E"/>
    <w:rsid w:val="00786067"/>
    <w:rsid w:val="007869E2"/>
    <w:rsid w:val="00786EB7"/>
    <w:rsid w:val="00787FAF"/>
    <w:rsid w:val="00790FAD"/>
    <w:rsid w:val="00791664"/>
    <w:rsid w:val="00792054"/>
    <w:rsid w:val="00794588"/>
    <w:rsid w:val="00796324"/>
    <w:rsid w:val="00796D80"/>
    <w:rsid w:val="007970F7"/>
    <w:rsid w:val="007A0E70"/>
    <w:rsid w:val="007A2892"/>
    <w:rsid w:val="007A4B71"/>
    <w:rsid w:val="007A4F75"/>
    <w:rsid w:val="007B0CB2"/>
    <w:rsid w:val="007B489E"/>
    <w:rsid w:val="007B6040"/>
    <w:rsid w:val="007B7D71"/>
    <w:rsid w:val="007C010E"/>
    <w:rsid w:val="007C03E1"/>
    <w:rsid w:val="007C18AC"/>
    <w:rsid w:val="007C2142"/>
    <w:rsid w:val="007C3DD8"/>
    <w:rsid w:val="007C47CF"/>
    <w:rsid w:val="007C4B02"/>
    <w:rsid w:val="007C5852"/>
    <w:rsid w:val="007C5EC8"/>
    <w:rsid w:val="007D0329"/>
    <w:rsid w:val="007D0448"/>
    <w:rsid w:val="007D27C4"/>
    <w:rsid w:val="007D3101"/>
    <w:rsid w:val="007D394F"/>
    <w:rsid w:val="007D3BEF"/>
    <w:rsid w:val="007D5665"/>
    <w:rsid w:val="007D7B4D"/>
    <w:rsid w:val="007E0054"/>
    <w:rsid w:val="007E0A15"/>
    <w:rsid w:val="007E160B"/>
    <w:rsid w:val="007E29D9"/>
    <w:rsid w:val="007E3FF0"/>
    <w:rsid w:val="007E48D5"/>
    <w:rsid w:val="007E5DED"/>
    <w:rsid w:val="007E6BAE"/>
    <w:rsid w:val="007E6CD2"/>
    <w:rsid w:val="007E7BF5"/>
    <w:rsid w:val="007F01F2"/>
    <w:rsid w:val="007F1BBE"/>
    <w:rsid w:val="007F1DD3"/>
    <w:rsid w:val="007F78B9"/>
    <w:rsid w:val="00800F98"/>
    <w:rsid w:val="0080260D"/>
    <w:rsid w:val="00803156"/>
    <w:rsid w:val="00803DCE"/>
    <w:rsid w:val="00805E48"/>
    <w:rsid w:val="00805E5F"/>
    <w:rsid w:val="0080752B"/>
    <w:rsid w:val="008102F7"/>
    <w:rsid w:val="00810A89"/>
    <w:rsid w:val="00811D08"/>
    <w:rsid w:val="008121D3"/>
    <w:rsid w:val="00815049"/>
    <w:rsid w:val="00816DC5"/>
    <w:rsid w:val="008200E2"/>
    <w:rsid w:val="00820519"/>
    <w:rsid w:val="008214B6"/>
    <w:rsid w:val="00822F1E"/>
    <w:rsid w:val="00823984"/>
    <w:rsid w:val="00825E09"/>
    <w:rsid w:val="00826CAC"/>
    <w:rsid w:val="0082789C"/>
    <w:rsid w:val="008332F6"/>
    <w:rsid w:val="0083434B"/>
    <w:rsid w:val="00834FAD"/>
    <w:rsid w:val="008358DF"/>
    <w:rsid w:val="00835B17"/>
    <w:rsid w:val="008360E2"/>
    <w:rsid w:val="00836C84"/>
    <w:rsid w:val="008400CE"/>
    <w:rsid w:val="00846208"/>
    <w:rsid w:val="0084693A"/>
    <w:rsid w:val="00847530"/>
    <w:rsid w:val="008475F6"/>
    <w:rsid w:val="00847FA2"/>
    <w:rsid w:val="0085195D"/>
    <w:rsid w:val="008519FF"/>
    <w:rsid w:val="00852C97"/>
    <w:rsid w:val="0085461C"/>
    <w:rsid w:val="00854B6F"/>
    <w:rsid w:val="008554AA"/>
    <w:rsid w:val="00861E78"/>
    <w:rsid w:val="00862D53"/>
    <w:rsid w:val="00863577"/>
    <w:rsid w:val="00863A6B"/>
    <w:rsid w:val="00863E3F"/>
    <w:rsid w:val="00864743"/>
    <w:rsid w:val="00864CD8"/>
    <w:rsid w:val="00867347"/>
    <w:rsid w:val="008673E6"/>
    <w:rsid w:val="00867C22"/>
    <w:rsid w:val="00870962"/>
    <w:rsid w:val="00870986"/>
    <w:rsid w:val="00870CBF"/>
    <w:rsid w:val="00874837"/>
    <w:rsid w:val="008764D6"/>
    <w:rsid w:val="008773DC"/>
    <w:rsid w:val="00877623"/>
    <w:rsid w:val="00880B67"/>
    <w:rsid w:val="00880C41"/>
    <w:rsid w:val="0088305C"/>
    <w:rsid w:val="0088379B"/>
    <w:rsid w:val="00883980"/>
    <w:rsid w:val="00884618"/>
    <w:rsid w:val="008856C0"/>
    <w:rsid w:val="0089325E"/>
    <w:rsid w:val="00893B51"/>
    <w:rsid w:val="00893EDE"/>
    <w:rsid w:val="00895048"/>
    <w:rsid w:val="008950AD"/>
    <w:rsid w:val="008967CC"/>
    <w:rsid w:val="008A0951"/>
    <w:rsid w:val="008A1075"/>
    <w:rsid w:val="008A2436"/>
    <w:rsid w:val="008A2E9B"/>
    <w:rsid w:val="008A3F25"/>
    <w:rsid w:val="008A5E22"/>
    <w:rsid w:val="008A66CB"/>
    <w:rsid w:val="008A72E4"/>
    <w:rsid w:val="008A7453"/>
    <w:rsid w:val="008A7B5E"/>
    <w:rsid w:val="008B02FF"/>
    <w:rsid w:val="008B1996"/>
    <w:rsid w:val="008B37ED"/>
    <w:rsid w:val="008B7FCF"/>
    <w:rsid w:val="008C0A52"/>
    <w:rsid w:val="008C0C1F"/>
    <w:rsid w:val="008C261B"/>
    <w:rsid w:val="008C2A22"/>
    <w:rsid w:val="008C2C8D"/>
    <w:rsid w:val="008C2D89"/>
    <w:rsid w:val="008C39E2"/>
    <w:rsid w:val="008C3D18"/>
    <w:rsid w:val="008C42E2"/>
    <w:rsid w:val="008C52EA"/>
    <w:rsid w:val="008C5D50"/>
    <w:rsid w:val="008C7BDF"/>
    <w:rsid w:val="008C7E87"/>
    <w:rsid w:val="008D2BE4"/>
    <w:rsid w:val="008D4AB2"/>
    <w:rsid w:val="008D589F"/>
    <w:rsid w:val="008D604A"/>
    <w:rsid w:val="008D63B5"/>
    <w:rsid w:val="008D7AC3"/>
    <w:rsid w:val="008E1322"/>
    <w:rsid w:val="008E1400"/>
    <w:rsid w:val="008E17FC"/>
    <w:rsid w:val="008E1C8C"/>
    <w:rsid w:val="008E2ADC"/>
    <w:rsid w:val="008E38A0"/>
    <w:rsid w:val="008E48B0"/>
    <w:rsid w:val="008E4DB6"/>
    <w:rsid w:val="008E6183"/>
    <w:rsid w:val="008E627C"/>
    <w:rsid w:val="008F1076"/>
    <w:rsid w:val="008F26F9"/>
    <w:rsid w:val="008F2A6E"/>
    <w:rsid w:val="008F2F6D"/>
    <w:rsid w:val="008F334A"/>
    <w:rsid w:val="008F3E4A"/>
    <w:rsid w:val="008F4700"/>
    <w:rsid w:val="008F5085"/>
    <w:rsid w:val="008F5263"/>
    <w:rsid w:val="008F5644"/>
    <w:rsid w:val="008F5D81"/>
    <w:rsid w:val="008F7790"/>
    <w:rsid w:val="00900960"/>
    <w:rsid w:val="00900ED1"/>
    <w:rsid w:val="009012D3"/>
    <w:rsid w:val="00901D54"/>
    <w:rsid w:val="00902D9A"/>
    <w:rsid w:val="00903780"/>
    <w:rsid w:val="00906116"/>
    <w:rsid w:val="0090765C"/>
    <w:rsid w:val="00911102"/>
    <w:rsid w:val="009139FA"/>
    <w:rsid w:val="009142EE"/>
    <w:rsid w:val="0091430B"/>
    <w:rsid w:val="009146CD"/>
    <w:rsid w:val="009156C5"/>
    <w:rsid w:val="0091572A"/>
    <w:rsid w:val="00915F2E"/>
    <w:rsid w:val="009163E6"/>
    <w:rsid w:val="009173BC"/>
    <w:rsid w:val="0091770C"/>
    <w:rsid w:val="00920369"/>
    <w:rsid w:val="00920A89"/>
    <w:rsid w:val="0092214F"/>
    <w:rsid w:val="009226C6"/>
    <w:rsid w:val="009227FE"/>
    <w:rsid w:val="0092434A"/>
    <w:rsid w:val="009258AE"/>
    <w:rsid w:val="00925C5A"/>
    <w:rsid w:val="00925E18"/>
    <w:rsid w:val="00930916"/>
    <w:rsid w:val="00930CAF"/>
    <w:rsid w:val="00930D1C"/>
    <w:rsid w:val="00931084"/>
    <w:rsid w:val="0093181A"/>
    <w:rsid w:val="009337BD"/>
    <w:rsid w:val="00933AE8"/>
    <w:rsid w:val="00934899"/>
    <w:rsid w:val="009363EA"/>
    <w:rsid w:val="009365D8"/>
    <w:rsid w:val="00936E8B"/>
    <w:rsid w:val="0094223A"/>
    <w:rsid w:val="009426A2"/>
    <w:rsid w:val="00942AED"/>
    <w:rsid w:val="00942C80"/>
    <w:rsid w:val="009460DD"/>
    <w:rsid w:val="00946BFA"/>
    <w:rsid w:val="00946D19"/>
    <w:rsid w:val="00947CC9"/>
    <w:rsid w:val="009520D8"/>
    <w:rsid w:val="00952670"/>
    <w:rsid w:val="00953BD2"/>
    <w:rsid w:val="009541ED"/>
    <w:rsid w:val="00954C32"/>
    <w:rsid w:val="00956DF1"/>
    <w:rsid w:val="00960A95"/>
    <w:rsid w:val="00960FC0"/>
    <w:rsid w:val="00962FD8"/>
    <w:rsid w:val="00963E58"/>
    <w:rsid w:val="009650B4"/>
    <w:rsid w:val="009702BF"/>
    <w:rsid w:val="009716C1"/>
    <w:rsid w:val="00971A03"/>
    <w:rsid w:val="00972C79"/>
    <w:rsid w:val="00973610"/>
    <w:rsid w:val="009737A7"/>
    <w:rsid w:val="0097518D"/>
    <w:rsid w:val="00975D36"/>
    <w:rsid w:val="0097746A"/>
    <w:rsid w:val="00980181"/>
    <w:rsid w:val="00983A99"/>
    <w:rsid w:val="0098464E"/>
    <w:rsid w:val="00986862"/>
    <w:rsid w:val="0098767D"/>
    <w:rsid w:val="00987E52"/>
    <w:rsid w:val="00990169"/>
    <w:rsid w:val="009914C4"/>
    <w:rsid w:val="00992009"/>
    <w:rsid w:val="009924E1"/>
    <w:rsid w:val="00994B88"/>
    <w:rsid w:val="00995097"/>
    <w:rsid w:val="009952F7"/>
    <w:rsid w:val="00996400"/>
    <w:rsid w:val="009A0198"/>
    <w:rsid w:val="009A0F4D"/>
    <w:rsid w:val="009A2C6D"/>
    <w:rsid w:val="009A3AA1"/>
    <w:rsid w:val="009A5E02"/>
    <w:rsid w:val="009A71DD"/>
    <w:rsid w:val="009A73FB"/>
    <w:rsid w:val="009A79CF"/>
    <w:rsid w:val="009B0069"/>
    <w:rsid w:val="009B0990"/>
    <w:rsid w:val="009B1BC2"/>
    <w:rsid w:val="009B2A77"/>
    <w:rsid w:val="009B3186"/>
    <w:rsid w:val="009B373C"/>
    <w:rsid w:val="009B4059"/>
    <w:rsid w:val="009B4097"/>
    <w:rsid w:val="009B5029"/>
    <w:rsid w:val="009B5C44"/>
    <w:rsid w:val="009C0072"/>
    <w:rsid w:val="009C1714"/>
    <w:rsid w:val="009C1F05"/>
    <w:rsid w:val="009C4631"/>
    <w:rsid w:val="009C4C9B"/>
    <w:rsid w:val="009C5150"/>
    <w:rsid w:val="009C6577"/>
    <w:rsid w:val="009C70E2"/>
    <w:rsid w:val="009C7646"/>
    <w:rsid w:val="009D00B0"/>
    <w:rsid w:val="009D0E4F"/>
    <w:rsid w:val="009D0EED"/>
    <w:rsid w:val="009D1605"/>
    <w:rsid w:val="009D4516"/>
    <w:rsid w:val="009D5224"/>
    <w:rsid w:val="009D7C4C"/>
    <w:rsid w:val="009E057B"/>
    <w:rsid w:val="009E30EC"/>
    <w:rsid w:val="009E3F2D"/>
    <w:rsid w:val="009E5AAB"/>
    <w:rsid w:val="009E60BF"/>
    <w:rsid w:val="009E7678"/>
    <w:rsid w:val="009F0D94"/>
    <w:rsid w:val="009F221B"/>
    <w:rsid w:val="009F2E53"/>
    <w:rsid w:val="009F2EB3"/>
    <w:rsid w:val="009F4030"/>
    <w:rsid w:val="009F47D4"/>
    <w:rsid w:val="00A000DA"/>
    <w:rsid w:val="00A00AE3"/>
    <w:rsid w:val="00A00B04"/>
    <w:rsid w:val="00A04EA4"/>
    <w:rsid w:val="00A05173"/>
    <w:rsid w:val="00A05527"/>
    <w:rsid w:val="00A100D0"/>
    <w:rsid w:val="00A10698"/>
    <w:rsid w:val="00A1273E"/>
    <w:rsid w:val="00A1372C"/>
    <w:rsid w:val="00A13F58"/>
    <w:rsid w:val="00A13F7C"/>
    <w:rsid w:val="00A140BB"/>
    <w:rsid w:val="00A15795"/>
    <w:rsid w:val="00A176CD"/>
    <w:rsid w:val="00A17AA4"/>
    <w:rsid w:val="00A213D7"/>
    <w:rsid w:val="00A21988"/>
    <w:rsid w:val="00A22D22"/>
    <w:rsid w:val="00A23626"/>
    <w:rsid w:val="00A23B7D"/>
    <w:rsid w:val="00A23E46"/>
    <w:rsid w:val="00A252F6"/>
    <w:rsid w:val="00A320E0"/>
    <w:rsid w:val="00A3270D"/>
    <w:rsid w:val="00A32DE0"/>
    <w:rsid w:val="00A34689"/>
    <w:rsid w:val="00A3677B"/>
    <w:rsid w:val="00A36BFE"/>
    <w:rsid w:val="00A40C25"/>
    <w:rsid w:val="00A4117E"/>
    <w:rsid w:val="00A42C29"/>
    <w:rsid w:val="00A43E6C"/>
    <w:rsid w:val="00A43FBA"/>
    <w:rsid w:val="00A45342"/>
    <w:rsid w:val="00A45975"/>
    <w:rsid w:val="00A46146"/>
    <w:rsid w:val="00A4622B"/>
    <w:rsid w:val="00A47FA2"/>
    <w:rsid w:val="00A51E2E"/>
    <w:rsid w:val="00A55C7B"/>
    <w:rsid w:val="00A56FEC"/>
    <w:rsid w:val="00A57094"/>
    <w:rsid w:val="00A612D3"/>
    <w:rsid w:val="00A61C95"/>
    <w:rsid w:val="00A61DF2"/>
    <w:rsid w:val="00A621C6"/>
    <w:rsid w:val="00A625B8"/>
    <w:rsid w:val="00A62DD9"/>
    <w:rsid w:val="00A63283"/>
    <w:rsid w:val="00A64A39"/>
    <w:rsid w:val="00A6607D"/>
    <w:rsid w:val="00A663E4"/>
    <w:rsid w:val="00A66E60"/>
    <w:rsid w:val="00A7389B"/>
    <w:rsid w:val="00A73D2B"/>
    <w:rsid w:val="00A746F3"/>
    <w:rsid w:val="00A7471A"/>
    <w:rsid w:val="00A75A4E"/>
    <w:rsid w:val="00A76380"/>
    <w:rsid w:val="00A77673"/>
    <w:rsid w:val="00A77EE7"/>
    <w:rsid w:val="00A81748"/>
    <w:rsid w:val="00A81761"/>
    <w:rsid w:val="00A8225B"/>
    <w:rsid w:val="00A83F43"/>
    <w:rsid w:val="00A844B9"/>
    <w:rsid w:val="00A850D4"/>
    <w:rsid w:val="00A869C5"/>
    <w:rsid w:val="00A86CDA"/>
    <w:rsid w:val="00A903DE"/>
    <w:rsid w:val="00A90444"/>
    <w:rsid w:val="00A92F99"/>
    <w:rsid w:val="00A940A0"/>
    <w:rsid w:val="00A956AC"/>
    <w:rsid w:val="00A95A60"/>
    <w:rsid w:val="00AA2669"/>
    <w:rsid w:val="00AA2A94"/>
    <w:rsid w:val="00AA2CD5"/>
    <w:rsid w:val="00AA3274"/>
    <w:rsid w:val="00AA5AC8"/>
    <w:rsid w:val="00AA5C0B"/>
    <w:rsid w:val="00AB0224"/>
    <w:rsid w:val="00AB0FCC"/>
    <w:rsid w:val="00AB2DC2"/>
    <w:rsid w:val="00AB3043"/>
    <w:rsid w:val="00AB41B9"/>
    <w:rsid w:val="00AB4432"/>
    <w:rsid w:val="00AB4677"/>
    <w:rsid w:val="00AB4D74"/>
    <w:rsid w:val="00AB4F4D"/>
    <w:rsid w:val="00AB5598"/>
    <w:rsid w:val="00AB6D4F"/>
    <w:rsid w:val="00AB6D76"/>
    <w:rsid w:val="00AB759A"/>
    <w:rsid w:val="00AC2104"/>
    <w:rsid w:val="00AC3256"/>
    <w:rsid w:val="00AC7A9D"/>
    <w:rsid w:val="00AC7CE1"/>
    <w:rsid w:val="00AD0262"/>
    <w:rsid w:val="00AD08BE"/>
    <w:rsid w:val="00AD153F"/>
    <w:rsid w:val="00AD18F5"/>
    <w:rsid w:val="00AD2C68"/>
    <w:rsid w:val="00AD32F5"/>
    <w:rsid w:val="00AD62DD"/>
    <w:rsid w:val="00AD6BA9"/>
    <w:rsid w:val="00AD7D04"/>
    <w:rsid w:val="00AE3D50"/>
    <w:rsid w:val="00AE3E9E"/>
    <w:rsid w:val="00AE4464"/>
    <w:rsid w:val="00AE5AD8"/>
    <w:rsid w:val="00AE6A40"/>
    <w:rsid w:val="00AF0335"/>
    <w:rsid w:val="00AF402C"/>
    <w:rsid w:val="00AF53FE"/>
    <w:rsid w:val="00AF5C69"/>
    <w:rsid w:val="00AF683C"/>
    <w:rsid w:val="00AF6893"/>
    <w:rsid w:val="00AF7AC7"/>
    <w:rsid w:val="00AF7B7E"/>
    <w:rsid w:val="00AF7F47"/>
    <w:rsid w:val="00B00071"/>
    <w:rsid w:val="00B01068"/>
    <w:rsid w:val="00B01800"/>
    <w:rsid w:val="00B028EF"/>
    <w:rsid w:val="00B02F05"/>
    <w:rsid w:val="00B03575"/>
    <w:rsid w:val="00B0512F"/>
    <w:rsid w:val="00B07495"/>
    <w:rsid w:val="00B114D8"/>
    <w:rsid w:val="00B121D5"/>
    <w:rsid w:val="00B13DB0"/>
    <w:rsid w:val="00B15FC0"/>
    <w:rsid w:val="00B2016D"/>
    <w:rsid w:val="00B20764"/>
    <w:rsid w:val="00B20B49"/>
    <w:rsid w:val="00B20D78"/>
    <w:rsid w:val="00B2141C"/>
    <w:rsid w:val="00B21D37"/>
    <w:rsid w:val="00B24B19"/>
    <w:rsid w:val="00B25211"/>
    <w:rsid w:val="00B25A2B"/>
    <w:rsid w:val="00B2702B"/>
    <w:rsid w:val="00B305F3"/>
    <w:rsid w:val="00B30C65"/>
    <w:rsid w:val="00B3129D"/>
    <w:rsid w:val="00B31728"/>
    <w:rsid w:val="00B33034"/>
    <w:rsid w:val="00B33121"/>
    <w:rsid w:val="00B33B95"/>
    <w:rsid w:val="00B36209"/>
    <w:rsid w:val="00B371CC"/>
    <w:rsid w:val="00B42196"/>
    <w:rsid w:val="00B44E77"/>
    <w:rsid w:val="00B44FB5"/>
    <w:rsid w:val="00B47F6A"/>
    <w:rsid w:val="00B503A4"/>
    <w:rsid w:val="00B51616"/>
    <w:rsid w:val="00B51A1B"/>
    <w:rsid w:val="00B51E23"/>
    <w:rsid w:val="00B527E7"/>
    <w:rsid w:val="00B52CDA"/>
    <w:rsid w:val="00B52FB4"/>
    <w:rsid w:val="00B531F4"/>
    <w:rsid w:val="00B549EE"/>
    <w:rsid w:val="00B54A34"/>
    <w:rsid w:val="00B555C3"/>
    <w:rsid w:val="00B55741"/>
    <w:rsid w:val="00B56CCE"/>
    <w:rsid w:val="00B57380"/>
    <w:rsid w:val="00B57A74"/>
    <w:rsid w:val="00B60681"/>
    <w:rsid w:val="00B63769"/>
    <w:rsid w:val="00B64D75"/>
    <w:rsid w:val="00B655F2"/>
    <w:rsid w:val="00B66023"/>
    <w:rsid w:val="00B676C8"/>
    <w:rsid w:val="00B67AC0"/>
    <w:rsid w:val="00B67B84"/>
    <w:rsid w:val="00B704B2"/>
    <w:rsid w:val="00B71872"/>
    <w:rsid w:val="00B720E0"/>
    <w:rsid w:val="00B7259D"/>
    <w:rsid w:val="00B72F76"/>
    <w:rsid w:val="00B732EC"/>
    <w:rsid w:val="00B754E9"/>
    <w:rsid w:val="00B76209"/>
    <w:rsid w:val="00B776F1"/>
    <w:rsid w:val="00B77C9C"/>
    <w:rsid w:val="00B803B4"/>
    <w:rsid w:val="00B80FAC"/>
    <w:rsid w:val="00B81D79"/>
    <w:rsid w:val="00B85635"/>
    <w:rsid w:val="00B85FE6"/>
    <w:rsid w:val="00B86AE3"/>
    <w:rsid w:val="00B86FD3"/>
    <w:rsid w:val="00B87582"/>
    <w:rsid w:val="00B87889"/>
    <w:rsid w:val="00B91DD7"/>
    <w:rsid w:val="00B9237F"/>
    <w:rsid w:val="00B93B04"/>
    <w:rsid w:val="00B952DC"/>
    <w:rsid w:val="00B971C0"/>
    <w:rsid w:val="00B97DF9"/>
    <w:rsid w:val="00BA24AB"/>
    <w:rsid w:val="00BA263E"/>
    <w:rsid w:val="00BA3D96"/>
    <w:rsid w:val="00BA5CB8"/>
    <w:rsid w:val="00BA7FE3"/>
    <w:rsid w:val="00BB0D45"/>
    <w:rsid w:val="00BB1474"/>
    <w:rsid w:val="00BB1852"/>
    <w:rsid w:val="00BB218B"/>
    <w:rsid w:val="00BB2A6D"/>
    <w:rsid w:val="00BB521A"/>
    <w:rsid w:val="00BB59FB"/>
    <w:rsid w:val="00BB5E8D"/>
    <w:rsid w:val="00BB72AA"/>
    <w:rsid w:val="00BB739E"/>
    <w:rsid w:val="00BB757C"/>
    <w:rsid w:val="00BC2022"/>
    <w:rsid w:val="00BC4072"/>
    <w:rsid w:val="00BC7541"/>
    <w:rsid w:val="00BC7FB7"/>
    <w:rsid w:val="00BD023F"/>
    <w:rsid w:val="00BD026A"/>
    <w:rsid w:val="00BD1641"/>
    <w:rsid w:val="00BD184C"/>
    <w:rsid w:val="00BD22EF"/>
    <w:rsid w:val="00BD3A68"/>
    <w:rsid w:val="00BD44BE"/>
    <w:rsid w:val="00BD450D"/>
    <w:rsid w:val="00BD56A1"/>
    <w:rsid w:val="00BD5B16"/>
    <w:rsid w:val="00BD717D"/>
    <w:rsid w:val="00BE2008"/>
    <w:rsid w:val="00BE32C0"/>
    <w:rsid w:val="00BE3367"/>
    <w:rsid w:val="00BE469B"/>
    <w:rsid w:val="00BF0C7D"/>
    <w:rsid w:val="00BF13AC"/>
    <w:rsid w:val="00BF2212"/>
    <w:rsid w:val="00C02B64"/>
    <w:rsid w:val="00C04A17"/>
    <w:rsid w:val="00C055E1"/>
    <w:rsid w:val="00C06212"/>
    <w:rsid w:val="00C07640"/>
    <w:rsid w:val="00C07CB1"/>
    <w:rsid w:val="00C10139"/>
    <w:rsid w:val="00C10F9C"/>
    <w:rsid w:val="00C11CA8"/>
    <w:rsid w:val="00C127E9"/>
    <w:rsid w:val="00C14166"/>
    <w:rsid w:val="00C146C6"/>
    <w:rsid w:val="00C1638E"/>
    <w:rsid w:val="00C169CD"/>
    <w:rsid w:val="00C16B08"/>
    <w:rsid w:val="00C178A4"/>
    <w:rsid w:val="00C20692"/>
    <w:rsid w:val="00C25A8B"/>
    <w:rsid w:val="00C25EB2"/>
    <w:rsid w:val="00C2613C"/>
    <w:rsid w:val="00C2629A"/>
    <w:rsid w:val="00C2756B"/>
    <w:rsid w:val="00C2764E"/>
    <w:rsid w:val="00C31205"/>
    <w:rsid w:val="00C31315"/>
    <w:rsid w:val="00C3145D"/>
    <w:rsid w:val="00C3190B"/>
    <w:rsid w:val="00C3196C"/>
    <w:rsid w:val="00C347DE"/>
    <w:rsid w:val="00C35151"/>
    <w:rsid w:val="00C36607"/>
    <w:rsid w:val="00C36B4D"/>
    <w:rsid w:val="00C376E3"/>
    <w:rsid w:val="00C4115D"/>
    <w:rsid w:val="00C41520"/>
    <w:rsid w:val="00C44574"/>
    <w:rsid w:val="00C450FB"/>
    <w:rsid w:val="00C454C6"/>
    <w:rsid w:val="00C4623D"/>
    <w:rsid w:val="00C50596"/>
    <w:rsid w:val="00C50B7B"/>
    <w:rsid w:val="00C50C1F"/>
    <w:rsid w:val="00C52BC1"/>
    <w:rsid w:val="00C54F3D"/>
    <w:rsid w:val="00C55646"/>
    <w:rsid w:val="00C5646B"/>
    <w:rsid w:val="00C56720"/>
    <w:rsid w:val="00C673BA"/>
    <w:rsid w:val="00C7012E"/>
    <w:rsid w:val="00C714B2"/>
    <w:rsid w:val="00C72A85"/>
    <w:rsid w:val="00C72F9E"/>
    <w:rsid w:val="00C7335F"/>
    <w:rsid w:val="00C7658E"/>
    <w:rsid w:val="00C76649"/>
    <w:rsid w:val="00C7718A"/>
    <w:rsid w:val="00C8450C"/>
    <w:rsid w:val="00C8471A"/>
    <w:rsid w:val="00C84972"/>
    <w:rsid w:val="00C84C2D"/>
    <w:rsid w:val="00C85558"/>
    <w:rsid w:val="00C86701"/>
    <w:rsid w:val="00C87D9C"/>
    <w:rsid w:val="00C90234"/>
    <w:rsid w:val="00C928E5"/>
    <w:rsid w:val="00C932D3"/>
    <w:rsid w:val="00C93342"/>
    <w:rsid w:val="00C9425F"/>
    <w:rsid w:val="00C945E6"/>
    <w:rsid w:val="00C9507F"/>
    <w:rsid w:val="00C95AA5"/>
    <w:rsid w:val="00CA1A91"/>
    <w:rsid w:val="00CA3888"/>
    <w:rsid w:val="00CA503D"/>
    <w:rsid w:val="00CA57EA"/>
    <w:rsid w:val="00CA5BF3"/>
    <w:rsid w:val="00CB1BB9"/>
    <w:rsid w:val="00CB2CD3"/>
    <w:rsid w:val="00CB3611"/>
    <w:rsid w:val="00CB4109"/>
    <w:rsid w:val="00CC1EB3"/>
    <w:rsid w:val="00CC4926"/>
    <w:rsid w:val="00CC7291"/>
    <w:rsid w:val="00CC7B7A"/>
    <w:rsid w:val="00CD0E7F"/>
    <w:rsid w:val="00CD26C2"/>
    <w:rsid w:val="00CD2CAF"/>
    <w:rsid w:val="00CD396A"/>
    <w:rsid w:val="00CD399F"/>
    <w:rsid w:val="00CD4555"/>
    <w:rsid w:val="00CD503D"/>
    <w:rsid w:val="00CD65A7"/>
    <w:rsid w:val="00CD68CF"/>
    <w:rsid w:val="00CD6A16"/>
    <w:rsid w:val="00CD78CB"/>
    <w:rsid w:val="00CD7FD1"/>
    <w:rsid w:val="00CE01D9"/>
    <w:rsid w:val="00CE3330"/>
    <w:rsid w:val="00CE4BC4"/>
    <w:rsid w:val="00CE4F4D"/>
    <w:rsid w:val="00CE5533"/>
    <w:rsid w:val="00CE5ADA"/>
    <w:rsid w:val="00CE6196"/>
    <w:rsid w:val="00CF14AC"/>
    <w:rsid w:val="00CF2A57"/>
    <w:rsid w:val="00CF310F"/>
    <w:rsid w:val="00CF5ADB"/>
    <w:rsid w:val="00CF61CB"/>
    <w:rsid w:val="00CF7103"/>
    <w:rsid w:val="00D02974"/>
    <w:rsid w:val="00D02BE7"/>
    <w:rsid w:val="00D04BE2"/>
    <w:rsid w:val="00D04EBC"/>
    <w:rsid w:val="00D058FE"/>
    <w:rsid w:val="00D061DF"/>
    <w:rsid w:val="00D10423"/>
    <w:rsid w:val="00D10BE2"/>
    <w:rsid w:val="00D10FFF"/>
    <w:rsid w:val="00D13610"/>
    <w:rsid w:val="00D13D3B"/>
    <w:rsid w:val="00D143F8"/>
    <w:rsid w:val="00D148FD"/>
    <w:rsid w:val="00D159B4"/>
    <w:rsid w:val="00D17EAD"/>
    <w:rsid w:val="00D20F7B"/>
    <w:rsid w:val="00D2492F"/>
    <w:rsid w:val="00D25033"/>
    <w:rsid w:val="00D26761"/>
    <w:rsid w:val="00D26A04"/>
    <w:rsid w:val="00D2775F"/>
    <w:rsid w:val="00D27A3C"/>
    <w:rsid w:val="00D3097F"/>
    <w:rsid w:val="00D32439"/>
    <w:rsid w:val="00D3387D"/>
    <w:rsid w:val="00D3430B"/>
    <w:rsid w:val="00D34AA2"/>
    <w:rsid w:val="00D34BB3"/>
    <w:rsid w:val="00D42359"/>
    <w:rsid w:val="00D42EB4"/>
    <w:rsid w:val="00D44C46"/>
    <w:rsid w:val="00D44D4A"/>
    <w:rsid w:val="00D468BA"/>
    <w:rsid w:val="00D477AC"/>
    <w:rsid w:val="00D505D6"/>
    <w:rsid w:val="00D50823"/>
    <w:rsid w:val="00D5091B"/>
    <w:rsid w:val="00D515C4"/>
    <w:rsid w:val="00D52244"/>
    <w:rsid w:val="00D53408"/>
    <w:rsid w:val="00D55F69"/>
    <w:rsid w:val="00D56D63"/>
    <w:rsid w:val="00D575FB"/>
    <w:rsid w:val="00D60F4A"/>
    <w:rsid w:val="00D61B43"/>
    <w:rsid w:val="00D63A1D"/>
    <w:rsid w:val="00D63DD9"/>
    <w:rsid w:val="00D63ECC"/>
    <w:rsid w:val="00D65112"/>
    <w:rsid w:val="00D65BBF"/>
    <w:rsid w:val="00D6775E"/>
    <w:rsid w:val="00D70FCD"/>
    <w:rsid w:val="00D71DDF"/>
    <w:rsid w:val="00D72CE2"/>
    <w:rsid w:val="00D7313F"/>
    <w:rsid w:val="00D75EF4"/>
    <w:rsid w:val="00D766F1"/>
    <w:rsid w:val="00D768C3"/>
    <w:rsid w:val="00D77318"/>
    <w:rsid w:val="00D77D07"/>
    <w:rsid w:val="00D81691"/>
    <w:rsid w:val="00D857F9"/>
    <w:rsid w:val="00D86D45"/>
    <w:rsid w:val="00D90A0E"/>
    <w:rsid w:val="00D91DBD"/>
    <w:rsid w:val="00D92F31"/>
    <w:rsid w:val="00D934ED"/>
    <w:rsid w:val="00D94328"/>
    <w:rsid w:val="00D97351"/>
    <w:rsid w:val="00D97983"/>
    <w:rsid w:val="00D97985"/>
    <w:rsid w:val="00DA0993"/>
    <w:rsid w:val="00DA0EE2"/>
    <w:rsid w:val="00DA1AC6"/>
    <w:rsid w:val="00DA2BAB"/>
    <w:rsid w:val="00DA402C"/>
    <w:rsid w:val="00DA47AA"/>
    <w:rsid w:val="00DA4AE3"/>
    <w:rsid w:val="00DA6401"/>
    <w:rsid w:val="00DA6F02"/>
    <w:rsid w:val="00DA7518"/>
    <w:rsid w:val="00DA770A"/>
    <w:rsid w:val="00DB0507"/>
    <w:rsid w:val="00DB1996"/>
    <w:rsid w:val="00DB366E"/>
    <w:rsid w:val="00DB5A4D"/>
    <w:rsid w:val="00DC217F"/>
    <w:rsid w:val="00DC30E0"/>
    <w:rsid w:val="00DC3C34"/>
    <w:rsid w:val="00DC47FC"/>
    <w:rsid w:val="00DC4B2C"/>
    <w:rsid w:val="00DC4B46"/>
    <w:rsid w:val="00DC50F7"/>
    <w:rsid w:val="00DC5785"/>
    <w:rsid w:val="00DC6587"/>
    <w:rsid w:val="00DC6C9F"/>
    <w:rsid w:val="00DC6DC8"/>
    <w:rsid w:val="00DC700F"/>
    <w:rsid w:val="00DC769F"/>
    <w:rsid w:val="00DD0B15"/>
    <w:rsid w:val="00DD2D2E"/>
    <w:rsid w:val="00DD43C1"/>
    <w:rsid w:val="00DD4827"/>
    <w:rsid w:val="00DD570D"/>
    <w:rsid w:val="00DD6C2B"/>
    <w:rsid w:val="00DD73DE"/>
    <w:rsid w:val="00DD7FED"/>
    <w:rsid w:val="00DE0101"/>
    <w:rsid w:val="00DE0E57"/>
    <w:rsid w:val="00DE3AB3"/>
    <w:rsid w:val="00DE4068"/>
    <w:rsid w:val="00DE44D7"/>
    <w:rsid w:val="00DE4991"/>
    <w:rsid w:val="00DE5498"/>
    <w:rsid w:val="00DE5D5A"/>
    <w:rsid w:val="00DE6FC5"/>
    <w:rsid w:val="00DE7C93"/>
    <w:rsid w:val="00DF0282"/>
    <w:rsid w:val="00DF0532"/>
    <w:rsid w:val="00DF0F05"/>
    <w:rsid w:val="00DF2783"/>
    <w:rsid w:val="00DF312E"/>
    <w:rsid w:val="00DF3C16"/>
    <w:rsid w:val="00DF74FB"/>
    <w:rsid w:val="00E00D14"/>
    <w:rsid w:val="00E00D7C"/>
    <w:rsid w:val="00E01691"/>
    <w:rsid w:val="00E01F35"/>
    <w:rsid w:val="00E03AFF"/>
    <w:rsid w:val="00E047C9"/>
    <w:rsid w:val="00E05B9B"/>
    <w:rsid w:val="00E06577"/>
    <w:rsid w:val="00E067F6"/>
    <w:rsid w:val="00E074E5"/>
    <w:rsid w:val="00E12987"/>
    <w:rsid w:val="00E14972"/>
    <w:rsid w:val="00E14A9D"/>
    <w:rsid w:val="00E15934"/>
    <w:rsid w:val="00E178FB"/>
    <w:rsid w:val="00E1798A"/>
    <w:rsid w:val="00E20129"/>
    <w:rsid w:val="00E2233C"/>
    <w:rsid w:val="00E26183"/>
    <w:rsid w:val="00E2694B"/>
    <w:rsid w:val="00E273FF"/>
    <w:rsid w:val="00E32D08"/>
    <w:rsid w:val="00E333E9"/>
    <w:rsid w:val="00E33EC8"/>
    <w:rsid w:val="00E343ED"/>
    <w:rsid w:val="00E34D1A"/>
    <w:rsid w:val="00E358D5"/>
    <w:rsid w:val="00E3658A"/>
    <w:rsid w:val="00E41FBA"/>
    <w:rsid w:val="00E43BA7"/>
    <w:rsid w:val="00E446AE"/>
    <w:rsid w:val="00E4750E"/>
    <w:rsid w:val="00E510A2"/>
    <w:rsid w:val="00E52D73"/>
    <w:rsid w:val="00E52E75"/>
    <w:rsid w:val="00E5494A"/>
    <w:rsid w:val="00E55275"/>
    <w:rsid w:val="00E5579C"/>
    <w:rsid w:val="00E55848"/>
    <w:rsid w:val="00E55CA9"/>
    <w:rsid w:val="00E56381"/>
    <w:rsid w:val="00E577C2"/>
    <w:rsid w:val="00E57E92"/>
    <w:rsid w:val="00E57FB4"/>
    <w:rsid w:val="00E60918"/>
    <w:rsid w:val="00E65E76"/>
    <w:rsid w:val="00E664A3"/>
    <w:rsid w:val="00E705D6"/>
    <w:rsid w:val="00E70B3D"/>
    <w:rsid w:val="00E711E6"/>
    <w:rsid w:val="00E7437B"/>
    <w:rsid w:val="00E77412"/>
    <w:rsid w:val="00E77E99"/>
    <w:rsid w:val="00E80361"/>
    <w:rsid w:val="00E8203A"/>
    <w:rsid w:val="00E8217E"/>
    <w:rsid w:val="00E8377A"/>
    <w:rsid w:val="00E83997"/>
    <w:rsid w:val="00E847F9"/>
    <w:rsid w:val="00E84DB1"/>
    <w:rsid w:val="00E86EF9"/>
    <w:rsid w:val="00E87090"/>
    <w:rsid w:val="00E87117"/>
    <w:rsid w:val="00E87882"/>
    <w:rsid w:val="00E87B88"/>
    <w:rsid w:val="00E94622"/>
    <w:rsid w:val="00E967C7"/>
    <w:rsid w:val="00E96A35"/>
    <w:rsid w:val="00E9752B"/>
    <w:rsid w:val="00EA294E"/>
    <w:rsid w:val="00EA38FB"/>
    <w:rsid w:val="00EA3CCD"/>
    <w:rsid w:val="00EA47BD"/>
    <w:rsid w:val="00EA5B36"/>
    <w:rsid w:val="00EA6750"/>
    <w:rsid w:val="00EA6E42"/>
    <w:rsid w:val="00EB0E7C"/>
    <w:rsid w:val="00EB13B1"/>
    <w:rsid w:val="00EB2975"/>
    <w:rsid w:val="00EB3719"/>
    <w:rsid w:val="00EB429E"/>
    <w:rsid w:val="00EB6A76"/>
    <w:rsid w:val="00EB6EBC"/>
    <w:rsid w:val="00EC2A94"/>
    <w:rsid w:val="00EC4B85"/>
    <w:rsid w:val="00EC7016"/>
    <w:rsid w:val="00EC755A"/>
    <w:rsid w:val="00EC764F"/>
    <w:rsid w:val="00ED0D5C"/>
    <w:rsid w:val="00ED128B"/>
    <w:rsid w:val="00ED1C72"/>
    <w:rsid w:val="00ED259A"/>
    <w:rsid w:val="00ED3151"/>
    <w:rsid w:val="00ED3DCA"/>
    <w:rsid w:val="00ED5858"/>
    <w:rsid w:val="00EE11B3"/>
    <w:rsid w:val="00EE404C"/>
    <w:rsid w:val="00EE44D9"/>
    <w:rsid w:val="00EE4DB4"/>
    <w:rsid w:val="00EE4E22"/>
    <w:rsid w:val="00EE515D"/>
    <w:rsid w:val="00EE5819"/>
    <w:rsid w:val="00EE6BB2"/>
    <w:rsid w:val="00EE6F5E"/>
    <w:rsid w:val="00EE723D"/>
    <w:rsid w:val="00EE7B1E"/>
    <w:rsid w:val="00EF0261"/>
    <w:rsid w:val="00EF270D"/>
    <w:rsid w:val="00EF30FA"/>
    <w:rsid w:val="00EF33F7"/>
    <w:rsid w:val="00EF3534"/>
    <w:rsid w:val="00EF4D84"/>
    <w:rsid w:val="00EF7D34"/>
    <w:rsid w:val="00F01B92"/>
    <w:rsid w:val="00F01EDC"/>
    <w:rsid w:val="00F01FC9"/>
    <w:rsid w:val="00F029B2"/>
    <w:rsid w:val="00F0547C"/>
    <w:rsid w:val="00F0573A"/>
    <w:rsid w:val="00F05C6E"/>
    <w:rsid w:val="00F06AC1"/>
    <w:rsid w:val="00F076CA"/>
    <w:rsid w:val="00F11DAC"/>
    <w:rsid w:val="00F1209B"/>
    <w:rsid w:val="00F120C5"/>
    <w:rsid w:val="00F12AFA"/>
    <w:rsid w:val="00F13B49"/>
    <w:rsid w:val="00F14DD4"/>
    <w:rsid w:val="00F172B9"/>
    <w:rsid w:val="00F1742D"/>
    <w:rsid w:val="00F17EE5"/>
    <w:rsid w:val="00F212AD"/>
    <w:rsid w:val="00F2472E"/>
    <w:rsid w:val="00F255B5"/>
    <w:rsid w:val="00F2583D"/>
    <w:rsid w:val="00F25844"/>
    <w:rsid w:val="00F27D6D"/>
    <w:rsid w:val="00F30077"/>
    <w:rsid w:val="00F3074D"/>
    <w:rsid w:val="00F3302F"/>
    <w:rsid w:val="00F34330"/>
    <w:rsid w:val="00F35225"/>
    <w:rsid w:val="00F3561A"/>
    <w:rsid w:val="00F35975"/>
    <w:rsid w:val="00F36CBB"/>
    <w:rsid w:val="00F41681"/>
    <w:rsid w:val="00F428CA"/>
    <w:rsid w:val="00F434CE"/>
    <w:rsid w:val="00F4470F"/>
    <w:rsid w:val="00F45AF0"/>
    <w:rsid w:val="00F464B5"/>
    <w:rsid w:val="00F47896"/>
    <w:rsid w:val="00F478C4"/>
    <w:rsid w:val="00F5042C"/>
    <w:rsid w:val="00F5092F"/>
    <w:rsid w:val="00F52CC8"/>
    <w:rsid w:val="00F56415"/>
    <w:rsid w:val="00F56BD5"/>
    <w:rsid w:val="00F56F1F"/>
    <w:rsid w:val="00F57725"/>
    <w:rsid w:val="00F64ACD"/>
    <w:rsid w:val="00F65ADF"/>
    <w:rsid w:val="00F712D9"/>
    <w:rsid w:val="00F7198A"/>
    <w:rsid w:val="00F71EC5"/>
    <w:rsid w:val="00F74789"/>
    <w:rsid w:val="00F80A65"/>
    <w:rsid w:val="00F80DBC"/>
    <w:rsid w:val="00F81C7A"/>
    <w:rsid w:val="00F821A1"/>
    <w:rsid w:val="00F824A6"/>
    <w:rsid w:val="00F825DC"/>
    <w:rsid w:val="00F83261"/>
    <w:rsid w:val="00F842E3"/>
    <w:rsid w:val="00F90BB5"/>
    <w:rsid w:val="00F911C9"/>
    <w:rsid w:val="00F91BAC"/>
    <w:rsid w:val="00F94923"/>
    <w:rsid w:val="00F94EB7"/>
    <w:rsid w:val="00F95DA2"/>
    <w:rsid w:val="00F969B8"/>
    <w:rsid w:val="00FA203D"/>
    <w:rsid w:val="00FA2938"/>
    <w:rsid w:val="00FA3236"/>
    <w:rsid w:val="00FA3712"/>
    <w:rsid w:val="00FA5898"/>
    <w:rsid w:val="00FA5C36"/>
    <w:rsid w:val="00FB1357"/>
    <w:rsid w:val="00FB152C"/>
    <w:rsid w:val="00FB210A"/>
    <w:rsid w:val="00FB2921"/>
    <w:rsid w:val="00FB6D11"/>
    <w:rsid w:val="00FB6FB6"/>
    <w:rsid w:val="00FB7A21"/>
    <w:rsid w:val="00FC2F28"/>
    <w:rsid w:val="00FC3327"/>
    <w:rsid w:val="00FC45FE"/>
    <w:rsid w:val="00FC5B48"/>
    <w:rsid w:val="00FC60BD"/>
    <w:rsid w:val="00FC6844"/>
    <w:rsid w:val="00FC6D40"/>
    <w:rsid w:val="00FD0234"/>
    <w:rsid w:val="00FD3836"/>
    <w:rsid w:val="00FD46A4"/>
    <w:rsid w:val="00FD51BE"/>
    <w:rsid w:val="00FD54EE"/>
    <w:rsid w:val="00FD5679"/>
    <w:rsid w:val="00FD5D4D"/>
    <w:rsid w:val="00FD7D88"/>
    <w:rsid w:val="00FE06FD"/>
    <w:rsid w:val="00FE2879"/>
    <w:rsid w:val="00FE3866"/>
    <w:rsid w:val="00FE3E0F"/>
    <w:rsid w:val="00FE556C"/>
    <w:rsid w:val="00FE5945"/>
    <w:rsid w:val="00FE6FC8"/>
    <w:rsid w:val="00FE704A"/>
    <w:rsid w:val="00FF019E"/>
    <w:rsid w:val="00FF1223"/>
    <w:rsid w:val="00FF22A4"/>
    <w:rsid w:val="00FF2AC7"/>
    <w:rsid w:val="00FF2CED"/>
    <w:rsid w:val="00FF43E2"/>
    <w:rsid w:val="00FF44E2"/>
    <w:rsid w:val="00FF5013"/>
    <w:rsid w:val="00FF5729"/>
    <w:rsid w:val="00FF62A9"/>
    <w:rsid w:val="00FF6B26"/>
    <w:rsid w:val="00FF7A76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D982F4"/>
  <w15:docId w15:val="{13F7AE28-8DDA-4B85-8F82-78264C5C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0BB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55275"/>
    <w:pPr>
      <w:keepNext/>
      <w:numPr>
        <w:numId w:val="1"/>
      </w:numPr>
      <w:spacing w:before="240" w:after="120"/>
      <w:outlineLvl w:val="0"/>
    </w:pPr>
    <w:rPr>
      <w:rFonts w:ascii="Times New Roman" w:hAnsi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55275"/>
    <w:pPr>
      <w:keepNext/>
      <w:numPr>
        <w:ilvl w:val="1"/>
        <w:numId w:val="1"/>
      </w:numPr>
      <w:tabs>
        <w:tab w:val="clear" w:pos="236"/>
        <w:tab w:val="num" w:pos="1174"/>
      </w:tabs>
      <w:spacing w:before="240" w:after="60"/>
      <w:ind w:left="1730"/>
      <w:outlineLvl w:val="1"/>
    </w:pPr>
    <w:rPr>
      <w:rFonts w:ascii="Times New Roman" w:hAnsi="Times New Roman"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E55275"/>
    <w:pPr>
      <w:keepNext/>
      <w:numPr>
        <w:ilvl w:val="2"/>
        <w:numId w:val="1"/>
      </w:numPr>
      <w:spacing w:before="240" w:after="60"/>
      <w:ind w:left="2523" w:hanging="1247"/>
      <w:outlineLvl w:val="2"/>
    </w:pPr>
    <w:rPr>
      <w:rFonts w:ascii="Times New Roman" w:hAnsi="Times New Roman" w:cs="Arial"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3073E0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073E0"/>
    <w:pPr>
      <w:numPr>
        <w:ilvl w:val="4"/>
        <w:numId w:val="1"/>
      </w:numPr>
      <w:spacing w:before="240" w:after="60"/>
      <w:outlineLvl w:val="4"/>
    </w:pPr>
    <w:rPr>
      <w:rFonts w:ascii="Times New Roman" w:hAnsi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073E0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3073E0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073E0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073E0"/>
    <w:pPr>
      <w:numPr>
        <w:ilvl w:val="8"/>
        <w:numId w:val="1"/>
      </w:num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20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20E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720E0"/>
  </w:style>
  <w:style w:type="paragraph" w:styleId="Footer">
    <w:name w:val="footer"/>
    <w:basedOn w:val="Normal"/>
    <w:link w:val="FooterChar"/>
    <w:uiPriority w:val="99"/>
    <w:rsid w:val="00A140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20E0"/>
    <w:rPr>
      <w:rFonts w:ascii="Times" w:eastAsia="Times New Roman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140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E0"/>
    <w:rPr>
      <w:rFonts w:ascii="Tahoma" w:eastAsia="Times New Roman" w:hAnsi="Tahoma" w:cs="Tahoma"/>
      <w:sz w:val="16"/>
      <w:szCs w:val="16"/>
    </w:rPr>
  </w:style>
  <w:style w:type="table" w:customStyle="1" w:styleId="MediumShading2-Accent11">
    <w:name w:val="Medium Shading 2 - Accent 11"/>
    <w:basedOn w:val="TableNormal"/>
    <w:uiPriority w:val="64"/>
    <w:rsid w:val="000B02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0E2383"/>
    <w:rPr>
      <w:rFonts w:ascii="Times New Roman" w:hAnsi="Times New Roman"/>
      <w:szCs w:val="24"/>
    </w:rPr>
  </w:style>
  <w:style w:type="table" w:styleId="MediumShading2-Accent2">
    <w:name w:val="Medium Shading 2 Accent 2"/>
    <w:basedOn w:val="TableNormal"/>
    <w:uiPriority w:val="64"/>
    <w:rsid w:val="004A4E4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E55275"/>
    <w:rPr>
      <w:rFonts w:ascii="Times New Roman" w:eastAsia="Times New Roman" w:hAnsi="Times New Roman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E55275"/>
    <w:rPr>
      <w:rFonts w:ascii="Times New Roman" w:eastAsia="Times New Roman" w:hAnsi="Times New Roman" w:cs="Arial"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E55275"/>
    <w:rPr>
      <w:rFonts w:ascii="Times New Roman" w:eastAsia="Times New Roman" w:hAnsi="Times New Roman" w:cs="Arial"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3073E0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3073E0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3073E0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3073E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3073E0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3073E0"/>
    <w:rPr>
      <w:rFonts w:ascii="Arial" w:eastAsia="Times New Roman" w:hAnsi="Arial" w:cs="Arial"/>
      <w:sz w:val="24"/>
      <w:szCs w:val="20"/>
    </w:rPr>
  </w:style>
  <w:style w:type="paragraph" w:customStyle="1" w:styleId="titre">
    <w:name w:val="titre"/>
    <w:basedOn w:val="Normal"/>
    <w:next w:val="NormalIndent"/>
    <w:uiPriority w:val="99"/>
    <w:rsid w:val="003073E0"/>
    <w:pPr>
      <w:spacing w:after="480"/>
      <w:jc w:val="center"/>
    </w:pPr>
    <w:rPr>
      <w:rFonts w:ascii="Times New Roman" w:hAnsi="Times New Roman"/>
      <w:b/>
      <w:sz w:val="28"/>
      <w:szCs w:val="24"/>
      <w:u w:val="single"/>
      <w:lang w:val="fr-FR"/>
    </w:rPr>
  </w:style>
  <w:style w:type="paragraph" w:styleId="TOC1">
    <w:name w:val="toc 1"/>
    <w:basedOn w:val="Normal"/>
    <w:next w:val="Normal"/>
    <w:autoRedefine/>
    <w:uiPriority w:val="39"/>
    <w:qFormat/>
    <w:rsid w:val="009A73FB"/>
    <w:pPr>
      <w:spacing w:before="240" w:after="120"/>
      <w:jc w:val="left"/>
    </w:pPr>
    <w:rPr>
      <w:rFonts w:asciiTheme="minorHAnsi" w:hAnsiTheme="minorHAnsi"/>
      <w:b/>
      <w:bCs/>
      <w:sz w:val="20"/>
    </w:rPr>
  </w:style>
  <w:style w:type="paragraph" w:styleId="NormalIndent">
    <w:name w:val="Normal Indent"/>
    <w:basedOn w:val="Normal"/>
    <w:uiPriority w:val="99"/>
    <w:rsid w:val="003073E0"/>
    <w:pPr>
      <w:spacing w:after="0"/>
      <w:ind w:left="720"/>
    </w:pPr>
    <w:rPr>
      <w:rFonts w:ascii="Times New Roman" w:hAnsi="Times New Roman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AB6D4F"/>
    <w:pPr>
      <w:spacing w:before="120" w:after="0"/>
      <w:ind w:left="240"/>
      <w:jc w:val="left"/>
    </w:pPr>
    <w:rPr>
      <w:rFonts w:asciiTheme="minorHAnsi" w:hAnsiTheme="minorHAnsi"/>
      <w:i/>
      <w:iCs/>
      <w:sz w:val="20"/>
    </w:rPr>
  </w:style>
  <w:style w:type="paragraph" w:styleId="TOC3">
    <w:name w:val="toc 3"/>
    <w:basedOn w:val="Normal"/>
    <w:next w:val="Normal"/>
    <w:autoRedefine/>
    <w:uiPriority w:val="39"/>
    <w:qFormat/>
    <w:rsid w:val="003959C0"/>
    <w:pPr>
      <w:spacing w:after="0"/>
      <w:ind w:left="480"/>
      <w:jc w:val="left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rsid w:val="003073E0"/>
    <w:pPr>
      <w:spacing w:after="0"/>
      <w:ind w:left="720"/>
      <w:jc w:val="left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rsid w:val="003073E0"/>
    <w:pPr>
      <w:spacing w:after="0"/>
      <w:ind w:left="960"/>
      <w:jc w:val="left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rsid w:val="003073E0"/>
    <w:pPr>
      <w:spacing w:after="0"/>
      <w:ind w:left="1200"/>
      <w:jc w:val="left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rsid w:val="003073E0"/>
    <w:pPr>
      <w:spacing w:after="0"/>
      <w:ind w:left="1440"/>
      <w:jc w:val="left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rsid w:val="003073E0"/>
    <w:pPr>
      <w:spacing w:after="0"/>
      <w:ind w:left="1680"/>
      <w:jc w:val="left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rsid w:val="003073E0"/>
    <w:pPr>
      <w:spacing w:after="0"/>
      <w:ind w:left="1920"/>
      <w:jc w:val="left"/>
    </w:pPr>
    <w:rPr>
      <w:rFonts w:asciiTheme="minorHAnsi" w:hAnsiTheme="minorHAnsi"/>
      <w:sz w:val="20"/>
    </w:rPr>
  </w:style>
  <w:style w:type="character" w:styleId="Hyperlink">
    <w:name w:val="Hyperlink"/>
    <w:uiPriority w:val="99"/>
    <w:rsid w:val="00A140BB"/>
    <w:rPr>
      <w:color w:val="0000FF"/>
      <w:u w:val="single"/>
    </w:rPr>
  </w:style>
  <w:style w:type="character" w:styleId="PageNumber">
    <w:name w:val="page number"/>
    <w:basedOn w:val="DefaultParagraphFont"/>
    <w:rsid w:val="00A140BB"/>
  </w:style>
  <w:style w:type="character" w:customStyle="1" w:styleId="ti">
    <w:name w:val="ti"/>
    <w:basedOn w:val="DefaultParagraphFont"/>
    <w:rsid w:val="003073E0"/>
  </w:style>
  <w:style w:type="character" w:customStyle="1" w:styleId="linkbar">
    <w:name w:val="linkbar"/>
    <w:basedOn w:val="DefaultParagraphFont"/>
    <w:rsid w:val="003073E0"/>
  </w:style>
  <w:style w:type="character" w:customStyle="1" w:styleId="featuredlinkouts">
    <w:name w:val="featured_linkouts"/>
    <w:basedOn w:val="DefaultParagraphFont"/>
    <w:rsid w:val="003073E0"/>
  </w:style>
  <w:style w:type="character" w:customStyle="1" w:styleId="style331">
    <w:name w:val="style331"/>
    <w:basedOn w:val="DefaultParagraphFont"/>
    <w:rsid w:val="003073E0"/>
    <w:rPr>
      <w:rFonts w:ascii="Lucida Sans Unicode" w:hAnsi="Lucida Sans Unicode" w:cs="Lucida Sans Unicode" w:hint="default"/>
      <w:color w:val="006633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073E0"/>
    <w:rPr>
      <w:b/>
      <w:bCs/>
      <w:i w:val="0"/>
      <w:iCs w:val="0"/>
    </w:rPr>
  </w:style>
  <w:style w:type="paragraph" w:customStyle="1" w:styleId="affiliation">
    <w:name w:val="affiliation"/>
    <w:basedOn w:val="Normal"/>
    <w:uiPriority w:val="99"/>
    <w:rsid w:val="003073E0"/>
    <w:pPr>
      <w:spacing w:before="100" w:beforeAutospacing="1" w:after="100" w:afterAutospacing="1"/>
    </w:pPr>
    <w:rPr>
      <w:rFonts w:ascii="Times New Roman" w:hAnsi="Times New Roman"/>
      <w:szCs w:val="24"/>
      <w:lang w:val="fr-FR" w:eastAsia="fr-FR"/>
    </w:rPr>
  </w:style>
  <w:style w:type="paragraph" w:customStyle="1" w:styleId="abstract">
    <w:name w:val="abstract"/>
    <w:basedOn w:val="Normal"/>
    <w:uiPriority w:val="99"/>
    <w:rsid w:val="003073E0"/>
    <w:pPr>
      <w:spacing w:before="100" w:beforeAutospacing="1" w:after="100" w:afterAutospacing="1"/>
    </w:pPr>
    <w:rPr>
      <w:rFonts w:ascii="Times New Roman" w:hAnsi="Times New Roman"/>
      <w:szCs w:val="24"/>
      <w:lang w:val="fr-FR" w:eastAsia="fr-FR"/>
    </w:rPr>
  </w:style>
  <w:style w:type="paragraph" w:customStyle="1" w:styleId="spacing1">
    <w:name w:val="spacing1"/>
    <w:basedOn w:val="Normal"/>
    <w:uiPriority w:val="99"/>
    <w:rsid w:val="003073E0"/>
    <w:pPr>
      <w:spacing w:before="100" w:beforeAutospacing="1" w:after="100" w:afterAutospacing="1"/>
    </w:pPr>
    <w:rPr>
      <w:rFonts w:ascii="Times New Roman" w:hAnsi="Times New Roman"/>
      <w:szCs w:val="24"/>
      <w:lang w:val="fr-FR" w:eastAsia="fr-FR"/>
    </w:rPr>
  </w:style>
  <w:style w:type="paragraph" w:customStyle="1" w:styleId="nospacing">
    <w:name w:val="nospacing"/>
    <w:basedOn w:val="Normal"/>
    <w:uiPriority w:val="99"/>
    <w:rsid w:val="003073E0"/>
    <w:pPr>
      <w:spacing w:before="100" w:beforeAutospacing="1" w:after="100" w:afterAutospacing="1"/>
    </w:pPr>
    <w:rPr>
      <w:rFonts w:ascii="Times New Roman" w:hAnsi="Times New Roman"/>
      <w:szCs w:val="24"/>
      <w:lang w:val="fr-FR" w:eastAsia="fr-FR"/>
    </w:rPr>
  </w:style>
  <w:style w:type="character" w:styleId="Strong">
    <w:name w:val="Strong"/>
    <w:basedOn w:val="DefaultParagraphFont"/>
    <w:qFormat/>
    <w:rsid w:val="003073E0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rsid w:val="003073E0"/>
    <w:pPr>
      <w:spacing w:after="0"/>
    </w:pPr>
    <w:rPr>
      <w:rFonts w:ascii="Times New Roman" w:hAnsi="Times New Roman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73E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3073E0"/>
    <w:rPr>
      <w:vertAlign w:val="superscript"/>
    </w:rPr>
  </w:style>
  <w:style w:type="character" w:customStyle="1" w:styleId="detailname">
    <w:name w:val="detailname"/>
    <w:basedOn w:val="DefaultParagraphFont"/>
    <w:rsid w:val="003073E0"/>
  </w:style>
  <w:style w:type="character" w:styleId="CommentReference">
    <w:name w:val="annotation reference"/>
    <w:basedOn w:val="DefaultParagraphFont"/>
    <w:uiPriority w:val="99"/>
    <w:semiHidden/>
    <w:rsid w:val="00307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73E0"/>
    <w:pPr>
      <w:spacing w:after="0"/>
    </w:pPr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3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07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3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A140BB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73E0"/>
    <w:rPr>
      <w:rFonts w:ascii="Times" w:eastAsia="Times New Roman" w:hAnsi="Times" w:cs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rsid w:val="003073E0"/>
    <w:rPr>
      <w:vertAlign w:val="superscript"/>
    </w:rPr>
  </w:style>
  <w:style w:type="paragraph" w:styleId="ListBullet">
    <w:name w:val="List Bullet"/>
    <w:basedOn w:val="Normal"/>
    <w:uiPriority w:val="99"/>
    <w:rsid w:val="003073E0"/>
    <w:pPr>
      <w:numPr>
        <w:numId w:val="2"/>
      </w:numPr>
      <w:spacing w:after="0"/>
    </w:pPr>
    <w:rPr>
      <w:rFonts w:ascii="Times New Roman" w:hAnsi="Times New Roman"/>
      <w:szCs w:val="24"/>
    </w:rPr>
  </w:style>
  <w:style w:type="table" w:customStyle="1" w:styleId="LightShading1">
    <w:name w:val="Light Shading1"/>
    <w:basedOn w:val="TableNormal"/>
    <w:uiPriority w:val="60"/>
    <w:rsid w:val="002622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C49B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49B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260D"/>
    <w:pPr>
      <w:spacing w:after="0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260D"/>
    <w:rPr>
      <w:rFonts w:ascii="Consolas" w:hAnsi="Consolas"/>
      <w:sz w:val="20"/>
      <w:szCs w:val="20"/>
    </w:rPr>
  </w:style>
  <w:style w:type="table" w:customStyle="1" w:styleId="LightShading-Accent11">
    <w:name w:val="Light Shading - Accent 11"/>
    <w:basedOn w:val="TableNormal"/>
    <w:uiPriority w:val="60"/>
    <w:rsid w:val="00FE6FC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E6FC8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660508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6">
    <w:name w:val="Light Shading Accent 6"/>
    <w:basedOn w:val="TableNormal"/>
    <w:uiPriority w:val="60"/>
    <w:rsid w:val="005B690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customStyle="1" w:styleId="smallcaps">
    <w:name w:val="smallcaps"/>
    <w:basedOn w:val="DefaultParagraphFont"/>
    <w:rsid w:val="00C7658E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A869C5"/>
  </w:style>
  <w:style w:type="character" w:styleId="PlaceholderText">
    <w:name w:val="Placeholder Text"/>
    <w:basedOn w:val="DefaultParagraphFont"/>
    <w:uiPriority w:val="99"/>
    <w:semiHidden/>
    <w:rsid w:val="00B30C65"/>
    <w:rPr>
      <w:color w:val="808080"/>
    </w:rPr>
  </w:style>
  <w:style w:type="paragraph" w:styleId="NoSpacing0">
    <w:name w:val="No Spacing"/>
    <w:link w:val="NoSpacingChar"/>
    <w:uiPriority w:val="1"/>
    <w:qFormat/>
    <w:rsid w:val="00F7198A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table" w:styleId="LightShading">
    <w:name w:val="Light Shading"/>
    <w:basedOn w:val="TableNormal"/>
    <w:uiPriority w:val="60"/>
    <w:rsid w:val="00F7198A"/>
    <w:pPr>
      <w:spacing w:after="0" w:line="240" w:lineRule="auto"/>
    </w:pPr>
    <w:rPr>
      <w:color w:val="000000" w:themeColor="text1" w:themeShade="BF"/>
      <w:sz w:val="24"/>
      <w:szCs w:val="24"/>
      <w:lang w:val="fr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uiPriority w:val="99"/>
    <w:rsid w:val="00A140BB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F312E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fr-CH" w:eastAsia="fr-CH"/>
    </w:rPr>
  </w:style>
  <w:style w:type="character" w:customStyle="1" w:styleId="hps">
    <w:name w:val="hps"/>
    <w:basedOn w:val="DefaultParagraphFont"/>
    <w:rsid w:val="00F911C9"/>
  </w:style>
  <w:style w:type="paragraph" w:customStyle="1" w:styleId="Default">
    <w:name w:val="Default"/>
    <w:uiPriority w:val="99"/>
    <w:rsid w:val="00484EC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A140BB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06037A"/>
    <w:rPr>
      <w:rFonts w:ascii="Times" w:eastAsia="Times New Roman" w:hAnsi="Times" w:cs="Times New Roman"/>
      <w:b/>
      <w:sz w:val="40"/>
      <w:szCs w:val="20"/>
    </w:rPr>
  </w:style>
  <w:style w:type="paragraph" w:customStyle="1" w:styleId="TFReferencesSection">
    <w:name w:val="TF_References_Section"/>
    <w:basedOn w:val="Normal"/>
    <w:uiPriority w:val="99"/>
    <w:rsid w:val="00A140BB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ar"/>
    <w:rsid w:val="00A140BB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link w:val="BATitleCar"/>
    <w:rsid w:val="00A140BB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uiPriority w:val="99"/>
    <w:rsid w:val="00A140BB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uiPriority w:val="99"/>
    <w:rsid w:val="00A140BB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uiPriority w:val="99"/>
    <w:rsid w:val="00A140BB"/>
    <w:pPr>
      <w:spacing w:line="480" w:lineRule="auto"/>
    </w:pPr>
  </w:style>
  <w:style w:type="paragraph" w:customStyle="1" w:styleId="AIReceivedDate">
    <w:name w:val="AI_Received_Date"/>
    <w:basedOn w:val="Normal"/>
    <w:next w:val="BDAbstract"/>
    <w:uiPriority w:val="99"/>
    <w:rsid w:val="00A140BB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uiPriority w:val="99"/>
    <w:rsid w:val="00A140BB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uiPriority w:val="99"/>
    <w:rsid w:val="00A140BB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uiPriority w:val="99"/>
    <w:rsid w:val="00A140BB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uiPriority w:val="99"/>
    <w:rsid w:val="00A140BB"/>
    <w:pPr>
      <w:spacing w:line="480" w:lineRule="auto"/>
    </w:pPr>
  </w:style>
  <w:style w:type="paragraph" w:customStyle="1" w:styleId="VDTableTitle">
    <w:name w:val="VD_Table_Title"/>
    <w:basedOn w:val="Normal"/>
    <w:next w:val="Normal"/>
    <w:uiPriority w:val="99"/>
    <w:rsid w:val="00A140BB"/>
    <w:pPr>
      <w:spacing w:line="480" w:lineRule="auto"/>
    </w:pPr>
  </w:style>
  <w:style w:type="paragraph" w:customStyle="1" w:styleId="VAFigureCaption">
    <w:name w:val="VA_Figure_Caption"/>
    <w:basedOn w:val="Normal"/>
    <w:next w:val="Normal"/>
    <w:uiPriority w:val="99"/>
    <w:rsid w:val="00A140BB"/>
    <w:pPr>
      <w:spacing w:line="480" w:lineRule="auto"/>
    </w:pPr>
  </w:style>
  <w:style w:type="paragraph" w:customStyle="1" w:styleId="VBChartTitle">
    <w:name w:val="VB_Chart_Title"/>
    <w:basedOn w:val="Normal"/>
    <w:next w:val="Normal"/>
    <w:uiPriority w:val="99"/>
    <w:rsid w:val="00A140BB"/>
    <w:pPr>
      <w:spacing w:line="480" w:lineRule="auto"/>
    </w:pPr>
  </w:style>
  <w:style w:type="paragraph" w:customStyle="1" w:styleId="FETableFootnote">
    <w:name w:val="FE_Table_Footnote"/>
    <w:basedOn w:val="Normal"/>
    <w:next w:val="Normal"/>
    <w:uiPriority w:val="99"/>
    <w:rsid w:val="00A140BB"/>
    <w:pPr>
      <w:ind w:firstLine="187"/>
    </w:pPr>
  </w:style>
  <w:style w:type="paragraph" w:customStyle="1" w:styleId="FCChartFootnote">
    <w:name w:val="FC_Chart_Footnote"/>
    <w:basedOn w:val="Normal"/>
    <w:next w:val="Normal"/>
    <w:uiPriority w:val="99"/>
    <w:rsid w:val="00A140BB"/>
    <w:pPr>
      <w:ind w:firstLine="187"/>
    </w:pPr>
  </w:style>
  <w:style w:type="paragraph" w:customStyle="1" w:styleId="FDSchemeFootnote">
    <w:name w:val="FD_Scheme_Footnote"/>
    <w:basedOn w:val="Normal"/>
    <w:next w:val="Normal"/>
    <w:uiPriority w:val="99"/>
    <w:rsid w:val="00A140BB"/>
    <w:pPr>
      <w:ind w:firstLine="187"/>
    </w:pPr>
  </w:style>
  <w:style w:type="paragraph" w:customStyle="1" w:styleId="TCTableBody">
    <w:name w:val="TC_Table_Body"/>
    <w:basedOn w:val="Normal"/>
    <w:uiPriority w:val="99"/>
    <w:rsid w:val="00A140BB"/>
  </w:style>
  <w:style w:type="paragraph" w:customStyle="1" w:styleId="AFTitleRunningHead">
    <w:name w:val="AF_Title_Running_Head"/>
    <w:basedOn w:val="Normal"/>
    <w:next w:val="TAMainText"/>
    <w:uiPriority w:val="99"/>
    <w:rsid w:val="00A140BB"/>
    <w:pPr>
      <w:spacing w:line="480" w:lineRule="auto"/>
    </w:pPr>
  </w:style>
  <w:style w:type="paragraph" w:customStyle="1" w:styleId="BEAuthorBiography">
    <w:name w:val="BE_Author_Biography"/>
    <w:basedOn w:val="Normal"/>
    <w:uiPriority w:val="99"/>
    <w:rsid w:val="00A140BB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A140BB"/>
    <w:pPr>
      <w:spacing w:line="480" w:lineRule="auto"/>
    </w:pPr>
  </w:style>
  <w:style w:type="paragraph" w:customStyle="1" w:styleId="SNSynopsisTOC">
    <w:name w:val="SN_Synopsis_TOC"/>
    <w:basedOn w:val="Normal"/>
    <w:uiPriority w:val="99"/>
    <w:rsid w:val="00A140BB"/>
    <w:pPr>
      <w:spacing w:line="480" w:lineRule="auto"/>
    </w:pPr>
  </w:style>
  <w:style w:type="paragraph" w:customStyle="1" w:styleId="BGKeywords">
    <w:name w:val="BG_Keywords"/>
    <w:basedOn w:val="Normal"/>
    <w:uiPriority w:val="99"/>
    <w:rsid w:val="00A140BB"/>
    <w:pPr>
      <w:spacing w:line="480" w:lineRule="auto"/>
    </w:pPr>
  </w:style>
  <w:style w:type="paragraph" w:customStyle="1" w:styleId="BHBriefs">
    <w:name w:val="BH_Briefs"/>
    <w:basedOn w:val="Normal"/>
    <w:uiPriority w:val="99"/>
    <w:rsid w:val="00A140BB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A140BB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140BB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A140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A140BB"/>
    <w:rPr>
      <w:rFonts w:ascii="Times" w:eastAsia="Times New Roman" w:hAnsi="Times" w:cs="Times New Roman"/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393934"/>
    <w:pPr>
      <w:spacing w:after="0"/>
      <w:jc w:val="center"/>
    </w:pPr>
    <w:rPr>
      <w:rFonts w:ascii="Times New Roman" w:hAnsi="Times New Roman"/>
      <w:noProof/>
      <w:sz w:val="22"/>
    </w:rPr>
  </w:style>
  <w:style w:type="character" w:customStyle="1" w:styleId="TAMainTextCar">
    <w:name w:val="TA_Main_Text Car"/>
    <w:basedOn w:val="DefaultParagraphFont"/>
    <w:link w:val="TAMainText"/>
    <w:rsid w:val="00393934"/>
    <w:rPr>
      <w:rFonts w:ascii="Times" w:eastAsia="Times New Roman" w:hAnsi="Times" w:cs="Times New Roman"/>
      <w:sz w:val="24"/>
      <w:szCs w:val="20"/>
    </w:rPr>
  </w:style>
  <w:style w:type="character" w:customStyle="1" w:styleId="EndNoteBibliographyTitleCar">
    <w:name w:val="EndNote Bibliography Title Car"/>
    <w:basedOn w:val="TAMainTextCar"/>
    <w:link w:val="EndNoteBibliographyTitle"/>
    <w:rsid w:val="00393934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ar"/>
    <w:rsid w:val="00393934"/>
    <w:rPr>
      <w:rFonts w:ascii="Times New Roman" w:hAnsi="Times New Roman"/>
      <w:noProof/>
      <w:sz w:val="22"/>
    </w:rPr>
  </w:style>
  <w:style w:type="character" w:customStyle="1" w:styleId="EndNoteBibliographyCar">
    <w:name w:val="EndNote Bibliography Car"/>
    <w:basedOn w:val="TAMainTextCar"/>
    <w:link w:val="EndNoteBibliography"/>
    <w:rsid w:val="00393934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authorsCar">
    <w:name w:val="authors Car"/>
    <w:basedOn w:val="DefaultParagraphFont"/>
    <w:link w:val="authors"/>
    <w:locked/>
    <w:rsid w:val="005448A6"/>
    <w:rPr>
      <w:rFonts w:ascii="Times New Roman" w:hAnsi="Times New Roman" w:cs="Times New Roman"/>
    </w:rPr>
  </w:style>
  <w:style w:type="paragraph" w:customStyle="1" w:styleId="authors">
    <w:name w:val="authors"/>
    <w:basedOn w:val="NoSpacing0"/>
    <w:link w:val="authorsCar"/>
    <w:qFormat/>
    <w:rsid w:val="005448A6"/>
    <w:pPr>
      <w:jc w:val="center"/>
    </w:pPr>
    <w:rPr>
      <w:rFonts w:eastAsiaTheme="minorEastAsia"/>
      <w:sz w:val="22"/>
      <w:lang w:val="en-US"/>
    </w:rPr>
  </w:style>
  <w:style w:type="character" w:customStyle="1" w:styleId="NoSpacingChar">
    <w:name w:val="No Spacing Char"/>
    <w:basedOn w:val="DefaultParagraphFont"/>
    <w:link w:val="NoSpacing0"/>
    <w:uiPriority w:val="1"/>
    <w:locked/>
    <w:rsid w:val="005448A6"/>
    <w:rPr>
      <w:rFonts w:ascii="Times New Roman" w:eastAsia="Calibri" w:hAnsi="Times New Roman" w:cs="Times New Roman"/>
      <w:sz w:val="24"/>
      <w:lang w:val="en-GB"/>
    </w:rPr>
  </w:style>
  <w:style w:type="character" w:customStyle="1" w:styleId="figureandtablelegendCar">
    <w:name w:val="figure and table legend Car"/>
    <w:basedOn w:val="DefaultParagraphFont"/>
    <w:link w:val="figureandtablelegend"/>
    <w:locked/>
    <w:rsid w:val="005448A6"/>
    <w:rPr>
      <w:rFonts w:ascii="Times New Roman" w:hAnsi="Times New Roman" w:cs="Times New Roman"/>
    </w:rPr>
  </w:style>
  <w:style w:type="paragraph" w:customStyle="1" w:styleId="figureandtablelegend">
    <w:name w:val="figure and table legend"/>
    <w:basedOn w:val="Normal"/>
    <w:link w:val="figureandtablelegendCar"/>
    <w:qFormat/>
    <w:rsid w:val="005448A6"/>
    <w:pPr>
      <w:spacing w:before="120" w:after="240"/>
    </w:pPr>
    <w:rPr>
      <w:rFonts w:ascii="Times New Roman" w:eastAsiaTheme="minorEastAsia" w:hAnsi="Times New Roman"/>
      <w:sz w:val="22"/>
      <w:szCs w:val="22"/>
    </w:rPr>
  </w:style>
  <w:style w:type="character" w:customStyle="1" w:styleId="shorttext">
    <w:name w:val="short_text"/>
    <w:basedOn w:val="DefaultParagraphFont"/>
    <w:rsid w:val="005448A6"/>
  </w:style>
  <w:style w:type="table" w:styleId="LightList">
    <w:name w:val="Light List"/>
    <w:basedOn w:val="TableNormal"/>
    <w:uiPriority w:val="61"/>
    <w:rsid w:val="005448A6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itre1these">
    <w:name w:val="titre 1 these"/>
    <w:basedOn w:val="Heading1"/>
    <w:link w:val="titre1theseCar"/>
    <w:uiPriority w:val="99"/>
    <w:qFormat/>
    <w:rsid w:val="00C25EB2"/>
    <w:pPr>
      <w:numPr>
        <w:numId w:val="0"/>
      </w:numPr>
      <w:spacing w:after="240"/>
      <w:ind w:left="360" w:hanging="360"/>
    </w:pPr>
    <w:rPr>
      <w:rFonts w:eastAsiaTheme="minorEastAsia" w:cstheme="majorBidi"/>
      <w:bCs w:val="0"/>
      <w:kern w:val="0"/>
      <w:sz w:val="48"/>
      <w:szCs w:val="36"/>
      <w:lang w:eastAsia="ja-JP"/>
    </w:rPr>
  </w:style>
  <w:style w:type="character" w:customStyle="1" w:styleId="titre2theseCar">
    <w:name w:val="titre 2 these Car"/>
    <w:basedOn w:val="Heading2Char"/>
    <w:link w:val="titre2these"/>
    <w:uiPriority w:val="99"/>
    <w:locked/>
    <w:rsid w:val="00C25EB2"/>
    <w:rPr>
      <w:rFonts w:ascii="Times New Roman" w:eastAsiaTheme="majorEastAsia" w:hAnsi="Times New Roman" w:cstheme="majorBidi"/>
      <w:bCs/>
      <w:iCs w:val="0"/>
      <w:color w:val="4F81BD" w:themeColor="accent1"/>
      <w:sz w:val="24"/>
      <w:szCs w:val="32"/>
      <w:lang w:eastAsia="ja-JP"/>
    </w:rPr>
  </w:style>
  <w:style w:type="paragraph" w:customStyle="1" w:styleId="titre2these">
    <w:name w:val="titre 2 these"/>
    <w:basedOn w:val="Heading2"/>
    <w:link w:val="titre2theseCar"/>
    <w:uiPriority w:val="99"/>
    <w:qFormat/>
    <w:rsid w:val="00C25EB2"/>
    <w:pPr>
      <w:numPr>
        <w:ilvl w:val="0"/>
        <w:numId w:val="0"/>
      </w:numPr>
      <w:tabs>
        <w:tab w:val="num" w:pos="1174"/>
      </w:tabs>
      <w:spacing w:after="240"/>
      <w:ind w:left="1732" w:hanging="794"/>
    </w:pPr>
    <w:rPr>
      <w:rFonts w:eastAsiaTheme="majorEastAsia" w:cstheme="majorBidi"/>
      <w:iCs w:val="0"/>
      <w:color w:val="4F81BD" w:themeColor="accent1"/>
      <w:szCs w:val="32"/>
      <w:lang w:eastAsia="ja-JP"/>
    </w:rPr>
  </w:style>
  <w:style w:type="character" w:customStyle="1" w:styleId="Titre3theseCar">
    <w:name w:val="Titre 3 these Car"/>
    <w:basedOn w:val="Heading3Char"/>
    <w:link w:val="Titre3these"/>
    <w:uiPriority w:val="99"/>
    <w:locked/>
    <w:rsid w:val="00C25EB2"/>
    <w:rPr>
      <w:rFonts w:ascii="Times New Roman" w:eastAsiaTheme="majorEastAsia" w:hAnsi="Times New Roman" w:cstheme="majorBidi"/>
      <w:bCs/>
      <w:i/>
      <w:color w:val="4F81BD" w:themeColor="accent1"/>
      <w:sz w:val="24"/>
      <w:szCs w:val="28"/>
      <w:lang w:eastAsia="ja-JP"/>
    </w:rPr>
  </w:style>
  <w:style w:type="paragraph" w:customStyle="1" w:styleId="Titre3these">
    <w:name w:val="Titre 3 these"/>
    <w:basedOn w:val="Heading3"/>
    <w:link w:val="Titre3theseCar"/>
    <w:uiPriority w:val="99"/>
    <w:qFormat/>
    <w:rsid w:val="00C25EB2"/>
    <w:pPr>
      <w:numPr>
        <w:ilvl w:val="0"/>
        <w:numId w:val="0"/>
      </w:numPr>
      <w:tabs>
        <w:tab w:val="num" w:pos="977"/>
      </w:tabs>
      <w:spacing w:after="240"/>
      <w:ind w:left="2525" w:hanging="1248"/>
    </w:pPr>
    <w:rPr>
      <w:rFonts w:eastAsiaTheme="majorEastAsia" w:cstheme="majorBidi"/>
      <w:color w:val="4F81BD" w:themeColor="accent1"/>
      <w:sz w:val="22"/>
      <w:szCs w:val="28"/>
      <w:lang w:eastAsia="ja-JP"/>
    </w:rPr>
  </w:style>
  <w:style w:type="character" w:customStyle="1" w:styleId="8pttableautheseCar">
    <w:name w:val="8 pt tableau these Car"/>
    <w:basedOn w:val="DefaultParagraphFont"/>
    <w:link w:val="8pttableauthese"/>
    <w:locked/>
    <w:rsid w:val="00C25EB2"/>
    <w:rPr>
      <w:rFonts w:ascii="Times New Roman" w:hAnsi="Times New Roman" w:cs="Times New Roman"/>
      <w:sz w:val="16"/>
      <w:szCs w:val="16"/>
    </w:rPr>
  </w:style>
  <w:style w:type="paragraph" w:customStyle="1" w:styleId="8pttableauthese">
    <w:name w:val="8 pt tableau these"/>
    <w:basedOn w:val="Normal"/>
    <w:link w:val="8pttableautheseCar"/>
    <w:qFormat/>
    <w:rsid w:val="00C25EB2"/>
    <w:pPr>
      <w:spacing w:after="0"/>
    </w:pPr>
    <w:rPr>
      <w:rFonts w:ascii="Times New Roman" w:eastAsiaTheme="minorEastAsia" w:hAnsi="Times New Roman"/>
      <w:sz w:val="16"/>
      <w:szCs w:val="16"/>
    </w:rPr>
  </w:style>
  <w:style w:type="character" w:customStyle="1" w:styleId="st">
    <w:name w:val="st"/>
    <w:basedOn w:val="DefaultParagraphFont"/>
    <w:rsid w:val="00C25EB2"/>
  </w:style>
  <w:style w:type="character" w:customStyle="1" w:styleId="titre1theseCar">
    <w:name w:val="titre 1 these Car"/>
    <w:basedOn w:val="Heading1Char"/>
    <w:link w:val="titre1these"/>
    <w:uiPriority w:val="99"/>
    <w:locked/>
    <w:rsid w:val="00C25EB2"/>
    <w:rPr>
      <w:rFonts w:ascii="Times New Roman" w:eastAsia="Times New Roman" w:hAnsi="Times New Roman" w:cstheme="majorBidi"/>
      <w:b/>
      <w:bCs w:val="0"/>
      <w:kern w:val="32"/>
      <w:sz w:val="48"/>
      <w:szCs w:val="36"/>
      <w:lang w:eastAsia="ja-JP"/>
    </w:rPr>
  </w:style>
  <w:style w:type="table" w:styleId="LightShading-Accent1">
    <w:name w:val="Light Shading Accent 1"/>
    <w:basedOn w:val="TableNormal"/>
    <w:uiPriority w:val="60"/>
    <w:rsid w:val="00C25EB2"/>
    <w:pPr>
      <w:spacing w:after="0" w:line="240" w:lineRule="auto"/>
    </w:pPr>
    <w:rPr>
      <w:color w:val="365F91" w:themeColor="accent1" w:themeShade="BF"/>
      <w:lang w:val="fr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22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44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66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88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110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132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154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176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24B19"/>
    <w:pPr>
      <w:spacing w:after="0" w:line="360" w:lineRule="auto"/>
      <w:ind w:left="1980" w:hanging="220"/>
      <w:jc w:val="left"/>
    </w:pPr>
    <w:rPr>
      <w:rFonts w:asciiTheme="minorHAnsi" w:eastAsiaTheme="minorHAnsi" w:hAnsiTheme="minorHAnsi" w:cstheme="minorBidi"/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24B19"/>
    <w:pPr>
      <w:spacing w:before="240" w:after="120" w:line="360" w:lineRule="auto"/>
      <w:jc w:val="center"/>
    </w:pPr>
    <w:rPr>
      <w:rFonts w:asciiTheme="minorHAnsi" w:eastAsiaTheme="minorHAnsi" w:hAnsiTheme="minorHAnsi" w:cstheme="minorBidi"/>
      <w:b/>
      <w:bCs/>
      <w:sz w:val="26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4B19"/>
    <w:pPr>
      <w:spacing w:before="120" w:after="0"/>
    </w:pPr>
    <w:rPr>
      <w:rFonts w:ascii="Trebuchet MS" w:eastAsia="MS Mincho" w:hAnsi="Trebuchet MS" w:cs="Arial"/>
      <w:sz w:val="20"/>
      <w:szCs w:val="24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B19"/>
    <w:p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4B1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24B19"/>
    <w:pPr>
      <w:spacing w:after="0"/>
      <w:jc w:val="left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24B19"/>
    <w:rPr>
      <w:rFonts w:ascii="Calibri" w:eastAsiaTheme="minorHAnsi" w:hAnsi="Calibri"/>
      <w:szCs w:val="21"/>
    </w:rPr>
  </w:style>
  <w:style w:type="paragraph" w:styleId="Revision">
    <w:name w:val="Revision"/>
    <w:uiPriority w:val="99"/>
    <w:semiHidden/>
    <w:rsid w:val="00B24B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titrechapCar">
    <w:name w:val="titre chap Car"/>
    <w:basedOn w:val="DefaultParagraphFont"/>
    <w:link w:val="titrechap"/>
    <w:locked/>
    <w:rsid w:val="00B24B19"/>
    <w:rPr>
      <w:rFonts w:ascii="Times New Roman" w:hAnsi="Times New Roman" w:cs="Times New Roman"/>
      <w:sz w:val="32"/>
      <w:szCs w:val="28"/>
    </w:rPr>
  </w:style>
  <w:style w:type="paragraph" w:customStyle="1" w:styleId="titrechap">
    <w:name w:val="titre chap"/>
    <w:basedOn w:val="Normal"/>
    <w:link w:val="titrechapCar"/>
    <w:qFormat/>
    <w:rsid w:val="00B24B19"/>
    <w:pPr>
      <w:spacing w:after="120" w:line="360" w:lineRule="auto"/>
      <w:jc w:val="center"/>
    </w:pPr>
    <w:rPr>
      <w:rFonts w:ascii="Times New Roman" w:eastAsiaTheme="minorEastAsia" w:hAnsi="Times New Roman"/>
      <w:sz w:val="32"/>
      <w:szCs w:val="28"/>
    </w:rPr>
  </w:style>
  <w:style w:type="character" w:customStyle="1" w:styleId="en-teteCar">
    <w:name w:val="en-tete Car"/>
    <w:basedOn w:val="HeaderChar"/>
    <w:link w:val="en-tete"/>
    <w:locked/>
    <w:rsid w:val="00B24B19"/>
    <w:rPr>
      <w:rFonts w:ascii="Times New Roman" w:eastAsiaTheme="minorHAnsi" w:hAnsi="Times New Roman" w:cs="Times New Roman"/>
      <w:color w:val="595959" w:themeColor="text1" w:themeTint="A6"/>
      <w:sz w:val="20"/>
      <w:szCs w:val="18"/>
    </w:rPr>
  </w:style>
  <w:style w:type="paragraph" w:customStyle="1" w:styleId="en-tete">
    <w:name w:val="en-tete"/>
    <w:basedOn w:val="Header"/>
    <w:link w:val="en-teteCar"/>
    <w:qFormat/>
    <w:rsid w:val="00B24B19"/>
    <w:pPr>
      <w:pBdr>
        <w:bottom w:val="single" w:sz="4" w:space="1" w:color="auto"/>
      </w:pBdr>
      <w:tabs>
        <w:tab w:val="clear" w:pos="4680"/>
        <w:tab w:val="clear" w:pos="9360"/>
        <w:tab w:val="center" w:pos="4536"/>
        <w:tab w:val="right" w:pos="9072"/>
      </w:tabs>
      <w:jc w:val="center"/>
    </w:pPr>
    <w:rPr>
      <w:rFonts w:ascii="Times New Roman" w:eastAsiaTheme="minorHAnsi" w:hAnsi="Times New Roman"/>
      <w:color w:val="595959" w:themeColor="text1" w:themeTint="A6"/>
      <w:sz w:val="20"/>
      <w:szCs w:val="18"/>
    </w:rPr>
  </w:style>
  <w:style w:type="character" w:customStyle="1" w:styleId="soulignpublisherCar">
    <w:name w:val="souligné publisher Car"/>
    <w:basedOn w:val="en-teteCar"/>
    <w:link w:val="soulignpublisher"/>
    <w:locked/>
    <w:rsid w:val="00B24B19"/>
    <w:rPr>
      <w:rFonts w:ascii="Times New Roman" w:eastAsiaTheme="minorHAnsi" w:hAnsi="Times New Roman" w:cs="Times New Roman"/>
      <w:color w:val="595959" w:themeColor="text1" w:themeTint="A6"/>
      <w:sz w:val="20"/>
      <w:szCs w:val="18"/>
    </w:rPr>
  </w:style>
  <w:style w:type="paragraph" w:customStyle="1" w:styleId="soulignpublisher">
    <w:name w:val="souligné publisher"/>
    <w:basedOn w:val="en-tete"/>
    <w:link w:val="soulignpublisherCar"/>
    <w:rsid w:val="00B24B19"/>
    <w:pPr>
      <w:jc w:val="left"/>
    </w:pPr>
  </w:style>
  <w:style w:type="paragraph" w:customStyle="1" w:styleId="Text">
    <w:name w:val="Text"/>
    <w:basedOn w:val="Normal"/>
    <w:uiPriority w:val="99"/>
    <w:rsid w:val="00B24B19"/>
    <w:pPr>
      <w:spacing w:after="0" w:line="360" w:lineRule="auto"/>
    </w:pPr>
    <w:rPr>
      <w:rFonts w:ascii="Times New Roman" w:eastAsiaTheme="minorEastAsia" w:hAnsi="Times New Roman" w:cstheme="minorBidi"/>
      <w:sz w:val="22"/>
      <w:szCs w:val="24"/>
      <w:lang w:eastAsia="ja-JP"/>
    </w:rPr>
  </w:style>
  <w:style w:type="character" w:customStyle="1" w:styleId="Style1Car">
    <w:name w:val="Style1 Car"/>
    <w:basedOn w:val="Heading2Char"/>
    <w:link w:val="Style1"/>
    <w:uiPriority w:val="99"/>
    <w:locked/>
    <w:rsid w:val="00B24B19"/>
    <w:rPr>
      <w:rFonts w:ascii="Times New Roman" w:eastAsiaTheme="majorEastAsia" w:hAnsi="Times New Roman" w:cstheme="majorBidi"/>
      <w:b/>
      <w:bCs/>
      <w:iCs w:val="0"/>
      <w:color w:val="4F81BD" w:themeColor="accent1"/>
      <w:sz w:val="28"/>
      <w:szCs w:val="32"/>
      <w:lang w:eastAsia="ja-JP"/>
    </w:rPr>
  </w:style>
  <w:style w:type="paragraph" w:customStyle="1" w:styleId="Style1">
    <w:name w:val="Style1"/>
    <w:basedOn w:val="Heading2"/>
    <w:link w:val="Style1Car"/>
    <w:uiPriority w:val="99"/>
    <w:qFormat/>
    <w:rsid w:val="00B24B19"/>
    <w:pPr>
      <w:keepNext w:val="0"/>
      <w:numPr>
        <w:ilvl w:val="0"/>
        <w:numId w:val="0"/>
      </w:numPr>
      <w:tabs>
        <w:tab w:val="left" w:pos="3686"/>
      </w:tabs>
      <w:spacing w:before="480" w:after="360"/>
      <w:ind w:left="432" w:hanging="432"/>
    </w:pPr>
    <w:rPr>
      <w:rFonts w:eastAsiaTheme="majorEastAsia" w:cstheme="majorBidi"/>
      <w:b/>
      <w:iCs w:val="0"/>
      <w:color w:val="4F81BD" w:themeColor="accent1"/>
      <w:sz w:val="28"/>
      <w:szCs w:val="32"/>
      <w:lang w:eastAsia="ja-JP"/>
    </w:rPr>
  </w:style>
  <w:style w:type="character" w:customStyle="1" w:styleId="BATitleCar">
    <w:name w:val="BA_Title Car"/>
    <w:basedOn w:val="DefaultParagraphFont"/>
    <w:link w:val="BATitle"/>
    <w:locked/>
    <w:rsid w:val="00B24B19"/>
    <w:rPr>
      <w:rFonts w:ascii="Times New Roman" w:eastAsia="Times New Roman" w:hAnsi="Times New Roman" w:cs="Times New Roman"/>
      <w:sz w:val="44"/>
      <w:szCs w:val="20"/>
    </w:rPr>
  </w:style>
  <w:style w:type="character" w:customStyle="1" w:styleId="theseletterCar">
    <w:name w:val="these letter Car"/>
    <w:basedOn w:val="TAMainTextCar"/>
    <w:link w:val="theseletter"/>
    <w:uiPriority w:val="99"/>
    <w:locked/>
    <w:rsid w:val="00B24B19"/>
    <w:rPr>
      <w:rFonts w:ascii="Times" w:eastAsia="Times New Roman" w:hAnsi="Times" w:cs="Times New Roman"/>
      <w:bCs/>
      <w:i/>
      <w:sz w:val="24"/>
      <w:szCs w:val="20"/>
    </w:rPr>
  </w:style>
  <w:style w:type="paragraph" w:customStyle="1" w:styleId="theseletter">
    <w:name w:val="these letter"/>
    <w:basedOn w:val="TAMainText"/>
    <w:link w:val="theseletterCar"/>
    <w:uiPriority w:val="99"/>
    <w:qFormat/>
    <w:rsid w:val="00B24B19"/>
    <w:pPr>
      <w:numPr>
        <w:numId w:val="21"/>
      </w:numPr>
      <w:outlineLvl w:val="3"/>
    </w:pPr>
    <w:rPr>
      <w:bCs/>
      <w:i/>
    </w:rPr>
  </w:style>
  <w:style w:type="paragraph" w:customStyle="1" w:styleId="TableContents">
    <w:name w:val="Table Contents"/>
    <w:basedOn w:val="Normal"/>
    <w:uiPriority w:val="99"/>
    <w:rsid w:val="00B24B19"/>
    <w:pPr>
      <w:widowControl w:val="0"/>
      <w:suppressLineNumbers/>
      <w:suppressAutoHyphens/>
      <w:spacing w:after="0"/>
      <w:jc w:val="left"/>
    </w:pPr>
    <w:rPr>
      <w:rFonts w:ascii="Times New Roman" w:eastAsia="WenQuanYi Micro Hei" w:hAnsi="Times New Roman" w:cs="Lohit Hindi"/>
      <w:kern w:val="2"/>
      <w:szCs w:val="24"/>
      <w:lang w:eastAsia="zh-CN" w:bidi="hi-IN"/>
    </w:rPr>
  </w:style>
  <w:style w:type="paragraph" w:customStyle="1" w:styleId="bqfqa">
    <w:name w:val="bq_fq_a"/>
    <w:basedOn w:val="Normal"/>
    <w:uiPriority w:val="99"/>
    <w:rsid w:val="00B24B19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customStyle="1" w:styleId="01PaperTitleChar">
    <w:name w:val="01 Paper Title Char"/>
    <w:link w:val="01PaperTitle"/>
    <w:locked/>
    <w:rsid w:val="00B24B19"/>
    <w:rPr>
      <w:rFonts w:ascii="Myriad Pro Light" w:eastAsia="Calibri" w:hAnsi="Myriad Pro Light" w:cs="Times New Roman"/>
      <w:b/>
      <w:spacing w:val="4"/>
      <w:sz w:val="32"/>
      <w:szCs w:val="32"/>
    </w:rPr>
  </w:style>
  <w:style w:type="paragraph" w:customStyle="1" w:styleId="02PaperAuthors">
    <w:name w:val="02 Paper Authors"/>
    <w:basedOn w:val="Normal"/>
    <w:next w:val="03Abstract"/>
    <w:link w:val="02PaperAuthorsChar"/>
    <w:uiPriority w:val="99"/>
    <w:rsid w:val="00B24B19"/>
    <w:pPr>
      <w:spacing w:before="200" w:after="480" w:line="240" w:lineRule="exact"/>
      <w:jc w:val="left"/>
    </w:pPr>
    <w:rPr>
      <w:rFonts w:ascii="Myriad Pro" w:eastAsia="Calibri" w:hAnsi="Myriad Pro"/>
      <w:spacing w:val="4"/>
      <w:sz w:val="22"/>
      <w:szCs w:val="22"/>
    </w:rPr>
  </w:style>
  <w:style w:type="paragraph" w:customStyle="1" w:styleId="01PaperTitle">
    <w:name w:val="01 Paper Title"/>
    <w:basedOn w:val="Normal"/>
    <w:next w:val="02PaperAuthors"/>
    <w:link w:val="01PaperTitleChar"/>
    <w:qFormat/>
    <w:rsid w:val="00B24B19"/>
    <w:pPr>
      <w:spacing w:after="0" w:line="400" w:lineRule="exact"/>
      <w:jc w:val="left"/>
    </w:pPr>
    <w:rPr>
      <w:rFonts w:ascii="Myriad Pro Light" w:eastAsia="Calibri" w:hAnsi="Myriad Pro Light"/>
      <w:b/>
      <w:spacing w:val="4"/>
      <w:sz w:val="32"/>
      <w:szCs w:val="32"/>
    </w:rPr>
  </w:style>
  <w:style w:type="character" w:customStyle="1" w:styleId="02PaperAuthorsChar">
    <w:name w:val="02 Paper Authors Char"/>
    <w:link w:val="02PaperAuthors"/>
    <w:uiPriority w:val="99"/>
    <w:locked/>
    <w:rsid w:val="00B24B19"/>
    <w:rPr>
      <w:rFonts w:ascii="Myriad Pro" w:eastAsia="Calibri" w:hAnsi="Myriad Pro" w:cs="Times New Roman"/>
      <w:spacing w:val="4"/>
    </w:rPr>
  </w:style>
  <w:style w:type="paragraph" w:customStyle="1" w:styleId="03Abstract">
    <w:name w:val="03 Abstract"/>
    <w:basedOn w:val="02PaperAuthors"/>
    <w:link w:val="03AbstractChar"/>
    <w:uiPriority w:val="99"/>
    <w:qFormat/>
    <w:rsid w:val="00B24B19"/>
    <w:pPr>
      <w:jc w:val="both"/>
    </w:pPr>
    <w:rPr>
      <w:w w:val="105"/>
      <w:sz w:val="16"/>
      <w:szCs w:val="16"/>
    </w:rPr>
  </w:style>
  <w:style w:type="character" w:customStyle="1" w:styleId="08ArticleTextChar">
    <w:name w:val="08 Article Text Char"/>
    <w:link w:val="08ArticleText"/>
    <w:locked/>
    <w:rsid w:val="00B24B19"/>
    <w:rPr>
      <w:rFonts w:ascii="Times New Roman" w:eastAsia="Calibri" w:hAnsi="Times New Roman" w:cs="Times New Roman"/>
      <w:w w:val="108"/>
      <w:sz w:val="18"/>
      <w:szCs w:val="18"/>
    </w:rPr>
  </w:style>
  <w:style w:type="paragraph" w:customStyle="1" w:styleId="08ArticleText">
    <w:name w:val="08 Article Text"/>
    <w:basedOn w:val="Normal"/>
    <w:link w:val="08ArticleTextChar"/>
    <w:qFormat/>
    <w:rsid w:val="00B24B19"/>
    <w:pPr>
      <w:tabs>
        <w:tab w:val="left" w:pos="284"/>
      </w:tabs>
      <w:spacing w:after="0" w:line="240" w:lineRule="exact"/>
    </w:pPr>
    <w:rPr>
      <w:rFonts w:ascii="Times New Roman" w:eastAsia="Calibri" w:hAnsi="Times New Roman"/>
      <w:w w:val="108"/>
      <w:sz w:val="18"/>
      <w:szCs w:val="18"/>
    </w:rPr>
  </w:style>
  <w:style w:type="character" w:customStyle="1" w:styleId="09ListTextChar">
    <w:name w:val="09 List Text Char"/>
    <w:link w:val="09ListText"/>
    <w:locked/>
    <w:rsid w:val="00B24B19"/>
    <w:rPr>
      <w:rFonts w:ascii="Times New Roman" w:eastAsia="Times New Roman" w:hAnsi="Times New Roman" w:cs="Times New Roman"/>
      <w:w w:val="108"/>
      <w:sz w:val="18"/>
      <w:szCs w:val="18"/>
      <w:lang w:eastAsia="en-GB"/>
    </w:rPr>
  </w:style>
  <w:style w:type="paragraph" w:customStyle="1" w:styleId="09ListText">
    <w:name w:val="09 List Text"/>
    <w:basedOn w:val="08ArticleText"/>
    <w:link w:val="09ListTextChar"/>
    <w:qFormat/>
    <w:rsid w:val="00B24B19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character" w:customStyle="1" w:styleId="N1AuthorAddressChar">
    <w:name w:val="N1 Author Address Char"/>
    <w:link w:val="N1AuthorAddress"/>
    <w:locked/>
    <w:rsid w:val="00B24B19"/>
    <w:rPr>
      <w:rFonts w:ascii="Times New Roman" w:eastAsia="Calibri" w:hAnsi="Times New Roman" w:cs="Times New Roman"/>
      <w:w w:val="105"/>
      <w:sz w:val="16"/>
      <w:szCs w:val="16"/>
    </w:rPr>
  </w:style>
  <w:style w:type="paragraph" w:customStyle="1" w:styleId="N1AuthorAddress">
    <w:name w:val="N1 Author Address"/>
    <w:basedOn w:val="Normal"/>
    <w:link w:val="N1AuthorAddressChar"/>
    <w:rsid w:val="00B24B19"/>
    <w:pPr>
      <w:spacing w:after="0" w:line="180" w:lineRule="exact"/>
    </w:pPr>
    <w:rPr>
      <w:rFonts w:ascii="Times New Roman" w:eastAsia="Calibri" w:hAnsi="Times New Roman"/>
      <w:w w:val="105"/>
      <w:sz w:val="16"/>
      <w:szCs w:val="16"/>
    </w:rPr>
  </w:style>
  <w:style w:type="character" w:customStyle="1" w:styleId="G1aFigureImageChar">
    <w:name w:val="G1a Figure Image Char"/>
    <w:link w:val="G1aFigureImage"/>
    <w:locked/>
    <w:rsid w:val="00B24B19"/>
    <w:rPr>
      <w:rFonts w:ascii="Times New Roman" w:eastAsia="Calibri" w:hAnsi="Times New Roman" w:cs="Times New Roman"/>
      <w:w w:val="108"/>
      <w:sz w:val="18"/>
      <w:szCs w:val="18"/>
    </w:rPr>
  </w:style>
  <w:style w:type="paragraph" w:customStyle="1" w:styleId="G1bFigureCaption">
    <w:name w:val="G1b Figure Caption"/>
    <w:basedOn w:val="Normal"/>
    <w:next w:val="08ArticleText"/>
    <w:link w:val="G1bFigureCaptionChar"/>
    <w:uiPriority w:val="99"/>
    <w:rsid w:val="00B24B19"/>
    <w:pPr>
      <w:pBdr>
        <w:bottom w:val="single" w:sz="12" w:space="5" w:color="999999"/>
      </w:pBdr>
      <w:spacing w:before="40" w:after="120" w:line="180" w:lineRule="exact"/>
    </w:pPr>
    <w:rPr>
      <w:rFonts w:ascii="Calibri" w:eastAsia="Calibri" w:hAnsi="Calibri" w:cs="Calibri"/>
      <w:w w:val="108"/>
      <w:sz w:val="14"/>
      <w:szCs w:val="14"/>
    </w:rPr>
  </w:style>
  <w:style w:type="paragraph" w:customStyle="1" w:styleId="G1aFigureImage">
    <w:name w:val="G1a Figure Image"/>
    <w:basedOn w:val="Normal"/>
    <w:next w:val="G1bFigureCaption"/>
    <w:link w:val="G1aFigureImageChar"/>
    <w:rsid w:val="00B24B19"/>
    <w:pPr>
      <w:pBdr>
        <w:top w:val="single" w:sz="12" w:space="5" w:color="999999"/>
      </w:pBdr>
      <w:spacing w:before="120" w:after="40"/>
      <w:jc w:val="center"/>
    </w:pPr>
    <w:rPr>
      <w:rFonts w:ascii="Times New Roman" w:eastAsia="Calibri" w:hAnsi="Times New Roman"/>
      <w:w w:val="108"/>
      <w:sz w:val="18"/>
      <w:szCs w:val="18"/>
    </w:rPr>
  </w:style>
  <w:style w:type="character" w:customStyle="1" w:styleId="G1bFigureCaptionChar">
    <w:name w:val="G1b Figure Caption Char"/>
    <w:link w:val="G1bFigureCaption"/>
    <w:uiPriority w:val="99"/>
    <w:locked/>
    <w:rsid w:val="00B24B19"/>
    <w:rPr>
      <w:rFonts w:ascii="Calibri" w:eastAsia="Calibri" w:hAnsi="Calibri" w:cs="Calibri"/>
      <w:w w:val="108"/>
      <w:sz w:val="14"/>
      <w:szCs w:val="14"/>
    </w:rPr>
  </w:style>
  <w:style w:type="character" w:customStyle="1" w:styleId="G2UncaptionedImageChar">
    <w:name w:val="G2 Uncaptioned Image Char"/>
    <w:link w:val="G2UncaptionedImage"/>
    <w:locked/>
    <w:rsid w:val="00B24B19"/>
    <w:rPr>
      <w:rFonts w:ascii="Times New Roman" w:eastAsia="Calibri" w:hAnsi="Times New Roman" w:cs="Times New Roman"/>
      <w:sz w:val="16"/>
      <w:szCs w:val="16"/>
    </w:rPr>
  </w:style>
  <w:style w:type="paragraph" w:customStyle="1" w:styleId="G2UncaptionedImage">
    <w:name w:val="G2 Uncaptioned Image"/>
    <w:basedOn w:val="Normal"/>
    <w:next w:val="08ArticleText"/>
    <w:link w:val="G2UncaptionedImageChar"/>
    <w:rsid w:val="00B24B19"/>
    <w:pPr>
      <w:spacing w:before="160" w:after="160"/>
      <w:jc w:val="center"/>
    </w:pPr>
    <w:rPr>
      <w:rFonts w:ascii="Times New Roman" w:eastAsia="Calibri" w:hAnsi="Times New Roman"/>
      <w:sz w:val="16"/>
      <w:szCs w:val="16"/>
    </w:rPr>
  </w:style>
  <w:style w:type="character" w:customStyle="1" w:styleId="G3EquationChar">
    <w:name w:val="G3 Equation Char"/>
    <w:basedOn w:val="DefaultParagraphFont"/>
    <w:link w:val="G3Equation"/>
    <w:locked/>
    <w:rsid w:val="00B24B19"/>
    <w:rPr>
      <w:rFonts w:ascii="Calibri" w:eastAsia="Calibri" w:hAnsi="Calibri" w:cs="Times New Roman"/>
    </w:rPr>
  </w:style>
  <w:style w:type="paragraph" w:customStyle="1" w:styleId="G3Equation">
    <w:name w:val="G3 Equation"/>
    <w:basedOn w:val="Normal"/>
    <w:link w:val="G3EquationChar"/>
    <w:rsid w:val="00B24B19"/>
    <w:pPr>
      <w:tabs>
        <w:tab w:val="center" w:pos="2268"/>
        <w:tab w:val="right" w:pos="4536"/>
      </w:tabs>
      <w:spacing w:before="160" w:after="160" w:line="276" w:lineRule="auto"/>
      <w:jc w:val="left"/>
    </w:pPr>
    <w:rPr>
      <w:rFonts w:ascii="Calibri" w:eastAsia="Calibri" w:hAnsi="Calibri"/>
      <w:sz w:val="22"/>
      <w:szCs w:val="22"/>
    </w:rPr>
  </w:style>
  <w:style w:type="character" w:customStyle="1" w:styleId="N0BiographyChar">
    <w:name w:val="N0 Biography Char"/>
    <w:link w:val="N0Biography"/>
    <w:locked/>
    <w:rsid w:val="00B24B19"/>
    <w:rPr>
      <w:rFonts w:ascii="Times New Roman" w:eastAsia="Calibri" w:hAnsi="Times New Roman" w:cs="Times New Roman"/>
      <w:i/>
      <w:w w:val="108"/>
      <w:sz w:val="18"/>
      <w:szCs w:val="18"/>
    </w:rPr>
  </w:style>
  <w:style w:type="paragraph" w:customStyle="1" w:styleId="N0Biography">
    <w:name w:val="N0 Biography"/>
    <w:basedOn w:val="08ArticleText"/>
    <w:link w:val="N0BiographyChar"/>
    <w:rsid w:val="00B24B19"/>
    <w:pPr>
      <w:pBdr>
        <w:top w:val="single" w:sz="6" w:space="1" w:color="auto"/>
      </w:pBdr>
    </w:pPr>
    <w:rPr>
      <w:i/>
    </w:rPr>
  </w:style>
  <w:style w:type="character" w:customStyle="1" w:styleId="03AbstractChar">
    <w:name w:val="03 Abstract Char"/>
    <w:link w:val="03Abstract"/>
    <w:uiPriority w:val="99"/>
    <w:locked/>
    <w:rsid w:val="00B24B19"/>
    <w:rPr>
      <w:rFonts w:ascii="Myriad Pro" w:eastAsia="Calibri" w:hAnsi="Myriad Pro" w:cs="Times New Roman"/>
      <w:spacing w:val="4"/>
      <w:w w:val="105"/>
      <w:sz w:val="16"/>
      <w:szCs w:val="16"/>
    </w:rPr>
  </w:style>
  <w:style w:type="character" w:customStyle="1" w:styleId="N2FootnotesChar">
    <w:name w:val="N2 Footnotes Char"/>
    <w:link w:val="N2Footnotes"/>
    <w:locked/>
    <w:rsid w:val="00B24B19"/>
    <w:rPr>
      <w:rFonts w:ascii="Times New Roman" w:eastAsia="Calibri" w:hAnsi="Times New Roman" w:cs="Times New Roman"/>
      <w:w w:val="105"/>
      <w:sz w:val="16"/>
      <w:szCs w:val="16"/>
    </w:rPr>
  </w:style>
  <w:style w:type="paragraph" w:customStyle="1" w:styleId="N2Footnotes">
    <w:name w:val="N2 Footnotes"/>
    <w:basedOn w:val="Normal"/>
    <w:link w:val="N2FootnotesChar"/>
    <w:rsid w:val="00B24B19"/>
    <w:pPr>
      <w:tabs>
        <w:tab w:val="left" w:pos="284"/>
      </w:tabs>
      <w:spacing w:after="0" w:line="240" w:lineRule="exact"/>
    </w:pPr>
    <w:rPr>
      <w:rFonts w:ascii="Times New Roman" w:eastAsia="Calibri" w:hAnsi="Times New Roman"/>
      <w:w w:val="105"/>
      <w:sz w:val="16"/>
      <w:szCs w:val="16"/>
    </w:rPr>
  </w:style>
  <w:style w:type="character" w:customStyle="1" w:styleId="N3ReferencesChar">
    <w:name w:val="N3 References Char"/>
    <w:link w:val="N3References"/>
    <w:locked/>
    <w:rsid w:val="00B24B19"/>
    <w:rPr>
      <w:rFonts w:ascii="Times New Roman" w:eastAsia="Calibri" w:hAnsi="Times New Roman" w:cs="Times New Roman"/>
      <w:w w:val="105"/>
      <w:sz w:val="16"/>
      <w:szCs w:val="16"/>
    </w:rPr>
  </w:style>
  <w:style w:type="paragraph" w:customStyle="1" w:styleId="N3References">
    <w:name w:val="N3 References"/>
    <w:basedOn w:val="Normal"/>
    <w:link w:val="N3ReferencesChar"/>
    <w:rsid w:val="00B24B19"/>
    <w:pPr>
      <w:tabs>
        <w:tab w:val="left" w:pos="284"/>
      </w:tabs>
      <w:spacing w:after="0" w:line="240" w:lineRule="exact"/>
      <w:ind w:left="284" w:hanging="284"/>
    </w:pPr>
    <w:rPr>
      <w:rFonts w:ascii="Times New Roman" w:eastAsia="Calibri" w:hAnsi="Times New Roman"/>
      <w:w w:val="105"/>
      <w:sz w:val="16"/>
      <w:szCs w:val="16"/>
    </w:rPr>
  </w:style>
  <w:style w:type="character" w:customStyle="1" w:styleId="04AHeadingChar">
    <w:name w:val="04 A Heading Char"/>
    <w:link w:val="04AHeading"/>
    <w:locked/>
    <w:rsid w:val="00B24B19"/>
    <w:rPr>
      <w:rFonts w:ascii="Calibri" w:eastAsia="Calibri" w:hAnsi="Calibri" w:cs="Times New Roman"/>
      <w:b/>
    </w:rPr>
  </w:style>
  <w:style w:type="paragraph" w:customStyle="1" w:styleId="04AHeading">
    <w:name w:val="04 A Heading"/>
    <w:basedOn w:val="Normal"/>
    <w:next w:val="08ArticleText"/>
    <w:link w:val="04AHeadingChar"/>
    <w:qFormat/>
    <w:rsid w:val="00B24B19"/>
    <w:pPr>
      <w:spacing w:before="240" w:after="120"/>
      <w:jc w:val="left"/>
    </w:pPr>
    <w:rPr>
      <w:rFonts w:ascii="Calibri" w:eastAsia="Calibri" w:hAnsi="Calibri"/>
      <w:b/>
      <w:sz w:val="22"/>
      <w:szCs w:val="22"/>
    </w:rPr>
  </w:style>
  <w:style w:type="character" w:customStyle="1" w:styleId="G4aTableTitleChar">
    <w:name w:val="G4a Table Title Char"/>
    <w:link w:val="G4aTableTitle"/>
    <w:locked/>
    <w:rsid w:val="00B24B19"/>
    <w:rPr>
      <w:rFonts w:ascii="Times New Roman" w:eastAsia="Times New Roman" w:hAnsi="Times New Roman" w:cs="Times New Roman"/>
      <w:sz w:val="16"/>
      <w:szCs w:val="20"/>
      <w:lang w:eastAsia="en-GB"/>
    </w:rPr>
  </w:style>
  <w:style w:type="paragraph" w:customStyle="1" w:styleId="G4bTableBody">
    <w:name w:val="G4b Table Body"/>
    <w:basedOn w:val="Normal"/>
    <w:next w:val="G4cTableFootnote"/>
    <w:link w:val="G4bTableBodyChar"/>
    <w:uiPriority w:val="99"/>
    <w:rsid w:val="00B24B19"/>
    <w:pPr>
      <w:keepNext/>
      <w:keepLines/>
      <w:spacing w:after="0"/>
      <w:jc w:val="center"/>
    </w:pPr>
    <w:rPr>
      <w:rFonts w:ascii="Times New Roman" w:hAnsi="Times New Roman"/>
      <w:sz w:val="16"/>
      <w:szCs w:val="16"/>
      <w:lang w:eastAsia="en-GB"/>
    </w:rPr>
  </w:style>
  <w:style w:type="paragraph" w:customStyle="1" w:styleId="G4aTableTitle">
    <w:name w:val="G4a Table Title"/>
    <w:basedOn w:val="Normal"/>
    <w:next w:val="G4bTableBody"/>
    <w:link w:val="G4aTableTitleChar"/>
    <w:rsid w:val="00B24B19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190" w:lineRule="exact"/>
      <w:jc w:val="left"/>
    </w:pPr>
    <w:rPr>
      <w:rFonts w:ascii="Times New Roman" w:hAnsi="Times New Roman"/>
      <w:sz w:val="16"/>
      <w:lang w:eastAsia="en-GB"/>
    </w:rPr>
  </w:style>
  <w:style w:type="character" w:customStyle="1" w:styleId="G4bTableBodyChar">
    <w:name w:val="G4b Table Body Char"/>
    <w:link w:val="G4bTableBody"/>
    <w:uiPriority w:val="99"/>
    <w:locked/>
    <w:rsid w:val="00B24B19"/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G4cTableFootnote">
    <w:name w:val="G4c Table Footnote"/>
    <w:basedOn w:val="Normal"/>
    <w:next w:val="08ArticleText"/>
    <w:link w:val="G4cTableFootnoteChar"/>
    <w:uiPriority w:val="99"/>
    <w:qFormat/>
    <w:rsid w:val="00B24B19"/>
    <w:pPr>
      <w:keepLines/>
      <w:pBdr>
        <w:bottom w:val="single" w:sz="12" w:space="1" w:color="999999"/>
      </w:pBdr>
      <w:spacing w:before="120" w:after="160"/>
      <w:jc w:val="left"/>
    </w:pPr>
    <w:rPr>
      <w:rFonts w:ascii="Times New Roman" w:hAnsi="Times New Roman"/>
      <w:sz w:val="16"/>
      <w:lang w:eastAsia="en-GB"/>
    </w:rPr>
  </w:style>
  <w:style w:type="character" w:customStyle="1" w:styleId="G4cTableFootnoteChar">
    <w:name w:val="G4c Table Footnote Char"/>
    <w:link w:val="G4cTableFootnote"/>
    <w:uiPriority w:val="99"/>
    <w:locked/>
    <w:rsid w:val="00B24B19"/>
    <w:rPr>
      <w:rFonts w:ascii="Times New Roman" w:eastAsia="Times New Roman" w:hAnsi="Times New Roman" w:cs="Times New Roman"/>
      <w:sz w:val="16"/>
      <w:szCs w:val="20"/>
      <w:lang w:eastAsia="en-GB"/>
    </w:rPr>
  </w:style>
  <w:style w:type="character" w:customStyle="1" w:styleId="aCar">
    <w:name w:val="a) Car"/>
    <w:basedOn w:val="Heading3Char"/>
    <w:link w:val="a"/>
    <w:locked/>
    <w:rsid w:val="00B24B19"/>
    <w:rPr>
      <w:rFonts w:ascii="Times New Roman" w:eastAsia="Times New Roman" w:hAnsi="Times New Roman" w:cs="Arial"/>
      <w:bCs/>
      <w:i w:val="0"/>
      <w:color w:val="4F81BD" w:themeColor="accent1"/>
      <w:sz w:val="24"/>
      <w:szCs w:val="26"/>
    </w:rPr>
  </w:style>
  <w:style w:type="paragraph" w:customStyle="1" w:styleId="a">
    <w:name w:val="a)"/>
    <w:basedOn w:val="Heading3"/>
    <w:link w:val="aCar"/>
    <w:qFormat/>
    <w:rsid w:val="00B24B19"/>
    <w:pPr>
      <w:numPr>
        <w:ilvl w:val="0"/>
        <w:numId w:val="0"/>
      </w:numPr>
      <w:spacing w:after="240"/>
      <w:ind w:left="567" w:hanging="425"/>
    </w:pPr>
    <w:rPr>
      <w:i w:val="0"/>
      <w:color w:val="4F81BD" w:themeColor="accent1"/>
    </w:rPr>
  </w:style>
  <w:style w:type="character" w:customStyle="1" w:styleId="tabletheseCar">
    <w:name w:val="table these Car"/>
    <w:basedOn w:val="DefaultParagraphFont"/>
    <w:link w:val="tablethese"/>
    <w:locked/>
    <w:rsid w:val="00B24B19"/>
    <w:rPr>
      <w:rFonts w:ascii="Times New Roman" w:hAnsi="Times New Roman" w:cs="Times New Roman"/>
    </w:rPr>
  </w:style>
  <w:style w:type="paragraph" w:customStyle="1" w:styleId="tablethese">
    <w:name w:val="table these"/>
    <w:basedOn w:val="Normal"/>
    <w:link w:val="tabletheseCar"/>
    <w:qFormat/>
    <w:rsid w:val="00B24B19"/>
    <w:pPr>
      <w:spacing w:before="120" w:after="120"/>
    </w:pPr>
    <w:rPr>
      <w:rFonts w:ascii="Times New Roman" w:eastAsiaTheme="minorEastAsia" w:hAnsi="Times New Roman"/>
      <w:sz w:val="22"/>
      <w:szCs w:val="22"/>
    </w:rPr>
  </w:style>
  <w:style w:type="character" w:customStyle="1" w:styleId="equationTheseCar">
    <w:name w:val="equation These Car"/>
    <w:basedOn w:val="DefaultParagraphFont"/>
    <w:link w:val="equationThese"/>
    <w:locked/>
    <w:rsid w:val="00B24B19"/>
    <w:rPr>
      <w:rFonts w:ascii="Times" w:eastAsia="Times New Roman" w:hAnsi="Times" w:cs="Times New Roman"/>
      <w:sz w:val="20"/>
      <w:szCs w:val="20"/>
    </w:rPr>
  </w:style>
  <w:style w:type="paragraph" w:customStyle="1" w:styleId="equationThese">
    <w:name w:val="equation These"/>
    <w:basedOn w:val="Normal"/>
    <w:link w:val="equationTheseCar"/>
    <w:qFormat/>
    <w:rsid w:val="00B24B19"/>
    <w:pPr>
      <w:spacing w:after="120"/>
      <w:jc w:val="left"/>
    </w:pPr>
    <w:rPr>
      <w:sz w:val="20"/>
    </w:rPr>
  </w:style>
  <w:style w:type="character" w:customStyle="1" w:styleId="Style2Car">
    <w:name w:val="Style2 Car"/>
    <w:basedOn w:val="NoSpacingChar"/>
    <w:link w:val="Style2"/>
    <w:uiPriority w:val="99"/>
    <w:locked/>
    <w:rsid w:val="00B24B19"/>
    <w:rPr>
      <w:rFonts w:ascii="Times New Roman" w:eastAsia="Calibri" w:hAnsi="Times New Roman" w:cs="Times New Roman"/>
      <w:color w:val="000000" w:themeColor="text1" w:themeShade="BF"/>
      <w:sz w:val="16"/>
      <w:szCs w:val="16"/>
      <w:lang w:val="en-GB"/>
    </w:rPr>
  </w:style>
  <w:style w:type="paragraph" w:customStyle="1" w:styleId="Style2">
    <w:name w:val="Style2"/>
    <w:basedOn w:val="NoSpacing0"/>
    <w:link w:val="Style2Car"/>
    <w:uiPriority w:val="99"/>
    <w:qFormat/>
    <w:rsid w:val="00B24B19"/>
    <w:pPr>
      <w:numPr>
        <w:numId w:val="22"/>
      </w:numPr>
      <w:ind w:left="152" w:hanging="141"/>
    </w:pPr>
    <w:rPr>
      <w:rFonts w:eastAsiaTheme="minorEastAsia"/>
      <w:color w:val="000000" w:themeColor="text1" w:themeShade="BF"/>
      <w:sz w:val="16"/>
      <w:szCs w:val="16"/>
      <w:lang w:val="en-US"/>
    </w:rPr>
  </w:style>
  <w:style w:type="character" w:styleId="SubtleEmphasis">
    <w:name w:val="Subtle Emphasis"/>
    <w:basedOn w:val="DefaultParagraphFont"/>
    <w:uiPriority w:val="19"/>
    <w:qFormat/>
    <w:rsid w:val="00B24B19"/>
    <w:rPr>
      <w:i/>
      <w:iCs/>
      <w:color w:val="808080" w:themeColor="text1" w:themeTint="7F"/>
    </w:rPr>
  </w:style>
  <w:style w:type="character" w:styleId="BookTitle">
    <w:name w:val="Book Title"/>
    <w:basedOn w:val="DefaultParagraphFont"/>
    <w:uiPriority w:val="33"/>
    <w:qFormat/>
    <w:rsid w:val="00B24B19"/>
    <w:rPr>
      <w:b/>
      <w:bCs/>
      <w:smallCaps/>
      <w:spacing w:val="5"/>
    </w:rPr>
  </w:style>
  <w:style w:type="character" w:customStyle="1" w:styleId="CommentaireCar1">
    <w:name w:val="Commentaire Car1"/>
    <w:basedOn w:val="DefaultParagraphFont"/>
    <w:uiPriority w:val="99"/>
    <w:semiHidden/>
    <w:rsid w:val="00B24B19"/>
    <w:rPr>
      <w:rFonts w:ascii="Times New Roman" w:hAnsi="Times New Roman" w:cs="Times New Roman" w:hint="default"/>
      <w:sz w:val="20"/>
      <w:szCs w:val="20"/>
      <w:lang w:val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B24B19"/>
    <w:rPr>
      <w:rFonts w:ascii="Times New Roman" w:hAnsi="Times New Roman" w:cs="Times New Roman" w:hint="default"/>
      <w:b/>
      <w:bCs/>
      <w:sz w:val="20"/>
      <w:szCs w:val="20"/>
      <w:lang w:val="en-US"/>
    </w:rPr>
  </w:style>
  <w:style w:type="character" w:customStyle="1" w:styleId="details2">
    <w:name w:val="details2"/>
    <w:basedOn w:val="DefaultParagraphFont"/>
    <w:rsid w:val="00B24B19"/>
  </w:style>
  <w:style w:type="character" w:customStyle="1" w:styleId="06CHeading">
    <w:name w:val="06 C Heading"/>
    <w:uiPriority w:val="1"/>
    <w:qFormat/>
    <w:rsid w:val="00B24B19"/>
    <w:rPr>
      <w:rFonts w:ascii="Times New Roman" w:hAnsi="Times New Roman" w:cs="Times New Roman" w:hint="default"/>
      <w:b/>
      <w:bCs w:val="0"/>
      <w:caps w:val="0"/>
      <w:smallCaps w:val="0"/>
      <w:w w:val="108"/>
      <w:sz w:val="18"/>
      <w:szCs w:val="18"/>
    </w:rPr>
  </w:style>
  <w:style w:type="paragraph" w:customStyle="1" w:styleId="05BHeading">
    <w:name w:val="05 B Heading"/>
    <w:basedOn w:val="Normal"/>
    <w:link w:val="05BHeadingChar"/>
    <w:rsid w:val="00B24B19"/>
    <w:pPr>
      <w:spacing w:after="120" w:line="360" w:lineRule="auto"/>
    </w:pPr>
    <w:rPr>
      <w:rFonts w:ascii="Times New Roman" w:eastAsiaTheme="minorHAnsi" w:hAnsi="Times New Roman" w:cstheme="minorBidi"/>
      <w:sz w:val="22"/>
      <w:szCs w:val="22"/>
    </w:rPr>
  </w:style>
  <w:style w:type="character" w:customStyle="1" w:styleId="05BHeadingChar">
    <w:name w:val="05 B Heading Char"/>
    <w:link w:val="05BHeading"/>
    <w:locked/>
    <w:rsid w:val="00B24B19"/>
    <w:rPr>
      <w:rFonts w:ascii="Times New Roman" w:eastAsiaTheme="minorHAnsi" w:hAnsi="Times New Roman"/>
    </w:rPr>
  </w:style>
  <w:style w:type="character" w:customStyle="1" w:styleId="jrnl">
    <w:name w:val="jrnl"/>
    <w:basedOn w:val="DefaultParagraphFont"/>
    <w:rsid w:val="00B24B19"/>
  </w:style>
  <w:style w:type="table" w:customStyle="1" w:styleId="TableGrid1">
    <w:name w:val="Table Grid1"/>
    <w:basedOn w:val="TableNormal"/>
    <w:uiPriority w:val="59"/>
    <w:rsid w:val="00B24B19"/>
    <w:pPr>
      <w:spacing w:after="0" w:line="240" w:lineRule="auto"/>
    </w:pPr>
    <w:rPr>
      <w:lang w:val="fr-CH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HAPTERTHESIS">
    <w:name w:val="CHAPTER THESIS"/>
    <w:uiPriority w:val="99"/>
    <w:rsid w:val="00B24B19"/>
    <w:pPr>
      <w:numPr>
        <w:numId w:val="24"/>
      </w:numPr>
    </w:pPr>
  </w:style>
  <w:style w:type="paragraph" w:customStyle="1" w:styleId="Affiliation0">
    <w:name w:val="Affiliation"/>
    <w:basedOn w:val="Normal"/>
    <w:rsid w:val="00656806"/>
    <w:pPr>
      <w:spacing w:after="240" w:line="240" w:lineRule="exact"/>
      <w:jc w:val="right"/>
    </w:pPr>
    <w:rPr>
      <w:rFonts w:ascii="Helvetica" w:hAnsi="Helvetic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7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5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4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3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6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9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7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1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53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2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6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94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3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8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107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6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0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5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67225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3323">
              <w:marLeft w:val="0"/>
              <w:marRight w:val="0"/>
              <w:marTop w:val="0"/>
              <w:marBottom w:val="0"/>
              <w:divBdr>
                <w:top w:val="single" w:sz="6" w:space="0" w:color="E7E7E7"/>
                <w:left w:val="single" w:sz="6" w:space="8" w:color="E7E7E7"/>
                <w:bottom w:val="none" w:sz="0" w:space="0" w:color="E7E7E7"/>
                <w:right w:val="single" w:sz="6" w:space="8" w:color="E7E7E7"/>
              </w:divBdr>
            </w:div>
            <w:div w:id="778333429">
              <w:marLeft w:val="0"/>
              <w:marRight w:val="0"/>
              <w:marTop w:val="0"/>
              <w:marBottom w:val="0"/>
              <w:divBdr>
                <w:top w:val="none" w:sz="0" w:space="0" w:color="E7E7E7"/>
                <w:left w:val="single" w:sz="6" w:space="8" w:color="E7E7E7"/>
                <w:bottom w:val="none" w:sz="0" w:space="0" w:color="E7E7E7"/>
                <w:right w:val="single" w:sz="6" w:space="8" w:color="E7E7E7"/>
              </w:divBdr>
            </w:div>
          </w:divsChild>
        </w:div>
      </w:divsChild>
    </w:div>
    <w:div w:id="15177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5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21953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1162786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6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15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8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0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2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7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ti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hyperlink" Target="http://www.ich.org/fileadmin/Public_Web_Site/ICH_Products/Guidelines/Quality/Q2_R1/Step4/Q2_R1__Guideline.pdf" TargetMode="External"/><Relationship Id="rId10" Type="http://schemas.openxmlformats.org/officeDocument/2006/relationships/chart" Target="charts/chart2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hyperlink" Target="http://www.fda.gov/downloads/Drugs/.../Guidances/ucm070107.pdf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pteva\AppData\Roaming\Microsoft\Templates\Template%20for%20Electronic%20Submission%20to%20ACS%20Journals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THESE\INDUSTRIAL\ANTIBODY%20PROJECT\RESULTS%20ELISA%209-10%20LASER%20POR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pteva\Documents\ELISA%20method%20valid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272664875729394E-2"/>
          <c:y val="2.8868407723898901E-2"/>
          <c:w val="0.83169660590748395"/>
          <c:h val="0.780772368131181"/>
        </c:manualLayout>
      </c:layout>
      <c:scatterChart>
        <c:scatterStyle val="lineMarker"/>
        <c:varyColors val="0"/>
        <c:ser>
          <c:idx val="1"/>
          <c:order val="0"/>
          <c:tx>
            <c:v>experimental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ELISA 10 24072014'!$T$25:$T$40</c:f>
              <c:numCache>
                <c:formatCode>General</c:formatCode>
                <c:ptCount val="16"/>
                <c:pt idx="0">
                  <c:v>1000</c:v>
                </c:pt>
                <c:pt idx="1">
                  <c:v>500</c:v>
                </c:pt>
                <c:pt idx="2">
                  <c:v>300</c:v>
                </c:pt>
                <c:pt idx="3">
                  <c:v>200</c:v>
                </c:pt>
                <c:pt idx="4">
                  <c:v>150</c:v>
                </c:pt>
                <c:pt idx="5">
                  <c:v>100</c:v>
                </c:pt>
                <c:pt idx="6">
                  <c:v>50</c:v>
                </c:pt>
                <c:pt idx="7">
                  <c:v>30</c:v>
                </c:pt>
                <c:pt idx="8">
                  <c:v>20</c:v>
                </c:pt>
                <c:pt idx="9">
                  <c:v>15</c:v>
                </c:pt>
                <c:pt idx="10">
                  <c:v>10</c:v>
                </c:pt>
                <c:pt idx="11">
                  <c:v>5</c:v>
                </c:pt>
                <c:pt idx="12">
                  <c:v>2</c:v>
                </c:pt>
                <c:pt idx="13">
                  <c:v>1</c:v>
                </c:pt>
                <c:pt idx="14">
                  <c:v>0.5</c:v>
                </c:pt>
                <c:pt idx="15">
                  <c:v>0.1</c:v>
                </c:pt>
              </c:numCache>
            </c:numRef>
          </c:xVal>
          <c:yVal>
            <c:numRef>
              <c:f>'ELISA 10 24072014'!$U$25:$U$40</c:f>
              <c:numCache>
                <c:formatCode>General</c:formatCode>
                <c:ptCount val="16"/>
                <c:pt idx="0" formatCode="0.000">
                  <c:v>2.5510000000000002</c:v>
                </c:pt>
                <c:pt idx="1">
                  <c:v>2.5070000000000001</c:v>
                </c:pt>
                <c:pt idx="2">
                  <c:v>2.4020000000000001</c:v>
                </c:pt>
                <c:pt idx="3">
                  <c:v>2.379</c:v>
                </c:pt>
                <c:pt idx="4">
                  <c:v>2.2759999999999998</c:v>
                </c:pt>
                <c:pt idx="5">
                  <c:v>2.206</c:v>
                </c:pt>
                <c:pt idx="6">
                  <c:v>1.903</c:v>
                </c:pt>
                <c:pt idx="7">
                  <c:v>1.6910000000000001</c:v>
                </c:pt>
                <c:pt idx="8">
                  <c:v>1.454</c:v>
                </c:pt>
                <c:pt idx="9">
                  <c:v>1.286</c:v>
                </c:pt>
                <c:pt idx="10">
                  <c:v>1.012</c:v>
                </c:pt>
                <c:pt idx="11">
                  <c:v>0.755</c:v>
                </c:pt>
                <c:pt idx="12">
                  <c:v>0.44900000000000001</c:v>
                </c:pt>
                <c:pt idx="13">
                  <c:v>0.44400000000000001</c:v>
                </c:pt>
                <c:pt idx="14">
                  <c:v>0.28499999999999998</c:v>
                </c:pt>
                <c:pt idx="15" formatCode="0.000">
                  <c:v>0.20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145-4463-9ADB-81BC5768CA4B}"/>
            </c:ext>
          </c:extLst>
        </c:ser>
        <c:ser>
          <c:idx val="0"/>
          <c:order val="1"/>
          <c:tx>
            <c:v>predicted using 5PL fitting</c:v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ELISA 10 24072014'!$T$25:$T$40</c:f>
              <c:numCache>
                <c:formatCode>General</c:formatCode>
                <c:ptCount val="16"/>
                <c:pt idx="0">
                  <c:v>1000</c:v>
                </c:pt>
                <c:pt idx="1">
                  <c:v>500</c:v>
                </c:pt>
                <c:pt idx="2">
                  <c:v>300</c:v>
                </c:pt>
                <c:pt idx="3">
                  <c:v>200</c:v>
                </c:pt>
                <c:pt idx="4">
                  <c:v>150</c:v>
                </c:pt>
                <c:pt idx="5">
                  <c:v>100</c:v>
                </c:pt>
                <c:pt idx="6">
                  <c:v>50</c:v>
                </c:pt>
                <c:pt idx="7">
                  <c:v>30</c:v>
                </c:pt>
                <c:pt idx="8">
                  <c:v>20</c:v>
                </c:pt>
                <c:pt idx="9">
                  <c:v>15</c:v>
                </c:pt>
                <c:pt idx="10">
                  <c:v>10</c:v>
                </c:pt>
                <c:pt idx="11">
                  <c:v>5</c:v>
                </c:pt>
                <c:pt idx="12">
                  <c:v>2</c:v>
                </c:pt>
                <c:pt idx="13">
                  <c:v>1</c:v>
                </c:pt>
                <c:pt idx="14">
                  <c:v>0.5</c:v>
                </c:pt>
                <c:pt idx="15">
                  <c:v>0.1</c:v>
                </c:pt>
              </c:numCache>
            </c:numRef>
          </c:xVal>
          <c:yVal>
            <c:numRef>
              <c:f>'ELISA 10 24072014'!$W$25:$W$40</c:f>
              <c:numCache>
                <c:formatCode>_ * #,##0.000_ ;_ * \-#,##0.000_ ;_ * "-"??_ ;_ @_ </c:formatCode>
                <c:ptCount val="16"/>
                <c:pt idx="0">
                  <c:v>2.5405958654660301</c:v>
                </c:pt>
                <c:pt idx="1">
                  <c:v>2.4931875459817672</c:v>
                </c:pt>
                <c:pt idx="2">
                  <c:v>2.434088166884226</c:v>
                </c:pt>
                <c:pt idx="3">
                  <c:v>2.3655938800594511</c:v>
                </c:pt>
                <c:pt idx="4">
                  <c:v>2.3021373306618629</c:v>
                </c:pt>
                <c:pt idx="5">
                  <c:v>2.187717978050113</c:v>
                </c:pt>
                <c:pt idx="6">
                  <c:v>1.9166122792113529</c:v>
                </c:pt>
                <c:pt idx="7">
                  <c:v>1.661095545275145</c:v>
                </c:pt>
                <c:pt idx="8">
                  <c:v>1.4384026654074591</c:v>
                </c:pt>
                <c:pt idx="9">
                  <c:v>1.278568456005849</c:v>
                </c:pt>
                <c:pt idx="10">
                  <c:v>1.0627961092747371</c:v>
                </c:pt>
                <c:pt idx="11">
                  <c:v>0.75082435428211203</c:v>
                </c:pt>
                <c:pt idx="12">
                  <c:v>0.47865292971859702</c:v>
                </c:pt>
                <c:pt idx="13">
                  <c:v>0.36209062112981999</c:v>
                </c:pt>
                <c:pt idx="14">
                  <c:v>0.29541427906141499</c:v>
                </c:pt>
                <c:pt idx="15">
                  <c:v>0.23461441466004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45-4463-9ADB-81BC5768CA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046336"/>
        <c:axId val="76048640"/>
      </c:scatterChart>
      <c:valAx>
        <c:axId val="76046336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n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6048640"/>
        <c:crossesAt val="0"/>
        <c:crossBetween val="midCat"/>
      </c:valAx>
      <c:valAx>
        <c:axId val="760486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crossAx val="76046336"/>
        <c:crossesAt val="1E-4"/>
        <c:crossBetween val="midCat"/>
      </c:valAx>
    </c:plotArea>
    <c:legend>
      <c:legendPos val="r"/>
      <c:overlay val="0"/>
    </c:legend>
    <c:plotVisOnly val="1"/>
    <c:dispBlanksAs val="gap"/>
    <c:showDLblsOverMax val="0"/>
  </c:chart>
  <c:spPr>
    <a:solidFill>
      <a:sysClr val="window" lastClr="FFFFFF"/>
    </a:solidFill>
    <a:ln>
      <a:noFill/>
    </a:ln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722686703968"/>
          <c:y val="2.9330605327877301E-2"/>
          <c:w val="0.70098880219630899"/>
          <c:h val="0.71567935421027795"/>
        </c:manualLayout>
      </c:layout>
      <c:scatterChart>
        <c:scatterStyle val="lineMarker"/>
        <c:varyColors val="0"/>
        <c:ser>
          <c:idx val="1"/>
          <c:order val="1"/>
          <c:tx>
            <c:strRef>
              <c:f>'skin interference'!$B$17:$C$17</c:f>
              <c:strCache>
                <c:ptCount val="1"/>
                <c:pt idx="0">
                  <c:v>in wash buffer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noFill/>
              <a:ln w="317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kin interference'!$C$18:$C$29</c:f>
                <c:numCache>
                  <c:formatCode>General</c:formatCode>
                  <c:ptCount val="12"/>
                  <c:pt idx="0">
                    <c:v>5.0204581464245002E-2</c:v>
                  </c:pt>
                  <c:pt idx="1">
                    <c:v>2.61629509039022E-2</c:v>
                  </c:pt>
                  <c:pt idx="2">
                    <c:v>2.61629509039022E-2</c:v>
                  </c:pt>
                  <c:pt idx="3">
                    <c:v>4.5961940777125503E-2</c:v>
                  </c:pt>
                  <c:pt idx="4">
                    <c:v>4.8790367901871801E-2</c:v>
                  </c:pt>
                  <c:pt idx="5">
                    <c:v>1.2020815280171401E-2</c:v>
                  </c:pt>
                  <c:pt idx="6">
                    <c:v>1.9798989873223299E-2</c:v>
                  </c:pt>
                  <c:pt idx="7">
                    <c:v>2.0506096654409899E-2</c:v>
                  </c:pt>
                  <c:pt idx="8">
                    <c:v>7.0710678118654795E-4</c:v>
                  </c:pt>
                  <c:pt idx="9">
                    <c:v>2.8284271247461901E-3</c:v>
                  </c:pt>
                  <c:pt idx="10">
                    <c:v>2.1213203435596398E-3</c:v>
                  </c:pt>
                  <c:pt idx="11">
                    <c:v>7.0710678118654795E-4</c:v>
                  </c:pt>
                </c:numCache>
              </c:numRef>
            </c:plus>
            <c:minus>
              <c:numRef>
                <c:f>'skin interference'!$C$18:$C$29</c:f>
                <c:numCache>
                  <c:formatCode>General</c:formatCode>
                  <c:ptCount val="12"/>
                  <c:pt idx="0">
                    <c:v>5.0204581464245002E-2</c:v>
                  </c:pt>
                  <c:pt idx="1">
                    <c:v>2.61629509039022E-2</c:v>
                  </c:pt>
                  <c:pt idx="2">
                    <c:v>2.61629509039022E-2</c:v>
                  </c:pt>
                  <c:pt idx="3">
                    <c:v>4.5961940777125503E-2</c:v>
                  </c:pt>
                  <c:pt idx="4">
                    <c:v>4.8790367901871801E-2</c:v>
                  </c:pt>
                  <c:pt idx="5">
                    <c:v>1.2020815280171401E-2</c:v>
                  </c:pt>
                  <c:pt idx="6">
                    <c:v>1.9798989873223299E-2</c:v>
                  </c:pt>
                  <c:pt idx="7">
                    <c:v>2.0506096654409899E-2</c:v>
                  </c:pt>
                  <c:pt idx="8">
                    <c:v>7.0710678118654795E-4</c:v>
                  </c:pt>
                  <c:pt idx="9">
                    <c:v>2.8284271247461901E-3</c:v>
                  </c:pt>
                  <c:pt idx="10">
                    <c:v>2.1213203435596398E-3</c:v>
                  </c:pt>
                  <c:pt idx="11">
                    <c:v>7.0710678118654795E-4</c:v>
                  </c:pt>
                </c:numCache>
              </c:numRef>
            </c:minus>
          </c:errBars>
          <c:xVal>
            <c:numRef>
              <c:f>'skin interference'!$A$18:$A$29</c:f>
              <c:numCache>
                <c:formatCode>General</c:formatCode>
                <c:ptCount val="12"/>
                <c:pt idx="0">
                  <c:v>1000</c:v>
                </c:pt>
                <c:pt idx="1">
                  <c:v>500</c:v>
                </c:pt>
                <c:pt idx="2">
                  <c:v>200</c:v>
                </c:pt>
                <c:pt idx="3">
                  <c:v>100</c:v>
                </c:pt>
                <c:pt idx="4">
                  <c:v>50</c:v>
                </c:pt>
                <c:pt idx="5">
                  <c:v>20</c:v>
                </c:pt>
                <c:pt idx="6">
                  <c:v>10</c:v>
                </c:pt>
                <c:pt idx="7">
                  <c:v>5</c:v>
                </c:pt>
                <c:pt idx="8">
                  <c:v>2</c:v>
                </c:pt>
                <c:pt idx="9">
                  <c:v>1</c:v>
                </c:pt>
                <c:pt idx="10">
                  <c:v>0.5</c:v>
                </c:pt>
                <c:pt idx="11">
                  <c:v>0.1</c:v>
                </c:pt>
              </c:numCache>
            </c:numRef>
          </c:xVal>
          <c:yVal>
            <c:numRef>
              <c:f>'skin interference'!$B$18:$B$29</c:f>
              <c:numCache>
                <c:formatCode>_ * #,##0.000_ ;_ * \-#,##0.000_ ;_ * "-"??_ ;_ @_ </c:formatCode>
                <c:ptCount val="12"/>
                <c:pt idx="0">
                  <c:v>2.1974999999999998</c:v>
                </c:pt>
                <c:pt idx="1">
                  <c:v>2.3525</c:v>
                </c:pt>
                <c:pt idx="2">
                  <c:v>2.2145000000000001</c:v>
                </c:pt>
                <c:pt idx="3">
                  <c:v>1.9764999999999999</c:v>
                </c:pt>
                <c:pt idx="4">
                  <c:v>1.6935</c:v>
                </c:pt>
                <c:pt idx="5">
                  <c:v>1.2244999999999999</c:v>
                </c:pt>
                <c:pt idx="6">
                  <c:v>0.81599999999999995</c:v>
                </c:pt>
                <c:pt idx="7">
                  <c:v>0.54049999999999998</c:v>
                </c:pt>
                <c:pt idx="8">
                  <c:v>0.29449999999999998</c:v>
                </c:pt>
                <c:pt idx="9">
                  <c:v>0.19800000000000001</c:v>
                </c:pt>
                <c:pt idx="10">
                  <c:v>0.14349999999999999</c:v>
                </c:pt>
                <c:pt idx="11">
                  <c:v>9.5500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5E9-46DA-A7A5-532FE448805D}"/>
            </c:ext>
          </c:extLst>
        </c:ser>
        <c:ser>
          <c:idx val="0"/>
          <c:order val="0"/>
          <c:tx>
            <c:strRef>
              <c:f>'skin interference'!$D$17:$E$17</c:f>
              <c:strCache>
                <c:ptCount val="1"/>
                <c:pt idx="0">
                  <c:v>in permeation media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bg1">
                  <a:lumMod val="75000"/>
                </a:schemeClr>
              </a:solidFill>
              <a:ln w="3175"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kin interference'!$C$18:$C$29</c:f>
                <c:numCache>
                  <c:formatCode>General</c:formatCode>
                  <c:ptCount val="12"/>
                  <c:pt idx="0">
                    <c:v>5.0204581464245002E-2</c:v>
                  </c:pt>
                  <c:pt idx="1">
                    <c:v>2.61629509039022E-2</c:v>
                  </c:pt>
                  <c:pt idx="2">
                    <c:v>2.61629509039022E-2</c:v>
                  </c:pt>
                  <c:pt idx="3">
                    <c:v>4.5961940777125503E-2</c:v>
                  </c:pt>
                  <c:pt idx="4">
                    <c:v>4.8790367901871801E-2</c:v>
                  </c:pt>
                  <c:pt idx="5">
                    <c:v>1.2020815280171401E-2</c:v>
                  </c:pt>
                  <c:pt idx="6">
                    <c:v>1.9798989873223299E-2</c:v>
                  </c:pt>
                  <c:pt idx="7">
                    <c:v>2.0506096654409899E-2</c:v>
                  </c:pt>
                  <c:pt idx="8">
                    <c:v>7.0710678118654795E-4</c:v>
                  </c:pt>
                  <c:pt idx="9">
                    <c:v>2.8284271247461901E-3</c:v>
                  </c:pt>
                  <c:pt idx="10">
                    <c:v>2.1213203435596398E-3</c:v>
                  </c:pt>
                  <c:pt idx="11">
                    <c:v>7.0710678118654795E-4</c:v>
                  </c:pt>
                </c:numCache>
              </c:numRef>
            </c:plus>
            <c:minus>
              <c:numRef>
                <c:f>'skin interference'!$C$18:$C$29</c:f>
                <c:numCache>
                  <c:formatCode>General</c:formatCode>
                  <c:ptCount val="12"/>
                  <c:pt idx="0">
                    <c:v>5.0204581464245002E-2</c:v>
                  </c:pt>
                  <c:pt idx="1">
                    <c:v>2.61629509039022E-2</c:v>
                  </c:pt>
                  <c:pt idx="2">
                    <c:v>2.61629509039022E-2</c:v>
                  </c:pt>
                  <c:pt idx="3">
                    <c:v>4.5961940777125503E-2</c:v>
                  </c:pt>
                  <c:pt idx="4">
                    <c:v>4.8790367901871801E-2</c:v>
                  </c:pt>
                  <c:pt idx="5">
                    <c:v>1.2020815280171401E-2</c:v>
                  </c:pt>
                  <c:pt idx="6">
                    <c:v>1.9798989873223299E-2</c:v>
                  </c:pt>
                  <c:pt idx="7">
                    <c:v>2.0506096654409899E-2</c:v>
                  </c:pt>
                  <c:pt idx="8">
                    <c:v>7.0710678118654795E-4</c:v>
                  </c:pt>
                  <c:pt idx="9">
                    <c:v>2.8284271247461901E-3</c:v>
                  </c:pt>
                  <c:pt idx="10">
                    <c:v>2.1213203435596398E-3</c:v>
                  </c:pt>
                  <c:pt idx="11">
                    <c:v>7.0710678118654795E-4</c:v>
                  </c:pt>
                </c:numCache>
              </c:numRef>
            </c:minus>
          </c:errBars>
          <c:xVal>
            <c:numRef>
              <c:f>'skin interference'!$A$18:$A$29</c:f>
              <c:numCache>
                <c:formatCode>General</c:formatCode>
                <c:ptCount val="12"/>
                <c:pt idx="0">
                  <c:v>1000</c:v>
                </c:pt>
                <c:pt idx="1">
                  <c:v>500</c:v>
                </c:pt>
                <c:pt idx="2">
                  <c:v>200</c:v>
                </c:pt>
                <c:pt idx="3">
                  <c:v>100</c:v>
                </c:pt>
                <c:pt idx="4">
                  <c:v>50</c:v>
                </c:pt>
                <c:pt idx="5">
                  <c:v>20</c:v>
                </c:pt>
                <c:pt idx="6">
                  <c:v>10</c:v>
                </c:pt>
                <c:pt idx="7">
                  <c:v>5</c:v>
                </c:pt>
                <c:pt idx="8">
                  <c:v>2</c:v>
                </c:pt>
                <c:pt idx="9">
                  <c:v>1</c:v>
                </c:pt>
                <c:pt idx="10">
                  <c:v>0.5</c:v>
                </c:pt>
                <c:pt idx="11">
                  <c:v>0.1</c:v>
                </c:pt>
              </c:numCache>
            </c:numRef>
          </c:xVal>
          <c:yVal>
            <c:numRef>
              <c:f>'skin interference'!$D$18:$D$29</c:f>
              <c:numCache>
                <c:formatCode>_ * #,##0.000_ ;_ * \-#,##0.000_ ;_ * "-"??_ ;_ @_ </c:formatCode>
                <c:ptCount val="12"/>
                <c:pt idx="0">
                  <c:v>2.2645</c:v>
                </c:pt>
                <c:pt idx="1">
                  <c:v>2.2565</c:v>
                </c:pt>
                <c:pt idx="2">
                  <c:v>2.1709999999999998</c:v>
                </c:pt>
                <c:pt idx="3">
                  <c:v>1.974</c:v>
                </c:pt>
                <c:pt idx="4">
                  <c:v>1.655</c:v>
                </c:pt>
                <c:pt idx="5">
                  <c:v>1.1785000000000001</c:v>
                </c:pt>
                <c:pt idx="6">
                  <c:v>0.80500000000000005</c:v>
                </c:pt>
                <c:pt idx="7">
                  <c:v>0.52800000000000002</c:v>
                </c:pt>
                <c:pt idx="8">
                  <c:v>0.30649999999999999</c:v>
                </c:pt>
                <c:pt idx="9">
                  <c:v>0.22550000000000001</c:v>
                </c:pt>
                <c:pt idx="10">
                  <c:v>0.1615</c:v>
                </c:pt>
                <c:pt idx="11">
                  <c:v>0.12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E9-46DA-A7A5-532FE448805D}"/>
            </c:ext>
          </c:extLst>
        </c:ser>
        <c:ser>
          <c:idx val="2"/>
          <c:order val="2"/>
          <c:tx>
            <c:strRef>
              <c:f>'skin interference'!$F$17:$G$17</c:f>
              <c:strCache>
                <c:ptCount val="1"/>
                <c:pt idx="0">
                  <c:v>in extraction media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kin interference'!$G$18:$G$29</c:f>
                <c:numCache>
                  <c:formatCode>General</c:formatCode>
                  <c:ptCount val="12"/>
                  <c:pt idx="0">
                    <c:v>5.0204581464245002E-2</c:v>
                  </c:pt>
                  <c:pt idx="1">
                    <c:v>6.3639610306788497E-3</c:v>
                  </c:pt>
                  <c:pt idx="2">
                    <c:v>3.39411254969543E-2</c:v>
                  </c:pt>
                  <c:pt idx="3">
                    <c:v>0.10677312395916901</c:v>
                  </c:pt>
                  <c:pt idx="4">
                    <c:v>4.2426406871192901E-3</c:v>
                  </c:pt>
                  <c:pt idx="5">
                    <c:v>3.3234018715767699E-2</c:v>
                  </c:pt>
                  <c:pt idx="6">
                    <c:v>3.1819805153394602E-2</c:v>
                  </c:pt>
                  <c:pt idx="7">
                    <c:v>3.0405591591021599E-2</c:v>
                  </c:pt>
                  <c:pt idx="8">
                    <c:v>5.6568542494923801E-3</c:v>
                  </c:pt>
                  <c:pt idx="9">
                    <c:v>1.27279220613578E-2</c:v>
                  </c:pt>
                  <c:pt idx="10">
                    <c:v>2.8284271247461701E-3</c:v>
                  </c:pt>
                  <c:pt idx="11">
                    <c:v>1.20208152801713E-2</c:v>
                  </c:pt>
                </c:numCache>
              </c:numRef>
            </c:plus>
            <c:minus>
              <c:numRef>
                <c:f>'skin interference'!$G$18:$G$29</c:f>
                <c:numCache>
                  <c:formatCode>General</c:formatCode>
                  <c:ptCount val="12"/>
                  <c:pt idx="0">
                    <c:v>5.0204581464245002E-2</c:v>
                  </c:pt>
                  <c:pt idx="1">
                    <c:v>6.3639610306788497E-3</c:v>
                  </c:pt>
                  <c:pt idx="2">
                    <c:v>3.39411254969543E-2</c:v>
                  </c:pt>
                  <c:pt idx="3">
                    <c:v>0.10677312395916901</c:v>
                  </c:pt>
                  <c:pt idx="4">
                    <c:v>4.2426406871192901E-3</c:v>
                  </c:pt>
                  <c:pt idx="5">
                    <c:v>3.3234018715767699E-2</c:v>
                  </c:pt>
                  <c:pt idx="6">
                    <c:v>3.1819805153394602E-2</c:v>
                  </c:pt>
                  <c:pt idx="7">
                    <c:v>3.0405591591021599E-2</c:v>
                  </c:pt>
                  <c:pt idx="8">
                    <c:v>5.6568542494923801E-3</c:v>
                  </c:pt>
                  <c:pt idx="9">
                    <c:v>1.27279220613578E-2</c:v>
                  </c:pt>
                  <c:pt idx="10">
                    <c:v>2.8284271247461701E-3</c:v>
                  </c:pt>
                  <c:pt idx="11">
                    <c:v>1.20208152801713E-2</c:v>
                  </c:pt>
                </c:numCache>
              </c:numRef>
            </c:minus>
          </c:errBars>
          <c:xVal>
            <c:numRef>
              <c:f>'skin interference'!$A$18:$A$29</c:f>
              <c:numCache>
                <c:formatCode>General</c:formatCode>
                <c:ptCount val="12"/>
                <c:pt idx="0">
                  <c:v>1000</c:v>
                </c:pt>
                <c:pt idx="1">
                  <c:v>500</c:v>
                </c:pt>
                <c:pt idx="2">
                  <c:v>200</c:v>
                </c:pt>
                <c:pt idx="3">
                  <c:v>100</c:v>
                </c:pt>
                <c:pt idx="4">
                  <c:v>50</c:v>
                </c:pt>
                <c:pt idx="5">
                  <c:v>20</c:v>
                </c:pt>
                <c:pt idx="6">
                  <c:v>10</c:v>
                </c:pt>
                <c:pt idx="7">
                  <c:v>5</c:v>
                </c:pt>
                <c:pt idx="8">
                  <c:v>2</c:v>
                </c:pt>
                <c:pt idx="9">
                  <c:v>1</c:v>
                </c:pt>
                <c:pt idx="10">
                  <c:v>0.5</c:v>
                </c:pt>
                <c:pt idx="11">
                  <c:v>0.1</c:v>
                </c:pt>
              </c:numCache>
            </c:numRef>
          </c:xVal>
          <c:yVal>
            <c:numRef>
              <c:f>'skin interference'!$F$18:$F$29</c:f>
              <c:numCache>
                <c:formatCode>_ * #,##0.000_ ;_ * \-#,##0.000_ ;_ * "-"??_ ;_ @_ </c:formatCode>
                <c:ptCount val="12"/>
                <c:pt idx="0">
                  <c:v>2.2905000000000002</c:v>
                </c:pt>
                <c:pt idx="1">
                  <c:v>2.2054999999999998</c:v>
                </c:pt>
                <c:pt idx="2">
                  <c:v>2.0390000000000001</c:v>
                </c:pt>
                <c:pt idx="3">
                  <c:v>1.9265000000000001</c:v>
                </c:pt>
                <c:pt idx="4">
                  <c:v>1.6120000000000001</c:v>
                </c:pt>
                <c:pt idx="5">
                  <c:v>1.1665000000000001</c:v>
                </c:pt>
                <c:pt idx="6">
                  <c:v>0.80649999999999999</c:v>
                </c:pt>
                <c:pt idx="7">
                  <c:v>0.54049999999999998</c:v>
                </c:pt>
                <c:pt idx="8">
                  <c:v>0.313</c:v>
                </c:pt>
                <c:pt idx="9">
                  <c:v>0.23400000000000001</c:v>
                </c:pt>
                <c:pt idx="10">
                  <c:v>0.17199999999999999</c:v>
                </c:pt>
                <c:pt idx="11">
                  <c:v>0.1335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5E9-46DA-A7A5-532FE44880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288896"/>
        <c:axId val="158319744"/>
      </c:scatterChart>
      <c:valAx>
        <c:axId val="158288896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n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8319744"/>
        <c:crossesAt val="0"/>
        <c:crossBetween val="midCat"/>
      </c:valAx>
      <c:valAx>
        <c:axId val="1583197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_ * #,##0.000_ ;_ * \-#,##0.000_ ;_ * &quot;-&quot;??_ ;_ @_ " sourceLinked="1"/>
        <c:majorTickMark val="out"/>
        <c:minorTickMark val="none"/>
        <c:tickLblPos val="nextTo"/>
        <c:crossAx val="158288896"/>
        <c:crossesAt val="1E-4"/>
        <c:crossBetween val="midCat"/>
      </c:valAx>
    </c:plotArea>
    <c:legend>
      <c:legendPos val="r"/>
      <c:layout>
        <c:manualLayout>
          <c:xMode val="edge"/>
          <c:yMode val="edge"/>
          <c:x val="0.22553107650604501"/>
          <c:y val="0.123112149486838"/>
          <c:w val="0.35634795686353699"/>
          <c:h val="0.2760322075437"/>
        </c:manualLayout>
      </c:layout>
      <c:overlay val="0"/>
    </c:legend>
    <c:plotVisOnly val="1"/>
    <c:dispBlanksAs val="gap"/>
    <c:showDLblsOverMax val="0"/>
  </c:chart>
  <c:spPr>
    <a:solidFill>
      <a:sysClr val="window" lastClr="FFFFFF"/>
    </a:solidFill>
    <a:ln>
      <a:noFill/>
    </a:ln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8-04-06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B4FCB98-87CF-4709-9655-2C6EA2114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</Template>
  <TotalTime>3</TotalTime>
  <Pages>8</Pages>
  <Words>2261</Words>
  <Characters>12438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Microstructured bicontinuous phase formulations: their characterization and application in dermal and transdermal drug                                                                                                      LAPTEVA Maria.</vt:lpstr>
      <vt:lpstr>Microstructured bicontinuous phase formulations: their characterization and application in dermal and transdermal drug                                                                                                      LAPTEVA Maria.</vt:lpstr>
    </vt:vector>
  </TitlesOfParts>
  <Company>Geneva University</Company>
  <LinksUpToDate>false</LinksUpToDate>
  <CharactersWithSpaces>1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tructured bicontinuous phase formulations: their characterization and application in dermal and transdermal drug                                                                                                      LAPTEVA Maria.</dc:title>
  <dc:creator>LAPTEVA</dc:creator>
  <cp:lastModifiedBy>Yogeshvar KALIA</cp:lastModifiedBy>
  <cp:revision>5</cp:revision>
  <cp:lastPrinted>2013-09-23T13:16:00Z</cp:lastPrinted>
  <dcterms:created xsi:type="dcterms:W3CDTF">2018-08-06T12:00:00Z</dcterms:created>
  <dcterms:modified xsi:type="dcterms:W3CDTF">2018-09-23T12:53:00Z</dcterms:modified>
</cp:coreProperties>
</file>